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962469" w14:textId="45C17C8F" w:rsidR="00937C5C" w:rsidRDefault="00937C5C" w:rsidP="00937C5C">
      <w:r>
        <w:t>S</w:t>
      </w:r>
      <w:r w:rsidR="00635560">
        <w:t>5</w:t>
      </w:r>
      <w:r>
        <w:t xml:space="preserve"> Table: Cigarette Use by State (%), </w:t>
      </w:r>
      <w:r w:rsidRPr="00F40142">
        <w:t>Behavioral Risk Factor Surveillance System (BRFS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9"/>
        <w:gridCol w:w="1348"/>
        <w:gridCol w:w="1034"/>
        <w:gridCol w:w="1034"/>
        <w:gridCol w:w="1034"/>
        <w:gridCol w:w="1243"/>
        <w:gridCol w:w="1034"/>
        <w:gridCol w:w="1034"/>
      </w:tblGrid>
      <w:tr w:rsidR="00937C5C" w:rsidRPr="00A85CBC" w14:paraId="2CBD5B89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51FF9B4C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55F59391" w14:textId="77777777" w:rsidR="00937C5C" w:rsidRPr="00A85CBC" w:rsidRDefault="00937C5C" w:rsidP="00420DEE">
            <w:pPr>
              <w:jc w:val="center"/>
            </w:pPr>
            <w:r w:rsidRPr="00A85CBC">
              <w:t>1999</w:t>
            </w:r>
          </w:p>
        </w:tc>
        <w:tc>
          <w:tcPr>
            <w:tcW w:w="1160" w:type="dxa"/>
            <w:noWrap/>
            <w:hideMark/>
          </w:tcPr>
          <w:p w14:paraId="492AFD2A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113F05C8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39CD951C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1EDE29A4" w14:textId="77777777" w:rsidR="00937C5C" w:rsidRPr="00A85CBC" w:rsidRDefault="00937C5C" w:rsidP="00420DEE">
            <w:pPr>
              <w:jc w:val="center"/>
            </w:pPr>
            <w:r w:rsidRPr="00A85CBC">
              <w:t>2017</w:t>
            </w:r>
          </w:p>
        </w:tc>
        <w:tc>
          <w:tcPr>
            <w:tcW w:w="1160" w:type="dxa"/>
            <w:noWrap/>
            <w:hideMark/>
          </w:tcPr>
          <w:p w14:paraId="4BF04395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5B5D7E26" w14:textId="77777777" w:rsidR="00937C5C" w:rsidRPr="00A85CBC" w:rsidRDefault="00937C5C" w:rsidP="00420DEE">
            <w:pPr>
              <w:jc w:val="center"/>
            </w:pPr>
          </w:p>
        </w:tc>
      </w:tr>
      <w:tr w:rsidR="00937C5C" w:rsidRPr="00A85CBC" w14:paraId="3ED72D15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776D678A" w14:textId="77777777" w:rsidR="00937C5C" w:rsidRPr="00A85CBC" w:rsidRDefault="00937C5C" w:rsidP="00420DEE">
            <w:pPr>
              <w:jc w:val="center"/>
            </w:pPr>
            <w:r w:rsidRPr="00A85CBC">
              <w:t>State</w:t>
            </w:r>
          </w:p>
        </w:tc>
        <w:tc>
          <w:tcPr>
            <w:tcW w:w="1520" w:type="dxa"/>
            <w:noWrap/>
            <w:hideMark/>
          </w:tcPr>
          <w:p w14:paraId="3B2A11FE" w14:textId="77777777" w:rsidR="00937C5C" w:rsidRPr="00A85CBC" w:rsidRDefault="00937C5C" w:rsidP="00420DEE">
            <w:pPr>
              <w:jc w:val="center"/>
            </w:pPr>
            <w:r w:rsidRPr="00A85CBC">
              <w:t>Prevalence (%)</w:t>
            </w:r>
          </w:p>
        </w:tc>
        <w:tc>
          <w:tcPr>
            <w:tcW w:w="1160" w:type="dxa"/>
            <w:noWrap/>
            <w:hideMark/>
          </w:tcPr>
          <w:p w14:paraId="580116A9" w14:textId="77777777" w:rsidR="00937C5C" w:rsidRPr="00A85CBC" w:rsidRDefault="00937C5C" w:rsidP="00420DEE">
            <w:pPr>
              <w:jc w:val="center"/>
            </w:pPr>
            <w:r w:rsidRPr="00A85CBC">
              <w:t>LCI (%)</w:t>
            </w:r>
          </w:p>
        </w:tc>
        <w:tc>
          <w:tcPr>
            <w:tcW w:w="1160" w:type="dxa"/>
            <w:noWrap/>
            <w:hideMark/>
          </w:tcPr>
          <w:p w14:paraId="3CCF45FC" w14:textId="77777777" w:rsidR="00937C5C" w:rsidRPr="00A85CBC" w:rsidRDefault="00937C5C" w:rsidP="00420DEE">
            <w:pPr>
              <w:jc w:val="center"/>
            </w:pPr>
            <w:r w:rsidRPr="00A85CBC">
              <w:t>UCI (%)</w:t>
            </w:r>
          </w:p>
        </w:tc>
        <w:tc>
          <w:tcPr>
            <w:tcW w:w="1160" w:type="dxa"/>
            <w:noWrap/>
            <w:hideMark/>
          </w:tcPr>
          <w:p w14:paraId="76BCA04C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3D5E75F3" w14:textId="77777777" w:rsidR="00937C5C" w:rsidRPr="00A85CBC" w:rsidRDefault="00937C5C" w:rsidP="00420DEE">
            <w:pPr>
              <w:jc w:val="center"/>
            </w:pPr>
            <w:r w:rsidRPr="00A85CBC">
              <w:t>Prevalence (%)</w:t>
            </w:r>
          </w:p>
        </w:tc>
        <w:tc>
          <w:tcPr>
            <w:tcW w:w="1160" w:type="dxa"/>
            <w:noWrap/>
            <w:hideMark/>
          </w:tcPr>
          <w:p w14:paraId="6BDFCC4F" w14:textId="77777777" w:rsidR="00937C5C" w:rsidRPr="00A85CBC" w:rsidRDefault="00937C5C" w:rsidP="00420DEE">
            <w:pPr>
              <w:jc w:val="center"/>
            </w:pPr>
            <w:r w:rsidRPr="00A85CBC">
              <w:t>LCI (%)</w:t>
            </w:r>
          </w:p>
        </w:tc>
        <w:tc>
          <w:tcPr>
            <w:tcW w:w="1160" w:type="dxa"/>
            <w:noWrap/>
            <w:hideMark/>
          </w:tcPr>
          <w:p w14:paraId="03ADD529" w14:textId="77777777" w:rsidR="00937C5C" w:rsidRPr="00A85CBC" w:rsidRDefault="00937C5C" w:rsidP="00420DEE">
            <w:pPr>
              <w:jc w:val="center"/>
            </w:pPr>
            <w:r w:rsidRPr="00A85CBC">
              <w:t>UCI (%)</w:t>
            </w:r>
          </w:p>
        </w:tc>
      </w:tr>
      <w:tr w:rsidR="00937C5C" w:rsidRPr="00A85CBC" w14:paraId="53CBC218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5FE95864" w14:textId="77777777" w:rsidR="00937C5C" w:rsidRPr="00A85CBC" w:rsidRDefault="00937C5C" w:rsidP="00420DEE">
            <w:pPr>
              <w:jc w:val="center"/>
            </w:pPr>
            <w:r w:rsidRPr="00A85CBC">
              <w:t>Alabama</w:t>
            </w:r>
          </w:p>
        </w:tc>
        <w:tc>
          <w:tcPr>
            <w:tcW w:w="1520" w:type="dxa"/>
            <w:noWrap/>
            <w:hideMark/>
          </w:tcPr>
          <w:p w14:paraId="15F0E566" w14:textId="77777777" w:rsidR="00937C5C" w:rsidRPr="00A85CBC" w:rsidRDefault="00937C5C" w:rsidP="00420DEE">
            <w:pPr>
              <w:jc w:val="center"/>
            </w:pPr>
            <w:r w:rsidRPr="00A85CBC">
              <w:t>23.5</w:t>
            </w:r>
          </w:p>
        </w:tc>
        <w:tc>
          <w:tcPr>
            <w:tcW w:w="1160" w:type="dxa"/>
            <w:noWrap/>
            <w:hideMark/>
          </w:tcPr>
          <w:p w14:paraId="559D3133" w14:textId="77777777" w:rsidR="00937C5C" w:rsidRPr="00A85CBC" w:rsidRDefault="00937C5C" w:rsidP="00420DEE">
            <w:pPr>
              <w:jc w:val="center"/>
            </w:pPr>
            <w:r w:rsidRPr="00A85CBC">
              <w:t>21.4</w:t>
            </w:r>
          </w:p>
        </w:tc>
        <w:tc>
          <w:tcPr>
            <w:tcW w:w="1160" w:type="dxa"/>
            <w:noWrap/>
            <w:hideMark/>
          </w:tcPr>
          <w:p w14:paraId="0A7565BF" w14:textId="77777777" w:rsidR="00937C5C" w:rsidRPr="00A85CBC" w:rsidRDefault="00937C5C" w:rsidP="00420DEE">
            <w:pPr>
              <w:jc w:val="center"/>
            </w:pPr>
            <w:r w:rsidRPr="00A85CBC">
              <w:t>25.6</w:t>
            </w:r>
          </w:p>
        </w:tc>
        <w:tc>
          <w:tcPr>
            <w:tcW w:w="1160" w:type="dxa"/>
            <w:noWrap/>
            <w:hideMark/>
          </w:tcPr>
          <w:p w14:paraId="54CCF94C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5684B931" w14:textId="77777777" w:rsidR="00937C5C" w:rsidRPr="00A85CBC" w:rsidRDefault="00937C5C" w:rsidP="00420DEE">
            <w:pPr>
              <w:jc w:val="center"/>
            </w:pPr>
            <w:r w:rsidRPr="00A85CBC">
              <w:t>20.9</w:t>
            </w:r>
          </w:p>
        </w:tc>
        <w:tc>
          <w:tcPr>
            <w:tcW w:w="1160" w:type="dxa"/>
            <w:noWrap/>
            <w:hideMark/>
          </w:tcPr>
          <w:p w14:paraId="3CC16BCF" w14:textId="77777777" w:rsidR="00937C5C" w:rsidRPr="00A85CBC" w:rsidRDefault="00937C5C" w:rsidP="00420DEE">
            <w:pPr>
              <w:jc w:val="center"/>
            </w:pPr>
            <w:r w:rsidRPr="00A85CBC">
              <w:t>19.5</w:t>
            </w:r>
          </w:p>
        </w:tc>
        <w:tc>
          <w:tcPr>
            <w:tcW w:w="1160" w:type="dxa"/>
            <w:noWrap/>
            <w:hideMark/>
          </w:tcPr>
          <w:p w14:paraId="6351CA53" w14:textId="77777777" w:rsidR="00937C5C" w:rsidRPr="00A85CBC" w:rsidRDefault="00937C5C" w:rsidP="00420DEE">
            <w:pPr>
              <w:jc w:val="center"/>
            </w:pPr>
            <w:r w:rsidRPr="00A85CBC">
              <w:t>22.4</w:t>
            </w:r>
          </w:p>
        </w:tc>
      </w:tr>
      <w:tr w:rsidR="00937C5C" w:rsidRPr="00A85CBC" w14:paraId="4CAF1026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4AE1FACB" w14:textId="77777777" w:rsidR="00937C5C" w:rsidRPr="00A85CBC" w:rsidRDefault="00937C5C" w:rsidP="00420DEE">
            <w:pPr>
              <w:jc w:val="center"/>
            </w:pPr>
            <w:r w:rsidRPr="00A85CBC">
              <w:t>Alaska</w:t>
            </w:r>
          </w:p>
        </w:tc>
        <w:tc>
          <w:tcPr>
            <w:tcW w:w="1520" w:type="dxa"/>
            <w:noWrap/>
            <w:hideMark/>
          </w:tcPr>
          <w:p w14:paraId="5A5F230C" w14:textId="77777777" w:rsidR="00937C5C" w:rsidRPr="00A85CBC" w:rsidRDefault="00937C5C" w:rsidP="00420DEE">
            <w:pPr>
              <w:jc w:val="center"/>
            </w:pPr>
            <w:r w:rsidRPr="00A85CBC">
              <w:t>27.3</w:t>
            </w:r>
          </w:p>
        </w:tc>
        <w:tc>
          <w:tcPr>
            <w:tcW w:w="1160" w:type="dxa"/>
            <w:noWrap/>
            <w:hideMark/>
          </w:tcPr>
          <w:p w14:paraId="0ED07361" w14:textId="77777777" w:rsidR="00937C5C" w:rsidRPr="00A85CBC" w:rsidRDefault="00937C5C" w:rsidP="00420DEE">
            <w:pPr>
              <w:jc w:val="center"/>
            </w:pPr>
            <w:r w:rsidRPr="00A85CBC">
              <w:t>24.4</w:t>
            </w:r>
          </w:p>
        </w:tc>
        <w:tc>
          <w:tcPr>
            <w:tcW w:w="1160" w:type="dxa"/>
            <w:noWrap/>
            <w:hideMark/>
          </w:tcPr>
          <w:p w14:paraId="6DE718EB" w14:textId="77777777" w:rsidR="00937C5C" w:rsidRPr="00A85CBC" w:rsidRDefault="00937C5C" w:rsidP="00420DEE">
            <w:pPr>
              <w:jc w:val="center"/>
            </w:pPr>
            <w:r w:rsidRPr="00A85CBC">
              <w:t>30.2</w:t>
            </w:r>
          </w:p>
        </w:tc>
        <w:tc>
          <w:tcPr>
            <w:tcW w:w="1160" w:type="dxa"/>
            <w:noWrap/>
            <w:hideMark/>
          </w:tcPr>
          <w:p w14:paraId="55B3D08D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6E54A1B0" w14:textId="77777777" w:rsidR="00937C5C" w:rsidRPr="00A85CBC" w:rsidRDefault="00937C5C" w:rsidP="00420DEE">
            <w:pPr>
              <w:jc w:val="center"/>
            </w:pPr>
            <w:r w:rsidRPr="00A85CBC">
              <w:t>21</w:t>
            </w:r>
          </w:p>
        </w:tc>
        <w:tc>
          <w:tcPr>
            <w:tcW w:w="1160" w:type="dxa"/>
            <w:noWrap/>
            <w:hideMark/>
          </w:tcPr>
          <w:p w14:paraId="3FCBCF6E" w14:textId="77777777" w:rsidR="00937C5C" w:rsidRPr="00A85CBC" w:rsidRDefault="00937C5C" w:rsidP="00420DEE">
            <w:pPr>
              <w:jc w:val="center"/>
            </w:pPr>
            <w:r w:rsidRPr="00A85CBC">
              <w:t>18.3</w:t>
            </w:r>
          </w:p>
        </w:tc>
        <w:tc>
          <w:tcPr>
            <w:tcW w:w="1160" w:type="dxa"/>
            <w:noWrap/>
            <w:hideMark/>
          </w:tcPr>
          <w:p w14:paraId="08E1776C" w14:textId="77777777" w:rsidR="00937C5C" w:rsidRPr="00A85CBC" w:rsidRDefault="00937C5C" w:rsidP="00420DEE">
            <w:pPr>
              <w:jc w:val="center"/>
            </w:pPr>
            <w:r w:rsidRPr="00A85CBC">
              <w:t>23.7</w:t>
            </w:r>
          </w:p>
        </w:tc>
      </w:tr>
      <w:tr w:rsidR="00937C5C" w:rsidRPr="00A85CBC" w14:paraId="542E547E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730B5832" w14:textId="77777777" w:rsidR="00937C5C" w:rsidRPr="00A85CBC" w:rsidRDefault="00937C5C" w:rsidP="00420DEE">
            <w:pPr>
              <w:jc w:val="center"/>
            </w:pPr>
            <w:r w:rsidRPr="00A85CBC">
              <w:t>Arizona</w:t>
            </w:r>
          </w:p>
        </w:tc>
        <w:tc>
          <w:tcPr>
            <w:tcW w:w="1520" w:type="dxa"/>
            <w:noWrap/>
            <w:hideMark/>
          </w:tcPr>
          <w:p w14:paraId="15436091" w14:textId="77777777" w:rsidR="00937C5C" w:rsidRPr="00A85CBC" w:rsidRDefault="00937C5C" w:rsidP="00420DEE">
            <w:pPr>
              <w:jc w:val="center"/>
            </w:pPr>
            <w:r w:rsidRPr="00A85CBC">
              <w:t>20.1</w:t>
            </w:r>
          </w:p>
        </w:tc>
        <w:tc>
          <w:tcPr>
            <w:tcW w:w="1160" w:type="dxa"/>
            <w:noWrap/>
            <w:hideMark/>
          </w:tcPr>
          <w:p w14:paraId="54DC4B74" w14:textId="77777777" w:rsidR="00937C5C" w:rsidRPr="00A85CBC" w:rsidRDefault="00937C5C" w:rsidP="00420DEE">
            <w:pPr>
              <w:jc w:val="center"/>
            </w:pPr>
            <w:r w:rsidRPr="00A85CBC">
              <w:t>17.3</w:t>
            </w:r>
          </w:p>
        </w:tc>
        <w:tc>
          <w:tcPr>
            <w:tcW w:w="1160" w:type="dxa"/>
            <w:noWrap/>
            <w:hideMark/>
          </w:tcPr>
          <w:p w14:paraId="2247847F" w14:textId="77777777" w:rsidR="00937C5C" w:rsidRPr="00A85CBC" w:rsidRDefault="00937C5C" w:rsidP="00420DEE">
            <w:pPr>
              <w:jc w:val="center"/>
            </w:pPr>
            <w:r w:rsidRPr="00A85CBC">
              <w:t>22.9</w:t>
            </w:r>
          </w:p>
        </w:tc>
        <w:tc>
          <w:tcPr>
            <w:tcW w:w="1160" w:type="dxa"/>
            <w:noWrap/>
            <w:hideMark/>
          </w:tcPr>
          <w:p w14:paraId="2CB2D06F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62F2F30F" w14:textId="77777777" w:rsidR="00937C5C" w:rsidRPr="00A85CBC" w:rsidRDefault="00937C5C" w:rsidP="00420DEE">
            <w:pPr>
              <w:jc w:val="center"/>
            </w:pPr>
            <w:r w:rsidRPr="00A85CBC">
              <w:t>15.6</w:t>
            </w:r>
          </w:p>
        </w:tc>
        <w:tc>
          <w:tcPr>
            <w:tcW w:w="1160" w:type="dxa"/>
            <w:noWrap/>
            <w:hideMark/>
          </w:tcPr>
          <w:p w14:paraId="1D638442" w14:textId="77777777" w:rsidR="00937C5C" w:rsidRPr="00A85CBC" w:rsidRDefault="00937C5C" w:rsidP="00420DEE">
            <w:pPr>
              <w:jc w:val="center"/>
            </w:pPr>
            <w:r w:rsidRPr="00A85CBC">
              <w:t>14.8</w:t>
            </w:r>
          </w:p>
        </w:tc>
        <w:tc>
          <w:tcPr>
            <w:tcW w:w="1160" w:type="dxa"/>
            <w:noWrap/>
            <w:hideMark/>
          </w:tcPr>
          <w:p w14:paraId="0DD58A7B" w14:textId="77777777" w:rsidR="00937C5C" w:rsidRPr="00A85CBC" w:rsidRDefault="00937C5C" w:rsidP="00420DEE">
            <w:pPr>
              <w:jc w:val="center"/>
            </w:pPr>
            <w:r w:rsidRPr="00A85CBC">
              <w:t>16.4</w:t>
            </w:r>
          </w:p>
        </w:tc>
      </w:tr>
      <w:tr w:rsidR="00937C5C" w:rsidRPr="00A85CBC" w14:paraId="77DD1455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106C4E60" w14:textId="77777777" w:rsidR="00937C5C" w:rsidRPr="00A85CBC" w:rsidRDefault="00937C5C" w:rsidP="00420DEE">
            <w:pPr>
              <w:jc w:val="center"/>
            </w:pPr>
            <w:r w:rsidRPr="00A85CBC">
              <w:t>Arkansas</w:t>
            </w:r>
          </w:p>
        </w:tc>
        <w:tc>
          <w:tcPr>
            <w:tcW w:w="1520" w:type="dxa"/>
            <w:noWrap/>
            <w:hideMark/>
          </w:tcPr>
          <w:p w14:paraId="2607823B" w14:textId="77777777" w:rsidR="00937C5C" w:rsidRPr="00A85CBC" w:rsidRDefault="00937C5C" w:rsidP="00420DEE">
            <w:pPr>
              <w:jc w:val="center"/>
            </w:pPr>
            <w:r w:rsidRPr="00A85CBC">
              <w:t>27.2</w:t>
            </w:r>
          </w:p>
        </w:tc>
        <w:tc>
          <w:tcPr>
            <w:tcW w:w="1160" w:type="dxa"/>
            <w:noWrap/>
            <w:hideMark/>
          </w:tcPr>
          <w:p w14:paraId="091BE49C" w14:textId="77777777" w:rsidR="00937C5C" w:rsidRPr="00A85CBC" w:rsidRDefault="00937C5C" w:rsidP="00420DEE">
            <w:pPr>
              <w:jc w:val="center"/>
            </w:pPr>
            <w:r w:rsidRPr="00A85CBC">
              <w:t>25.4</w:t>
            </w:r>
          </w:p>
        </w:tc>
        <w:tc>
          <w:tcPr>
            <w:tcW w:w="1160" w:type="dxa"/>
            <w:noWrap/>
            <w:hideMark/>
          </w:tcPr>
          <w:p w14:paraId="0E1DD99D" w14:textId="77777777" w:rsidR="00937C5C" w:rsidRPr="00A85CBC" w:rsidRDefault="00937C5C" w:rsidP="00420DEE">
            <w:pPr>
              <w:jc w:val="center"/>
            </w:pPr>
            <w:r w:rsidRPr="00A85CBC">
              <w:t>29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2A322491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60B1A1EB" w14:textId="77777777" w:rsidR="00937C5C" w:rsidRPr="00A85CBC" w:rsidRDefault="00937C5C" w:rsidP="00420DEE">
            <w:pPr>
              <w:jc w:val="center"/>
            </w:pPr>
            <w:r w:rsidRPr="00A85CBC">
              <w:t>22.3</w:t>
            </w:r>
          </w:p>
        </w:tc>
        <w:tc>
          <w:tcPr>
            <w:tcW w:w="1160" w:type="dxa"/>
            <w:noWrap/>
            <w:hideMark/>
          </w:tcPr>
          <w:p w14:paraId="199DAD02" w14:textId="77777777" w:rsidR="00937C5C" w:rsidRPr="00A85CBC" w:rsidRDefault="00937C5C" w:rsidP="00420DEE">
            <w:pPr>
              <w:jc w:val="center"/>
            </w:pPr>
            <w:r w:rsidRPr="00A85CBC">
              <w:t>20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5102EA23" w14:textId="77777777" w:rsidR="00937C5C" w:rsidRPr="00A85CBC" w:rsidRDefault="00937C5C" w:rsidP="00420DEE">
            <w:pPr>
              <w:jc w:val="center"/>
            </w:pPr>
            <w:r w:rsidRPr="00A85CBC">
              <w:t>24.5</w:t>
            </w:r>
          </w:p>
        </w:tc>
      </w:tr>
      <w:tr w:rsidR="00937C5C" w:rsidRPr="00A85CBC" w14:paraId="4F53BDA1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7761F5FD" w14:textId="77777777" w:rsidR="00937C5C" w:rsidRPr="00A85CBC" w:rsidRDefault="00937C5C" w:rsidP="00420DEE">
            <w:pPr>
              <w:jc w:val="center"/>
            </w:pPr>
            <w:r w:rsidRPr="00A85CBC">
              <w:t>California</w:t>
            </w:r>
          </w:p>
        </w:tc>
        <w:tc>
          <w:tcPr>
            <w:tcW w:w="1520" w:type="dxa"/>
            <w:noWrap/>
            <w:hideMark/>
          </w:tcPr>
          <w:p w14:paraId="0426E785" w14:textId="77777777" w:rsidR="00937C5C" w:rsidRPr="00A85CBC" w:rsidRDefault="00937C5C" w:rsidP="00420DEE">
            <w:pPr>
              <w:jc w:val="center"/>
            </w:pPr>
            <w:r w:rsidRPr="00A85CBC">
              <w:t>18.7</w:t>
            </w:r>
          </w:p>
        </w:tc>
        <w:tc>
          <w:tcPr>
            <w:tcW w:w="1160" w:type="dxa"/>
            <w:noWrap/>
            <w:hideMark/>
          </w:tcPr>
          <w:p w14:paraId="638C8F7D" w14:textId="77777777" w:rsidR="00937C5C" w:rsidRPr="00A85CBC" w:rsidRDefault="00937C5C" w:rsidP="00420DEE">
            <w:pPr>
              <w:jc w:val="center"/>
            </w:pPr>
            <w:r w:rsidRPr="00A85CBC">
              <w:t>17.4</w:t>
            </w:r>
          </w:p>
        </w:tc>
        <w:tc>
          <w:tcPr>
            <w:tcW w:w="1160" w:type="dxa"/>
            <w:noWrap/>
            <w:hideMark/>
          </w:tcPr>
          <w:p w14:paraId="226994C4" w14:textId="77777777" w:rsidR="00937C5C" w:rsidRPr="00A85CBC" w:rsidRDefault="00937C5C" w:rsidP="00420DEE">
            <w:pPr>
              <w:jc w:val="center"/>
            </w:pPr>
            <w:r w:rsidRPr="00A85CBC">
              <w:t>20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477CDB53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1BF6DADE" w14:textId="77777777" w:rsidR="00937C5C" w:rsidRPr="00A85CBC" w:rsidRDefault="00937C5C" w:rsidP="00420DEE">
            <w:pPr>
              <w:jc w:val="center"/>
            </w:pPr>
            <w:r w:rsidRPr="00A85CBC">
              <w:t>11.3</w:t>
            </w:r>
          </w:p>
        </w:tc>
        <w:tc>
          <w:tcPr>
            <w:tcW w:w="1160" w:type="dxa"/>
            <w:noWrap/>
            <w:hideMark/>
          </w:tcPr>
          <w:p w14:paraId="683736B6" w14:textId="77777777" w:rsidR="00937C5C" w:rsidRPr="00A85CBC" w:rsidRDefault="00937C5C" w:rsidP="00420DEE">
            <w:pPr>
              <w:jc w:val="center"/>
            </w:pPr>
            <w:r w:rsidRPr="00A85CBC">
              <w:t>10.4</w:t>
            </w:r>
          </w:p>
        </w:tc>
        <w:tc>
          <w:tcPr>
            <w:tcW w:w="1160" w:type="dxa"/>
            <w:noWrap/>
            <w:hideMark/>
          </w:tcPr>
          <w:p w14:paraId="293AC992" w14:textId="77777777" w:rsidR="00937C5C" w:rsidRPr="00A85CBC" w:rsidRDefault="00937C5C" w:rsidP="00420DEE">
            <w:pPr>
              <w:jc w:val="center"/>
            </w:pPr>
            <w:r w:rsidRPr="00A85CBC">
              <w:t>12.3</w:t>
            </w:r>
          </w:p>
        </w:tc>
      </w:tr>
      <w:tr w:rsidR="00937C5C" w:rsidRPr="00A85CBC" w14:paraId="3099A747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5A9EB04A" w14:textId="77777777" w:rsidR="00937C5C" w:rsidRPr="00A85CBC" w:rsidRDefault="00937C5C" w:rsidP="00420DEE">
            <w:pPr>
              <w:jc w:val="center"/>
            </w:pPr>
            <w:r w:rsidRPr="00A85CBC">
              <w:t>Colorado</w:t>
            </w:r>
          </w:p>
        </w:tc>
        <w:tc>
          <w:tcPr>
            <w:tcW w:w="1520" w:type="dxa"/>
            <w:noWrap/>
            <w:hideMark/>
          </w:tcPr>
          <w:p w14:paraId="14DDE8D1" w14:textId="77777777" w:rsidR="00937C5C" w:rsidRPr="00A85CBC" w:rsidRDefault="00937C5C" w:rsidP="00420DEE">
            <w:pPr>
              <w:jc w:val="center"/>
            </w:pPr>
            <w:r w:rsidRPr="00A85CBC">
              <w:t>22.5</w:t>
            </w:r>
          </w:p>
        </w:tc>
        <w:tc>
          <w:tcPr>
            <w:tcW w:w="1160" w:type="dxa"/>
            <w:noWrap/>
            <w:hideMark/>
          </w:tcPr>
          <w:p w14:paraId="20395CEA" w14:textId="77777777" w:rsidR="00937C5C" w:rsidRPr="00A85CBC" w:rsidRDefault="00937C5C" w:rsidP="00420DEE">
            <w:pPr>
              <w:jc w:val="center"/>
            </w:pPr>
            <w:r w:rsidRPr="00A85CBC">
              <w:t>20.4</w:t>
            </w:r>
          </w:p>
        </w:tc>
        <w:tc>
          <w:tcPr>
            <w:tcW w:w="1160" w:type="dxa"/>
            <w:noWrap/>
            <w:hideMark/>
          </w:tcPr>
          <w:p w14:paraId="53AE3F52" w14:textId="77777777" w:rsidR="00937C5C" w:rsidRPr="00A85CBC" w:rsidRDefault="00937C5C" w:rsidP="00420DEE">
            <w:pPr>
              <w:jc w:val="center"/>
            </w:pPr>
            <w:r w:rsidRPr="00A85CBC">
              <w:t>24.6</w:t>
            </w:r>
          </w:p>
        </w:tc>
        <w:tc>
          <w:tcPr>
            <w:tcW w:w="1160" w:type="dxa"/>
            <w:noWrap/>
            <w:hideMark/>
          </w:tcPr>
          <w:p w14:paraId="5EBFFD1C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065E1097" w14:textId="77777777" w:rsidR="00937C5C" w:rsidRPr="00A85CBC" w:rsidRDefault="00937C5C" w:rsidP="00420DEE">
            <w:pPr>
              <w:jc w:val="center"/>
            </w:pPr>
            <w:r w:rsidRPr="00A85CBC">
              <w:t>14.6</w:t>
            </w:r>
          </w:p>
        </w:tc>
        <w:tc>
          <w:tcPr>
            <w:tcW w:w="1160" w:type="dxa"/>
            <w:noWrap/>
            <w:hideMark/>
          </w:tcPr>
          <w:p w14:paraId="61AF162B" w14:textId="77777777" w:rsidR="00937C5C" w:rsidRPr="00A85CBC" w:rsidRDefault="00937C5C" w:rsidP="00420DEE">
            <w:pPr>
              <w:jc w:val="center"/>
            </w:pPr>
            <w:r w:rsidRPr="00A85CBC">
              <w:t>13.7</w:t>
            </w:r>
          </w:p>
        </w:tc>
        <w:tc>
          <w:tcPr>
            <w:tcW w:w="1160" w:type="dxa"/>
            <w:noWrap/>
            <w:hideMark/>
          </w:tcPr>
          <w:p w14:paraId="14F25AFF" w14:textId="77777777" w:rsidR="00937C5C" w:rsidRPr="00A85CBC" w:rsidRDefault="00937C5C" w:rsidP="00420DEE">
            <w:pPr>
              <w:jc w:val="center"/>
            </w:pPr>
            <w:r w:rsidRPr="00A85CBC">
              <w:t>15.6</w:t>
            </w:r>
          </w:p>
        </w:tc>
      </w:tr>
      <w:tr w:rsidR="00937C5C" w:rsidRPr="00A85CBC" w14:paraId="3CBDC9AC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11B322F1" w14:textId="77777777" w:rsidR="00937C5C" w:rsidRPr="00A85CBC" w:rsidRDefault="00937C5C" w:rsidP="00420DEE">
            <w:pPr>
              <w:jc w:val="center"/>
            </w:pPr>
            <w:r w:rsidRPr="00A85CBC">
              <w:t>Connecticut</w:t>
            </w:r>
          </w:p>
        </w:tc>
        <w:tc>
          <w:tcPr>
            <w:tcW w:w="1520" w:type="dxa"/>
            <w:noWrap/>
            <w:hideMark/>
          </w:tcPr>
          <w:p w14:paraId="20502A5B" w14:textId="77777777" w:rsidR="00937C5C" w:rsidRPr="00A85CBC" w:rsidRDefault="00937C5C" w:rsidP="00420DEE">
            <w:pPr>
              <w:jc w:val="center"/>
            </w:pPr>
            <w:r w:rsidRPr="00A85CBC">
              <w:t>22.8</w:t>
            </w:r>
          </w:p>
        </w:tc>
        <w:tc>
          <w:tcPr>
            <w:tcW w:w="1160" w:type="dxa"/>
            <w:noWrap/>
            <w:hideMark/>
          </w:tcPr>
          <w:p w14:paraId="3E759E61" w14:textId="77777777" w:rsidR="00937C5C" w:rsidRPr="00A85CBC" w:rsidRDefault="00937C5C" w:rsidP="00420DEE">
            <w:pPr>
              <w:jc w:val="center"/>
            </w:pPr>
            <w:r w:rsidRPr="00A85CBC">
              <w:t>20.6</w:t>
            </w:r>
          </w:p>
        </w:tc>
        <w:tc>
          <w:tcPr>
            <w:tcW w:w="1160" w:type="dxa"/>
            <w:noWrap/>
            <w:hideMark/>
          </w:tcPr>
          <w:p w14:paraId="4149C75B" w14:textId="77777777" w:rsidR="00937C5C" w:rsidRPr="00A85CBC" w:rsidRDefault="00937C5C" w:rsidP="00420DEE">
            <w:pPr>
              <w:jc w:val="center"/>
            </w:pPr>
            <w:r w:rsidRPr="00A85CBC">
              <w:t>25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4671B8E9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13CFAE18" w14:textId="77777777" w:rsidR="00937C5C" w:rsidRPr="00A85CBC" w:rsidRDefault="00937C5C" w:rsidP="00420DEE">
            <w:pPr>
              <w:jc w:val="center"/>
            </w:pPr>
            <w:r w:rsidRPr="00A85CBC">
              <w:t>12.7</w:t>
            </w:r>
          </w:p>
        </w:tc>
        <w:tc>
          <w:tcPr>
            <w:tcW w:w="1160" w:type="dxa"/>
            <w:noWrap/>
            <w:hideMark/>
          </w:tcPr>
          <w:p w14:paraId="21569454" w14:textId="77777777" w:rsidR="00937C5C" w:rsidRPr="00A85CBC" w:rsidRDefault="00937C5C" w:rsidP="00420DEE">
            <w:pPr>
              <w:jc w:val="center"/>
            </w:pPr>
            <w:r w:rsidRPr="00A85CBC">
              <w:t>11.7</w:t>
            </w:r>
          </w:p>
        </w:tc>
        <w:tc>
          <w:tcPr>
            <w:tcW w:w="1160" w:type="dxa"/>
            <w:noWrap/>
            <w:hideMark/>
          </w:tcPr>
          <w:p w14:paraId="11852A8B" w14:textId="77777777" w:rsidR="00937C5C" w:rsidRPr="00A85CBC" w:rsidRDefault="00937C5C" w:rsidP="00420DEE">
            <w:pPr>
              <w:jc w:val="center"/>
            </w:pPr>
            <w:r w:rsidRPr="00A85CBC">
              <w:t>13.7</w:t>
            </w:r>
          </w:p>
        </w:tc>
      </w:tr>
      <w:tr w:rsidR="00937C5C" w:rsidRPr="00A85CBC" w14:paraId="10B9995C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57EEA7A5" w14:textId="77777777" w:rsidR="00937C5C" w:rsidRPr="00A85CBC" w:rsidRDefault="00937C5C" w:rsidP="00420DEE">
            <w:pPr>
              <w:jc w:val="center"/>
            </w:pPr>
            <w:r w:rsidRPr="00A85CBC">
              <w:t>Delaware</w:t>
            </w:r>
          </w:p>
        </w:tc>
        <w:tc>
          <w:tcPr>
            <w:tcW w:w="1520" w:type="dxa"/>
            <w:noWrap/>
            <w:hideMark/>
          </w:tcPr>
          <w:p w14:paraId="79A24ED0" w14:textId="77777777" w:rsidR="00937C5C" w:rsidRPr="00A85CBC" w:rsidRDefault="00937C5C" w:rsidP="00420DEE">
            <w:pPr>
              <w:jc w:val="center"/>
            </w:pPr>
            <w:r w:rsidRPr="00A85CBC">
              <w:t>25.4</w:t>
            </w:r>
          </w:p>
        </w:tc>
        <w:tc>
          <w:tcPr>
            <w:tcW w:w="1160" w:type="dxa"/>
            <w:noWrap/>
            <w:hideMark/>
          </w:tcPr>
          <w:p w14:paraId="62B674A7" w14:textId="77777777" w:rsidR="00937C5C" w:rsidRPr="00A85CBC" w:rsidRDefault="00937C5C" w:rsidP="00420DEE">
            <w:pPr>
              <w:jc w:val="center"/>
            </w:pPr>
            <w:r w:rsidRPr="00A85CBC">
              <w:t>22.9</w:t>
            </w:r>
          </w:p>
        </w:tc>
        <w:tc>
          <w:tcPr>
            <w:tcW w:w="1160" w:type="dxa"/>
            <w:noWrap/>
            <w:hideMark/>
          </w:tcPr>
          <w:p w14:paraId="0CA60483" w14:textId="77777777" w:rsidR="00937C5C" w:rsidRPr="00A85CBC" w:rsidRDefault="00937C5C" w:rsidP="00420DEE">
            <w:pPr>
              <w:jc w:val="center"/>
            </w:pPr>
            <w:r w:rsidRPr="00A85CBC">
              <w:t>27.9</w:t>
            </w:r>
          </w:p>
        </w:tc>
        <w:tc>
          <w:tcPr>
            <w:tcW w:w="1160" w:type="dxa"/>
            <w:noWrap/>
            <w:hideMark/>
          </w:tcPr>
          <w:p w14:paraId="5807C0E6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3C8010F2" w14:textId="77777777" w:rsidR="00937C5C" w:rsidRPr="00A85CBC" w:rsidRDefault="00937C5C" w:rsidP="00420DEE">
            <w:pPr>
              <w:jc w:val="center"/>
            </w:pPr>
            <w:r w:rsidRPr="00A85CBC">
              <w:t>17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1816E224" w14:textId="77777777" w:rsidR="00937C5C" w:rsidRPr="00A85CBC" w:rsidRDefault="00937C5C" w:rsidP="00420DEE">
            <w:pPr>
              <w:jc w:val="center"/>
            </w:pPr>
            <w:r w:rsidRPr="00A85CBC">
              <w:t>15.3</w:t>
            </w:r>
          </w:p>
        </w:tc>
        <w:tc>
          <w:tcPr>
            <w:tcW w:w="1160" w:type="dxa"/>
            <w:noWrap/>
            <w:hideMark/>
          </w:tcPr>
          <w:p w14:paraId="40EE4AD5" w14:textId="77777777" w:rsidR="00937C5C" w:rsidRPr="00A85CBC" w:rsidRDefault="00937C5C" w:rsidP="00420DEE">
            <w:pPr>
              <w:jc w:val="center"/>
            </w:pPr>
            <w:r w:rsidRPr="00A85CBC">
              <w:t>18.7</w:t>
            </w:r>
          </w:p>
        </w:tc>
      </w:tr>
      <w:tr w:rsidR="00937C5C" w:rsidRPr="00A85CBC" w14:paraId="3EEBC746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3B3D18F1" w14:textId="77777777" w:rsidR="00937C5C" w:rsidRPr="00A85CBC" w:rsidRDefault="00937C5C" w:rsidP="00420DEE">
            <w:pPr>
              <w:jc w:val="center"/>
            </w:pPr>
            <w:r w:rsidRPr="00A85CBC">
              <w:t>District of Columbia</w:t>
            </w:r>
          </w:p>
        </w:tc>
        <w:tc>
          <w:tcPr>
            <w:tcW w:w="1520" w:type="dxa"/>
            <w:noWrap/>
            <w:hideMark/>
          </w:tcPr>
          <w:p w14:paraId="31F2AA12" w14:textId="77777777" w:rsidR="00937C5C" w:rsidRPr="00A85CBC" w:rsidRDefault="00937C5C" w:rsidP="00420DEE">
            <w:pPr>
              <w:jc w:val="center"/>
            </w:pPr>
            <w:r w:rsidRPr="00A85CBC">
              <w:t>20.6</w:t>
            </w:r>
          </w:p>
        </w:tc>
        <w:tc>
          <w:tcPr>
            <w:tcW w:w="1160" w:type="dxa"/>
            <w:noWrap/>
            <w:hideMark/>
          </w:tcPr>
          <w:p w14:paraId="45734A2F" w14:textId="77777777" w:rsidR="00937C5C" w:rsidRPr="00A85CBC" w:rsidRDefault="00937C5C" w:rsidP="00420DEE">
            <w:pPr>
              <w:jc w:val="center"/>
            </w:pPr>
            <w:r w:rsidRPr="00A85CBC">
              <w:t>18</w:t>
            </w:r>
          </w:p>
        </w:tc>
        <w:tc>
          <w:tcPr>
            <w:tcW w:w="1160" w:type="dxa"/>
            <w:noWrap/>
            <w:hideMark/>
          </w:tcPr>
          <w:p w14:paraId="72F1B826" w14:textId="77777777" w:rsidR="00937C5C" w:rsidRPr="00A85CBC" w:rsidRDefault="00937C5C" w:rsidP="00420DEE">
            <w:pPr>
              <w:jc w:val="center"/>
            </w:pPr>
            <w:r w:rsidRPr="00A85CBC">
              <w:t>23.2</w:t>
            </w:r>
          </w:p>
        </w:tc>
        <w:tc>
          <w:tcPr>
            <w:tcW w:w="1160" w:type="dxa"/>
            <w:noWrap/>
            <w:hideMark/>
          </w:tcPr>
          <w:p w14:paraId="3E328A28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33EB0037" w14:textId="77777777" w:rsidR="00937C5C" w:rsidRPr="00A85CBC" w:rsidRDefault="00937C5C" w:rsidP="00420DEE">
            <w:pPr>
              <w:jc w:val="center"/>
            </w:pPr>
            <w:r w:rsidRPr="00A85CBC">
              <w:t>14.4</w:t>
            </w:r>
          </w:p>
        </w:tc>
        <w:tc>
          <w:tcPr>
            <w:tcW w:w="1160" w:type="dxa"/>
            <w:noWrap/>
            <w:hideMark/>
          </w:tcPr>
          <w:p w14:paraId="59741618" w14:textId="77777777" w:rsidR="00937C5C" w:rsidRPr="00A85CBC" w:rsidRDefault="00937C5C" w:rsidP="00420DEE">
            <w:pPr>
              <w:jc w:val="center"/>
            </w:pPr>
            <w:r w:rsidRPr="00A85CBC">
              <w:t>12.9</w:t>
            </w:r>
          </w:p>
        </w:tc>
        <w:tc>
          <w:tcPr>
            <w:tcW w:w="1160" w:type="dxa"/>
            <w:noWrap/>
            <w:hideMark/>
          </w:tcPr>
          <w:p w14:paraId="558087EF" w14:textId="77777777" w:rsidR="00937C5C" w:rsidRPr="00A85CBC" w:rsidRDefault="00937C5C" w:rsidP="00420DEE">
            <w:pPr>
              <w:jc w:val="center"/>
            </w:pPr>
            <w:r w:rsidRPr="00A85CBC">
              <w:t>15.8</w:t>
            </w:r>
          </w:p>
        </w:tc>
      </w:tr>
      <w:tr w:rsidR="00937C5C" w:rsidRPr="00A85CBC" w14:paraId="3AE75B25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76488E09" w14:textId="77777777" w:rsidR="00937C5C" w:rsidRPr="00A85CBC" w:rsidRDefault="00937C5C" w:rsidP="00420DEE">
            <w:pPr>
              <w:jc w:val="center"/>
            </w:pPr>
            <w:r w:rsidRPr="00A85CBC">
              <w:t>Florida</w:t>
            </w:r>
          </w:p>
        </w:tc>
        <w:tc>
          <w:tcPr>
            <w:tcW w:w="1520" w:type="dxa"/>
            <w:noWrap/>
            <w:hideMark/>
          </w:tcPr>
          <w:p w14:paraId="587DE5A8" w14:textId="77777777" w:rsidR="00937C5C" w:rsidRPr="00A85CBC" w:rsidRDefault="00937C5C" w:rsidP="00420DEE">
            <w:pPr>
              <w:jc w:val="center"/>
            </w:pPr>
            <w:r w:rsidRPr="00A85CBC">
              <w:t>20.6</w:t>
            </w:r>
          </w:p>
        </w:tc>
        <w:tc>
          <w:tcPr>
            <w:tcW w:w="1160" w:type="dxa"/>
            <w:noWrap/>
            <w:hideMark/>
          </w:tcPr>
          <w:p w14:paraId="70E03791" w14:textId="77777777" w:rsidR="00937C5C" w:rsidRPr="00A85CBC" w:rsidRDefault="00937C5C" w:rsidP="00420DEE">
            <w:pPr>
              <w:jc w:val="center"/>
            </w:pPr>
            <w:r w:rsidRPr="00A85CBC">
              <w:t>19.3</w:t>
            </w:r>
          </w:p>
        </w:tc>
        <w:tc>
          <w:tcPr>
            <w:tcW w:w="1160" w:type="dxa"/>
            <w:noWrap/>
            <w:hideMark/>
          </w:tcPr>
          <w:p w14:paraId="64C0B833" w14:textId="77777777" w:rsidR="00937C5C" w:rsidRPr="00A85CBC" w:rsidRDefault="00937C5C" w:rsidP="00420DEE">
            <w:pPr>
              <w:jc w:val="center"/>
            </w:pPr>
            <w:r w:rsidRPr="00A85CBC">
              <w:t>21.9</w:t>
            </w:r>
          </w:p>
        </w:tc>
        <w:tc>
          <w:tcPr>
            <w:tcW w:w="1160" w:type="dxa"/>
            <w:noWrap/>
            <w:hideMark/>
          </w:tcPr>
          <w:p w14:paraId="5067668D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29D609E3" w14:textId="77777777" w:rsidR="00937C5C" w:rsidRPr="00A85CBC" w:rsidRDefault="00937C5C" w:rsidP="00420DEE">
            <w:pPr>
              <w:jc w:val="center"/>
            </w:pPr>
            <w:r w:rsidRPr="00A85CBC">
              <w:t>16.1</w:t>
            </w:r>
          </w:p>
        </w:tc>
        <w:tc>
          <w:tcPr>
            <w:tcW w:w="1160" w:type="dxa"/>
            <w:noWrap/>
            <w:hideMark/>
          </w:tcPr>
          <w:p w14:paraId="13461B11" w14:textId="77777777" w:rsidR="00937C5C" w:rsidRPr="00A85CBC" w:rsidRDefault="00937C5C" w:rsidP="00420DEE">
            <w:pPr>
              <w:jc w:val="center"/>
            </w:pPr>
            <w:r w:rsidRPr="00A85CBC">
              <w:t>14.9</w:t>
            </w:r>
          </w:p>
        </w:tc>
        <w:tc>
          <w:tcPr>
            <w:tcW w:w="1160" w:type="dxa"/>
            <w:noWrap/>
            <w:hideMark/>
          </w:tcPr>
          <w:p w14:paraId="0389073D" w14:textId="77777777" w:rsidR="00937C5C" w:rsidRPr="00A85CBC" w:rsidRDefault="00937C5C" w:rsidP="00420DEE">
            <w:pPr>
              <w:jc w:val="center"/>
            </w:pPr>
            <w:r w:rsidRPr="00A85CBC">
              <w:t>17.3</w:t>
            </w:r>
          </w:p>
        </w:tc>
      </w:tr>
      <w:tr w:rsidR="00937C5C" w:rsidRPr="00A85CBC" w14:paraId="4258B07C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58A065D1" w14:textId="77777777" w:rsidR="00937C5C" w:rsidRPr="00A85CBC" w:rsidRDefault="00937C5C" w:rsidP="00420DEE">
            <w:pPr>
              <w:jc w:val="center"/>
            </w:pPr>
            <w:r w:rsidRPr="00A85CBC">
              <w:t>Georgia</w:t>
            </w:r>
          </w:p>
        </w:tc>
        <w:tc>
          <w:tcPr>
            <w:tcW w:w="1520" w:type="dxa"/>
            <w:noWrap/>
            <w:hideMark/>
          </w:tcPr>
          <w:p w14:paraId="1C6EF8CA" w14:textId="77777777" w:rsidR="00937C5C" w:rsidRPr="00A85CBC" w:rsidRDefault="00937C5C" w:rsidP="00420DEE">
            <w:pPr>
              <w:jc w:val="center"/>
            </w:pPr>
            <w:r w:rsidRPr="00A85CBC">
              <w:t>23.7</w:t>
            </w:r>
          </w:p>
        </w:tc>
        <w:tc>
          <w:tcPr>
            <w:tcW w:w="1160" w:type="dxa"/>
            <w:noWrap/>
            <w:hideMark/>
          </w:tcPr>
          <w:p w14:paraId="684B2C81" w14:textId="77777777" w:rsidR="00937C5C" w:rsidRPr="00A85CBC" w:rsidRDefault="00937C5C" w:rsidP="00420DEE">
            <w:pPr>
              <w:jc w:val="center"/>
            </w:pPr>
            <w:r w:rsidRPr="00A85CBC">
              <w:t>21.6</w:t>
            </w:r>
          </w:p>
        </w:tc>
        <w:tc>
          <w:tcPr>
            <w:tcW w:w="1160" w:type="dxa"/>
            <w:noWrap/>
            <w:hideMark/>
          </w:tcPr>
          <w:p w14:paraId="26F749E0" w14:textId="77777777" w:rsidR="00937C5C" w:rsidRPr="00A85CBC" w:rsidRDefault="00937C5C" w:rsidP="00420DEE">
            <w:pPr>
              <w:jc w:val="center"/>
            </w:pPr>
            <w:r w:rsidRPr="00A85CBC">
              <w:t>25.8</w:t>
            </w:r>
          </w:p>
        </w:tc>
        <w:tc>
          <w:tcPr>
            <w:tcW w:w="1160" w:type="dxa"/>
            <w:noWrap/>
            <w:hideMark/>
          </w:tcPr>
          <w:p w14:paraId="77D9D743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7B240AB7" w14:textId="77777777" w:rsidR="00937C5C" w:rsidRPr="00A85CBC" w:rsidRDefault="00937C5C" w:rsidP="00420DEE">
            <w:pPr>
              <w:jc w:val="center"/>
            </w:pPr>
            <w:r w:rsidRPr="00A85CBC">
              <w:t>17.5</w:t>
            </w:r>
          </w:p>
        </w:tc>
        <w:tc>
          <w:tcPr>
            <w:tcW w:w="1160" w:type="dxa"/>
            <w:noWrap/>
            <w:hideMark/>
          </w:tcPr>
          <w:p w14:paraId="30BC058B" w14:textId="77777777" w:rsidR="00937C5C" w:rsidRPr="00A85CBC" w:rsidRDefault="00937C5C" w:rsidP="00420DEE">
            <w:pPr>
              <w:jc w:val="center"/>
            </w:pPr>
            <w:r w:rsidRPr="00A85CBC">
              <w:t>16.1</w:t>
            </w:r>
          </w:p>
        </w:tc>
        <w:tc>
          <w:tcPr>
            <w:tcW w:w="1160" w:type="dxa"/>
            <w:noWrap/>
            <w:hideMark/>
          </w:tcPr>
          <w:p w14:paraId="382D7119" w14:textId="77777777" w:rsidR="00937C5C" w:rsidRPr="00A85CBC" w:rsidRDefault="00937C5C" w:rsidP="00420DEE">
            <w:pPr>
              <w:jc w:val="center"/>
            </w:pPr>
            <w:r w:rsidRPr="00A85CBC">
              <w:t>18.8</w:t>
            </w:r>
          </w:p>
        </w:tc>
      </w:tr>
      <w:tr w:rsidR="00937C5C" w:rsidRPr="00A85CBC" w14:paraId="05B1D20A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5F776E2B" w14:textId="77777777" w:rsidR="00937C5C" w:rsidRPr="00A85CBC" w:rsidRDefault="00937C5C" w:rsidP="00420DEE">
            <w:pPr>
              <w:jc w:val="center"/>
            </w:pPr>
            <w:r w:rsidRPr="00A85CBC">
              <w:t>Hawaii</w:t>
            </w:r>
          </w:p>
        </w:tc>
        <w:tc>
          <w:tcPr>
            <w:tcW w:w="1520" w:type="dxa"/>
            <w:noWrap/>
            <w:hideMark/>
          </w:tcPr>
          <w:p w14:paraId="03CA61C2" w14:textId="77777777" w:rsidR="00937C5C" w:rsidRPr="00A85CBC" w:rsidRDefault="00937C5C" w:rsidP="00420DEE">
            <w:pPr>
              <w:jc w:val="center"/>
            </w:pPr>
            <w:r w:rsidRPr="00A85CBC">
              <w:t>18.5</w:t>
            </w:r>
          </w:p>
        </w:tc>
        <w:tc>
          <w:tcPr>
            <w:tcW w:w="1160" w:type="dxa"/>
            <w:noWrap/>
            <w:hideMark/>
          </w:tcPr>
          <w:p w14:paraId="061505CE" w14:textId="77777777" w:rsidR="00937C5C" w:rsidRPr="00A85CBC" w:rsidRDefault="00937C5C" w:rsidP="00420DEE">
            <w:pPr>
              <w:jc w:val="center"/>
            </w:pPr>
            <w:r w:rsidRPr="00A85CBC">
              <w:t>16.3</w:t>
            </w:r>
          </w:p>
        </w:tc>
        <w:tc>
          <w:tcPr>
            <w:tcW w:w="1160" w:type="dxa"/>
            <w:noWrap/>
            <w:hideMark/>
          </w:tcPr>
          <w:p w14:paraId="6F8C5765" w14:textId="77777777" w:rsidR="00937C5C" w:rsidRPr="00A85CBC" w:rsidRDefault="00937C5C" w:rsidP="00420DEE">
            <w:pPr>
              <w:jc w:val="center"/>
            </w:pPr>
            <w:r w:rsidRPr="00A85CBC">
              <w:t>20.7</w:t>
            </w:r>
          </w:p>
        </w:tc>
        <w:tc>
          <w:tcPr>
            <w:tcW w:w="1160" w:type="dxa"/>
            <w:noWrap/>
            <w:hideMark/>
          </w:tcPr>
          <w:p w14:paraId="7601BA4B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3B54D225" w14:textId="77777777" w:rsidR="00937C5C" w:rsidRPr="00A85CBC" w:rsidRDefault="00937C5C" w:rsidP="00420DEE">
            <w:pPr>
              <w:jc w:val="center"/>
            </w:pPr>
            <w:r w:rsidRPr="00A85CBC">
              <w:t>12.8</w:t>
            </w:r>
          </w:p>
        </w:tc>
        <w:tc>
          <w:tcPr>
            <w:tcW w:w="1160" w:type="dxa"/>
            <w:noWrap/>
            <w:hideMark/>
          </w:tcPr>
          <w:p w14:paraId="400EBBDE" w14:textId="77777777" w:rsidR="00937C5C" w:rsidRPr="00A85CBC" w:rsidRDefault="00937C5C" w:rsidP="00420DEE">
            <w:pPr>
              <w:jc w:val="center"/>
            </w:pPr>
            <w:r w:rsidRPr="00A85CBC">
              <w:t>11.7</w:t>
            </w:r>
          </w:p>
        </w:tc>
        <w:tc>
          <w:tcPr>
            <w:tcW w:w="1160" w:type="dxa"/>
            <w:noWrap/>
            <w:hideMark/>
          </w:tcPr>
          <w:p w14:paraId="104A191B" w14:textId="77777777" w:rsidR="00937C5C" w:rsidRPr="00A85CBC" w:rsidRDefault="00937C5C" w:rsidP="00420DEE">
            <w:pPr>
              <w:jc w:val="center"/>
            </w:pPr>
            <w:r w:rsidRPr="00A85CBC">
              <w:t>13.9</w:t>
            </w:r>
          </w:p>
        </w:tc>
      </w:tr>
      <w:tr w:rsidR="00937C5C" w:rsidRPr="00A85CBC" w14:paraId="7FEBE3DE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11D38A13" w14:textId="77777777" w:rsidR="00937C5C" w:rsidRPr="00A85CBC" w:rsidRDefault="00937C5C" w:rsidP="00420DEE">
            <w:pPr>
              <w:jc w:val="center"/>
            </w:pPr>
            <w:r w:rsidRPr="00A85CBC">
              <w:t>Idaho</w:t>
            </w:r>
          </w:p>
        </w:tc>
        <w:tc>
          <w:tcPr>
            <w:tcW w:w="1520" w:type="dxa"/>
            <w:noWrap/>
            <w:hideMark/>
          </w:tcPr>
          <w:p w14:paraId="7B64B678" w14:textId="77777777" w:rsidR="00937C5C" w:rsidRPr="00A85CBC" w:rsidRDefault="00937C5C" w:rsidP="00420DEE">
            <w:pPr>
              <w:jc w:val="center"/>
            </w:pPr>
            <w:r w:rsidRPr="00A85CBC">
              <w:t>21.5</w:t>
            </w:r>
          </w:p>
        </w:tc>
        <w:tc>
          <w:tcPr>
            <w:tcW w:w="1160" w:type="dxa"/>
            <w:noWrap/>
            <w:hideMark/>
          </w:tcPr>
          <w:p w14:paraId="61B902F1" w14:textId="77777777" w:rsidR="00937C5C" w:rsidRPr="00A85CBC" w:rsidRDefault="00937C5C" w:rsidP="00420DEE">
            <w:pPr>
              <w:jc w:val="center"/>
            </w:pPr>
            <w:r w:rsidRPr="00A85CBC">
              <w:t>20.1</w:t>
            </w:r>
          </w:p>
        </w:tc>
        <w:tc>
          <w:tcPr>
            <w:tcW w:w="1160" w:type="dxa"/>
            <w:noWrap/>
            <w:hideMark/>
          </w:tcPr>
          <w:p w14:paraId="11B2C061" w14:textId="77777777" w:rsidR="00937C5C" w:rsidRPr="00A85CBC" w:rsidRDefault="00937C5C" w:rsidP="00420DEE">
            <w:pPr>
              <w:jc w:val="center"/>
            </w:pPr>
            <w:r w:rsidRPr="00A85CBC">
              <w:t>22.9</w:t>
            </w:r>
          </w:p>
        </w:tc>
        <w:tc>
          <w:tcPr>
            <w:tcW w:w="1160" w:type="dxa"/>
            <w:noWrap/>
            <w:hideMark/>
          </w:tcPr>
          <w:p w14:paraId="118B0123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1CB76286" w14:textId="77777777" w:rsidR="00937C5C" w:rsidRPr="00A85CBC" w:rsidRDefault="00937C5C" w:rsidP="00420DEE">
            <w:pPr>
              <w:jc w:val="center"/>
            </w:pPr>
            <w:r w:rsidRPr="00A85CBC">
              <w:t>14.4</w:t>
            </w:r>
          </w:p>
        </w:tc>
        <w:tc>
          <w:tcPr>
            <w:tcW w:w="1160" w:type="dxa"/>
            <w:noWrap/>
            <w:hideMark/>
          </w:tcPr>
          <w:p w14:paraId="424B7B1B" w14:textId="77777777" w:rsidR="00937C5C" w:rsidRPr="00A85CBC" w:rsidRDefault="00937C5C" w:rsidP="00420DEE">
            <w:pPr>
              <w:jc w:val="center"/>
            </w:pPr>
            <w:r w:rsidRPr="00A85CBC">
              <w:t>12.9</w:t>
            </w:r>
          </w:p>
        </w:tc>
        <w:tc>
          <w:tcPr>
            <w:tcW w:w="1160" w:type="dxa"/>
            <w:noWrap/>
            <w:hideMark/>
          </w:tcPr>
          <w:p w14:paraId="64BE9F23" w14:textId="77777777" w:rsidR="00937C5C" w:rsidRPr="00A85CBC" w:rsidRDefault="00937C5C" w:rsidP="00420DEE">
            <w:pPr>
              <w:jc w:val="center"/>
            </w:pPr>
            <w:r w:rsidRPr="00A85CBC">
              <w:t>15.8</w:t>
            </w:r>
          </w:p>
        </w:tc>
      </w:tr>
      <w:tr w:rsidR="00937C5C" w:rsidRPr="00A85CBC" w14:paraId="3D9C2EC8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1791B9E8" w14:textId="77777777" w:rsidR="00937C5C" w:rsidRPr="00A85CBC" w:rsidRDefault="00937C5C" w:rsidP="00420DEE">
            <w:pPr>
              <w:jc w:val="center"/>
            </w:pPr>
            <w:r w:rsidRPr="00A85CBC">
              <w:t>Illinois</w:t>
            </w:r>
          </w:p>
        </w:tc>
        <w:tc>
          <w:tcPr>
            <w:tcW w:w="1520" w:type="dxa"/>
            <w:noWrap/>
            <w:hideMark/>
          </w:tcPr>
          <w:p w14:paraId="4C95AF4E" w14:textId="77777777" w:rsidR="00937C5C" w:rsidRPr="00A85CBC" w:rsidRDefault="00937C5C" w:rsidP="00420DEE">
            <w:pPr>
              <w:jc w:val="center"/>
            </w:pPr>
            <w:r w:rsidRPr="00A85CBC">
              <w:t>24.2</w:t>
            </w:r>
          </w:p>
        </w:tc>
        <w:tc>
          <w:tcPr>
            <w:tcW w:w="1160" w:type="dxa"/>
            <w:noWrap/>
            <w:hideMark/>
          </w:tcPr>
          <w:p w14:paraId="25731BC1" w14:textId="77777777" w:rsidR="00937C5C" w:rsidRPr="00A85CBC" w:rsidRDefault="00937C5C" w:rsidP="00420DEE">
            <w:pPr>
              <w:jc w:val="center"/>
            </w:pPr>
            <w:r w:rsidRPr="00A85CBC">
              <w:t>22.4</w:t>
            </w:r>
          </w:p>
        </w:tc>
        <w:tc>
          <w:tcPr>
            <w:tcW w:w="1160" w:type="dxa"/>
            <w:noWrap/>
            <w:hideMark/>
          </w:tcPr>
          <w:p w14:paraId="4BFC7B7A" w14:textId="77777777" w:rsidR="00937C5C" w:rsidRPr="00A85CBC" w:rsidRDefault="00937C5C" w:rsidP="00420DEE">
            <w:pPr>
              <w:jc w:val="center"/>
            </w:pPr>
            <w:r w:rsidRPr="00A85CBC">
              <w:t>26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3019D249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69A501A0" w14:textId="77777777" w:rsidR="00937C5C" w:rsidRPr="00A85CBC" w:rsidRDefault="00937C5C" w:rsidP="00420DEE">
            <w:pPr>
              <w:jc w:val="center"/>
            </w:pPr>
            <w:r w:rsidRPr="00A85CBC">
              <w:t>15.5</w:t>
            </w:r>
          </w:p>
        </w:tc>
        <w:tc>
          <w:tcPr>
            <w:tcW w:w="1160" w:type="dxa"/>
            <w:noWrap/>
            <w:hideMark/>
          </w:tcPr>
          <w:p w14:paraId="7A3C3F6C" w14:textId="77777777" w:rsidR="00937C5C" w:rsidRPr="00A85CBC" w:rsidRDefault="00937C5C" w:rsidP="00420DEE">
            <w:pPr>
              <w:jc w:val="center"/>
            </w:pPr>
            <w:r w:rsidRPr="00A85CBC">
              <w:t>14.2</w:t>
            </w:r>
          </w:p>
        </w:tc>
        <w:tc>
          <w:tcPr>
            <w:tcW w:w="1160" w:type="dxa"/>
            <w:noWrap/>
            <w:hideMark/>
          </w:tcPr>
          <w:p w14:paraId="745A0C71" w14:textId="77777777" w:rsidR="00937C5C" w:rsidRPr="00A85CBC" w:rsidRDefault="00937C5C" w:rsidP="00420DEE">
            <w:pPr>
              <w:jc w:val="center"/>
            </w:pPr>
            <w:r w:rsidRPr="00A85CBC">
              <w:t>16.8</w:t>
            </w:r>
          </w:p>
        </w:tc>
      </w:tr>
      <w:tr w:rsidR="00937C5C" w:rsidRPr="00A85CBC" w14:paraId="13C20C8F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2BBB7F81" w14:textId="77777777" w:rsidR="00937C5C" w:rsidRPr="00A85CBC" w:rsidRDefault="00937C5C" w:rsidP="00420DEE">
            <w:pPr>
              <w:jc w:val="center"/>
            </w:pPr>
            <w:r w:rsidRPr="00A85CBC">
              <w:t>Indiana</w:t>
            </w:r>
          </w:p>
        </w:tc>
        <w:tc>
          <w:tcPr>
            <w:tcW w:w="1520" w:type="dxa"/>
            <w:noWrap/>
            <w:hideMark/>
          </w:tcPr>
          <w:p w14:paraId="53175154" w14:textId="77777777" w:rsidR="00937C5C" w:rsidRPr="00A85CBC" w:rsidRDefault="00937C5C" w:rsidP="00420DEE">
            <w:pPr>
              <w:jc w:val="center"/>
            </w:pPr>
            <w:r w:rsidRPr="00A85CBC">
              <w:t>27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4097D8B6" w14:textId="77777777" w:rsidR="00937C5C" w:rsidRPr="00A85CBC" w:rsidRDefault="00937C5C" w:rsidP="00420DEE">
            <w:pPr>
              <w:jc w:val="center"/>
            </w:pPr>
            <w:r w:rsidRPr="00A85CBC">
              <w:t>24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1C6185C0" w14:textId="77777777" w:rsidR="00937C5C" w:rsidRPr="00A85CBC" w:rsidRDefault="00937C5C" w:rsidP="00420DEE">
            <w:pPr>
              <w:jc w:val="center"/>
            </w:pPr>
            <w:r w:rsidRPr="00A85CBC">
              <w:t>30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6454E31A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279939CF" w14:textId="77777777" w:rsidR="00937C5C" w:rsidRPr="00A85CBC" w:rsidRDefault="00937C5C" w:rsidP="00420DEE">
            <w:pPr>
              <w:jc w:val="center"/>
            </w:pPr>
            <w:r w:rsidRPr="00A85CBC">
              <w:t>21.8</w:t>
            </w:r>
          </w:p>
        </w:tc>
        <w:tc>
          <w:tcPr>
            <w:tcW w:w="1160" w:type="dxa"/>
            <w:noWrap/>
            <w:hideMark/>
          </w:tcPr>
          <w:p w14:paraId="3C4B7A1D" w14:textId="77777777" w:rsidR="00937C5C" w:rsidRPr="00A85CBC" w:rsidRDefault="00937C5C" w:rsidP="00420DEE">
            <w:pPr>
              <w:jc w:val="center"/>
            </w:pPr>
            <w:r w:rsidRPr="00A85CBC">
              <w:t>20.8</w:t>
            </w:r>
          </w:p>
        </w:tc>
        <w:tc>
          <w:tcPr>
            <w:tcW w:w="1160" w:type="dxa"/>
            <w:noWrap/>
            <w:hideMark/>
          </w:tcPr>
          <w:p w14:paraId="3698820D" w14:textId="77777777" w:rsidR="00937C5C" w:rsidRPr="00A85CBC" w:rsidRDefault="00937C5C" w:rsidP="00420DEE">
            <w:pPr>
              <w:jc w:val="center"/>
            </w:pPr>
            <w:r w:rsidRPr="00A85CBC">
              <w:t>22.8</w:t>
            </w:r>
          </w:p>
        </w:tc>
      </w:tr>
      <w:tr w:rsidR="00937C5C" w:rsidRPr="00A85CBC" w14:paraId="0A8E1699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166889A4" w14:textId="77777777" w:rsidR="00937C5C" w:rsidRPr="00A85CBC" w:rsidRDefault="00937C5C" w:rsidP="00420DEE">
            <w:pPr>
              <w:jc w:val="center"/>
            </w:pPr>
            <w:r w:rsidRPr="00A85CBC">
              <w:t>Iowa</w:t>
            </w:r>
          </w:p>
        </w:tc>
        <w:tc>
          <w:tcPr>
            <w:tcW w:w="1520" w:type="dxa"/>
            <w:noWrap/>
            <w:hideMark/>
          </w:tcPr>
          <w:p w14:paraId="43751B31" w14:textId="77777777" w:rsidR="00937C5C" w:rsidRPr="00A85CBC" w:rsidRDefault="00937C5C" w:rsidP="00420DEE">
            <w:pPr>
              <w:jc w:val="center"/>
            </w:pPr>
            <w:r w:rsidRPr="00A85CBC">
              <w:t>23.5</w:t>
            </w:r>
          </w:p>
        </w:tc>
        <w:tc>
          <w:tcPr>
            <w:tcW w:w="1160" w:type="dxa"/>
            <w:noWrap/>
            <w:hideMark/>
          </w:tcPr>
          <w:p w14:paraId="7EA0ECA1" w14:textId="77777777" w:rsidR="00937C5C" w:rsidRPr="00A85CBC" w:rsidRDefault="00937C5C" w:rsidP="00420DEE">
            <w:pPr>
              <w:jc w:val="center"/>
            </w:pPr>
            <w:r w:rsidRPr="00A85CBC">
              <w:t>21.8</w:t>
            </w:r>
          </w:p>
        </w:tc>
        <w:tc>
          <w:tcPr>
            <w:tcW w:w="1160" w:type="dxa"/>
            <w:noWrap/>
            <w:hideMark/>
          </w:tcPr>
          <w:p w14:paraId="7EA2E7C7" w14:textId="77777777" w:rsidR="00937C5C" w:rsidRPr="00A85CBC" w:rsidRDefault="00937C5C" w:rsidP="00420DEE">
            <w:pPr>
              <w:jc w:val="center"/>
            </w:pPr>
            <w:r w:rsidRPr="00A85CBC">
              <w:t>25.2</w:t>
            </w:r>
          </w:p>
        </w:tc>
        <w:tc>
          <w:tcPr>
            <w:tcW w:w="1160" w:type="dxa"/>
            <w:noWrap/>
            <w:hideMark/>
          </w:tcPr>
          <w:p w14:paraId="4AA2B0E8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5E69989C" w14:textId="77777777" w:rsidR="00937C5C" w:rsidRPr="00A85CBC" w:rsidRDefault="00937C5C" w:rsidP="00420DEE">
            <w:pPr>
              <w:jc w:val="center"/>
            </w:pPr>
            <w:r w:rsidRPr="00A85CBC">
              <w:t>17.1</w:t>
            </w:r>
          </w:p>
        </w:tc>
        <w:tc>
          <w:tcPr>
            <w:tcW w:w="1160" w:type="dxa"/>
            <w:noWrap/>
            <w:hideMark/>
          </w:tcPr>
          <w:p w14:paraId="14107AD5" w14:textId="77777777" w:rsidR="00937C5C" w:rsidRPr="00A85CBC" w:rsidRDefault="00937C5C" w:rsidP="00420DEE">
            <w:pPr>
              <w:jc w:val="center"/>
            </w:pPr>
            <w:r w:rsidRPr="00A85CBC">
              <w:t>16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5744EEE8" w14:textId="77777777" w:rsidR="00937C5C" w:rsidRPr="00A85CBC" w:rsidRDefault="00937C5C" w:rsidP="00420DEE">
            <w:pPr>
              <w:jc w:val="center"/>
            </w:pPr>
            <w:r w:rsidRPr="00A85CBC">
              <w:t>18.1</w:t>
            </w:r>
          </w:p>
        </w:tc>
      </w:tr>
      <w:tr w:rsidR="00937C5C" w:rsidRPr="00A85CBC" w14:paraId="24F6DA87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080596AB" w14:textId="77777777" w:rsidR="00937C5C" w:rsidRPr="00A85CBC" w:rsidRDefault="00937C5C" w:rsidP="00420DEE">
            <w:pPr>
              <w:jc w:val="center"/>
            </w:pPr>
            <w:r w:rsidRPr="00A85CBC">
              <w:t>Kansas</w:t>
            </w:r>
          </w:p>
        </w:tc>
        <w:tc>
          <w:tcPr>
            <w:tcW w:w="1520" w:type="dxa"/>
            <w:noWrap/>
            <w:hideMark/>
          </w:tcPr>
          <w:p w14:paraId="5971E29B" w14:textId="77777777" w:rsidR="00937C5C" w:rsidRPr="00A85CBC" w:rsidRDefault="00937C5C" w:rsidP="00420DEE">
            <w:pPr>
              <w:jc w:val="center"/>
            </w:pPr>
            <w:r w:rsidRPr="00A85CBC">
              <w:t>21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010F2EE7" w14:textId="77777777" w:rsidR="00937C5C" w:rsidRPr="00A85CBC" w:rsidRDefault="00937C5C" w:rsidP="00420DEE">
            <w:pPr>
              <w:jc w:val="center"/>
            </w:pPr>
            <w:r w:rsidRPr="00A85CBC">
              <w:t>19.5</w:t>
            </w:r>
          </w:p>
        </w:tc>
        <w:tc>
          <w:tcPr>
            <w:tcW w:w="1160" w:type="dxa"/>
            <w:noWrap/>
            <w:hideMark/>
          </w:tcPr>
          <w:p w14:paraId="3E86F82F" w14:textId="77777777" w:rsidR="00937C5C" w:rsidRPr="00A85CBC" w:rsidRDefault="00937C5C" w:rsidP="00420DEE">
            <w:pPr>
              <w:jc w:val="center"/>
            </w:pPr>
            <w:r w:rsidRPr="00A85CBC">
              <w:t>22.5</w:t>
            </w:r>
          </w:p>
        </w:tc>
        <w:tc>
          <w:tcPr>
            <w:tcW w:w="1160" w:type="dxa"/>
            <w:noWrap/>
            <w:hideMark/>
          </w:tcPr>
          <w:p w14:paraId="5AEBF99E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29D3FFD6" w14:textId="77777777" w:rsidR="00937C5C" w:rsidRPr="00A85CBC" w:rsidRDefault="00937C5C" w:rsidP="00420DEE">
            <w:pPr>
              <w:jc w:val="center"/>
            </w:pPr>
            <w:r w:rsidRPr="00A85CBC">
              <w:t>17.4</w:t>
            </w:r>
          </w:p>
        </w:tc>
        <w:tc>
          <w:tcPr>
            <w:tcW w:w="1160" w:type="dxa"/>
            <w:noWrap/>
            <w:hideMark/>
          </w:tcPr>
          <w:p w14:paraId="450A7BA0" w14:textId="77777777" w:rsidR="00937C5C" w:rsidRPr="00A85CBC" w:rsidRDefault="00937C5C" w:rsidP="00420DEE">
            <w:pPr>
              <w:jc w:val="center"/>
            </w:pPr>
            <w:r w:rsidRPr="00A85CBC">
              <w:t>16.7</w:t>
            </w:r>
          </w:p>
        </w:tc>
        <w:tc>
          <w:tcPr>
            <w:tcW w:w="1160" w:type="dxa"/>
            <w:noWrap/>
            <w:hideMark/>
          </w:tcPr>
          <w:p w14:paraId="3E357C85" w14:textId="77777777" w:rsidR="00937C5C" w:rsidRPr="00A85CBC" w:rsidRDefault="00937C5C" w:rsidP="00420DEE">
            <w:pPr>
              <w:jc w:val="center"/>
            </w:pPr>
            <w:r w:rsidRPr="00A85CBC">
              <w:t>18.1</w:t>
            </w:r>
          </w:p>
        </w:tc>
      </w:tr>
      <w:tr w:rsidR="00937C5C" w:rsidRPr="00A85CBC" w14:paraId="544E909E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2D2A2936" w14:textId="77777777" w:rsidR="00937C5C" w:rsidRPr="00A85CBC" w:rsidRDefault="00937C5C" w:rsidP="00420DEE">
            <w:pPr>
              <w:jc w:val="center"/>
            </w:pPr>
            <w:r w:rsidRPr="00A85CBC">
              <w:t>Kentucky</w:t>
            </w:r>
          </w:p>
        </w:tc>
        <w:tc>
          <w:tcPr>
            <w:tcW w:w="1520" w:type="dxa"/>
            <w:noWrap/>
            <w:hideMark/>
          </w:tcPr>
          <w:p w14:paraId="457BD0FD" w14:textId="77777777" w:rsidR="00937C5C" w:rsidRPr="00A85CBC" w:rsidRDefault="00937C5C" w:rsidP="00420DEE">
            <w:pPr>
              <w:jc w:val="center"/>
            </w:pPr>
            <w:r w:rsidRPr="00A85CBC">
              <w:t>29.7</w:t>
            </w:r>
          </w:p>
        </w:tc>
        <w:tc>
          <w:tcPr>
            <w:tcW w:w="1160" w:type="dxa"/>
            <w:noWrap/>
            <w:hideMark/>
          </w:tcPr>
          <w:p w14:paraId="3A0D419E" w14:textId="77777777" w:rsidR="00937C5C" w:rsidRPr="00A85CBC" w:rsidRDefault="00937C5C" w:rsidP="00420DEE">
            <w:pPr>
              <w:jc w:val="center"/>
            </w:pPr>
            <w:r w:rsidRPr="00A85CBC">
              <w:t>28.2</w:t>
            </w:r>
          </w:p>
        </w:tc>
        <w:tc>
          <w:tcPr>
            <w:tcW w:w="1160" w:type="dxa"/>
            <w:noWrap/>
            <w:hideMark/>
          </w:tcPr>
          <w:p w14:paraId="299B1DB8" w14:textId="77777777" w:rsidR="00937C5C" w:rsidRPr="00A85CBC" w:rsidRDefault="00937C5C" w:rsidP="00420DEE">
            <w:pPr>
              <w:jc w:val="center"/>
            </w:pPr>
            <w:r w:rsidRPr="00A85CBC">
              <w:t>31.2</w:t>
            </w:r>
          </w:p>
        </w:tc>
        <w:tc>
          <w:tcPr>
            <w:tcW w:w="1160" w:type="dxa"/>
            <w:noWrap/>
            <w:hideMark/>
          </w:tcPr>
          <w:p w14:paraId="3ECFF515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4AFA0D48" w14:textId="77777777" w:rsidR="00937C5C" w:rsidRPr="00A85CBC" w:rsidRDefault="00937C5C" w:rsidP="00420DEE">
            <w:pPr>
              <w:jc w:val="center"/>
            </w:pPr>
            <w:r w:rsidRPr="00A85CBC">
              <w:t>24.6</w:t>
            </w:r>
          </w:p>
        </w:tc>
        <w:tc>
          <w:tcPr>
            <w:tcW w:w="1160" w:type="dxa"/>
            <w:noWrap/>
            <w:hideMark/>
          </w:tcPr>
          <w:p w14:paraId="75DC5726" w14:textId="77777777" w:rsidR="00937C5C" w:rsidRPr="00A85CBC" w:rsidRDefault="00937C5C" w:rsidP="00420DEE">
            <w:pPr>
              <w:jc w:val="center"/>
            </w:pPr>
            <w:r w:rsidRPr="00A85CBC">
              <w:t>23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21083E66" w14:textId="77777777" w:rsidR="00937C5C" w:rsidRPr="00A85CBC" w:rsidRDefault="00937C5C" w:rsidP="00420DEE">
            <w:pPr>
              <w:jc w:val="center"/>
            </w:pPr>
            <w:r w:rsidRPr="00A85CBC">
              <w:t>26.2</w:t>
            </w:r>
          </w:p>
        </w:tc>
      </w:tr>
      <w:tr w:rsidR="00937C5C" w:rsidRPr="00A85CBC" w14:paraId="037D645B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650ED4C3" w14:textId="77777777" w:rsidR="00937C5C" w:rsidRPr="00A85CBC" w:rsidRDefault="00937C5C" w:rsidP="00420DEE">
            <w:pPr>
              <w:jc w:val="center"/>
            </w:pPr>
            <w:r w:rsidRPr="00A85CBC">
              <w:t>Louisiana</w:t>
            </w:r>
          </w:p>
        </w:tc>
        <w:tc>
          <w:tcPr>
            <w:tcW w:w="1520" w:type="dxa"/>
            <w:noWrap/>
            <w:hideMark/>
          </w:tcPr>
          <w:p w14:paraId="0505351B" w14:textId="77777777" w:rsidR="00937C5C" w:rsidRPr="00A85CBC" w:rsidRDefault="00937C5C" w:rsidP="00420DEE">
            <w:pPr>
              <w:jc w:val="center"/>
            </w:pPr>
            <w:r w:rsidRPr="00A85CBC">
              <w:t>23.5</w:t>
            </w:r>
          </w:p>
        </w:tc>
        <w:tc>
          <w:tcPr>
            <w:tcW w:w="1160" w:type="dxa"/>
            <w:noWrap/>
            <w:hideMark/>
          </w:tcPr>
          <w:p w14:paraId="33D2EE61" w14:textId="77777777" w:rsidR="00937C5C" w:rsidRPr="00A85CBC" w:rsidRDefault="00937C5C" w:rsidP="00420DEE">
            <w:pPr>
              <w:jc w:val="center"/>
            </w:pPr>
            <w:r w:rsidRPr="00A85CBC">
              <w:t>21.1</w:t>
            </w:r>
          </w:p>
        </w:tc>
        <w:tc>
          <w:tcPr>
            <w:tcW w:w="1160" w:type="dxa"/>
            <w:noWrap/>
            <w:hideMark/>
          </w:tcPr>
          <w:p w14:paraId="3E0FC11A" w14:textId="77777777" w:rsidR="00937C5C" w:rsidRPr="00A85CBC" w:rsidRDefault="00937C5C" w:rsidP="00420DEE">
            <w:pPr>
              <w:jc w:val="center"/>
            </w:pPr>
            <w:r w:rsidRPr="00A85CBC">
              <w:t>25.9</w:t>
            </w:r>
          </w:p>
        </w:tc>
        <w:tc>
          <w:tcPr>
            <w:tcW w:w="1160" w:type="dxa"/>
            <w:noWrap/>
            <w:hideMark/>
          </w:tcPr>
          <w:p w14:paraId="7D6FCF51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45716491" w14:textId="77777777" w:rsidR="00937C5C" w:rsidRPr="00A85CBC" w:rsidRDefault="00937C5C" w:rsidP="00420DEE">
            <w:pPr>
              <w:jc w:val="center"/>
            </w:pPr>
            <w:r w:rsidRPr="00A85CBC">
              <w:t>23.1</w:t>
            </w:r>
          </w:p>
        </w:tc>
        <w:tc>
          <w:tcPr>
            <w:tcW w:w="1160" w:type="dxa"/>
            <w:noWrap/>
            <w:hideMark/>
          </w:tcPr>
          <w:p w14:paraId="2A2BD82F" w14:textId="77777777" w:rsidR="00937C5C" w:rsidRPr="00A85CBC" w:rsidRDefault="00937C5C" w:rsidP="00420DEE">
            <w:pPr>
              <w:jc w:val="center"/>
            </w:pPr>
            <w:r w:rsidRPr="00A85CBC">
              <w:t>21.4</w:t>
            </w:r>
          </w:p>
        </w:tc>
        <w:tc>
          <w:tcPr>
            <w:tcW w:w="1160" w:type="dxa"/>
            <w:noWrap/>
            <w:hideMark/>
          </w:tcPr>
          <w:p w14:paraId="6F113DD1" w14:textId="77777777" w:rsidR="00937C5C" w:rsidRPr="00A85CBC" w:rsidRDefault="00937C5C" w:rsidP="00420DEE">
            <w:pPr>
              <w:jc w:val="center"/>
            </w:pPr>
            <w:r w:rsidRPr="00A85CBC">
              <w:t>24.7</w:t>
            </w:r>
          </w:p>
        </w:tc>
      </w:tr>
      <w:tr w:rsidR="00937C5C" w:rsidRPr="00A85CBC" w14:paraId="666F501B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7C7F9A0C" w14:textId="77777777" w:rsidR="00937C5C" w:rsidRPr="00A85CBC" w:rsidRDefault="00937C5C" w:rsidP="00420DEE">
            <w:pPr>
              <w:jc w:val="center"/>
            </w:pPr>
            <w:r w:rsidRPr="00A85CBC">
              <w:t>Maine</w:t>
            </w:r>
          </w:p>
        </w:tc>
        <w:tc>
          <w:tcPr>
            <w:tcW w:w="1520" w:type="dxa"/>
            <w:noWrap/>
            <w:hideMark/>
          </w:tcPr>
          <w:p w14:paraId="4645B7E5" w14:textId="77777777" w:rsidR="00937C5C" w:rsidRPr="00A85CBC" w:rsidRDefault="00937C5C" w:rsidP="00420DEE">
            <w:pPr>
              <w:jc w:val="center"/>
            </w:pPr>
            <w:r w:rsidRPr="00A85CBC">
              <w:t>23.3</w:t>
            </w:r>
          </w:p>
        </w:tc>
        <w:tc>
          <w:tcPr>
            <w:tcW w:w="1160" w:type="dxa"/>
            <w:noWrap/>
            <w:hideMark/>
          </w:tcPr>
          <w:p w14:paraId="7BAC97A4" w14:textId="77777777" w:rsidR="00937C5C" w:rsidRPr="00A85CBC" w:rsidRDefault="00937C5C" w:rsidP="00420DEE">
            <w:pPr>
              <w:jc w:val="center"/>
            </w:pPr>
            <w:r w:rsidRPr="00A85CBC">
              <w:t>20.8</w:t>
            </w:r>
          </w:p>
        </w:tc>
        <w:tc>
          <w:tcPr>
            <w:tcW w:w="1160" w:type="dxa"/>
            <w:noWrap/>
            <w:hideMark/>
          </w:tcPr>
          <w:p w14:paraId="27426B69" w14:textId="77777777" w:rsidR="00937C5C" w:rsidRPr="00A85CBC" w:rsidRDefault="00937C5C" w:rsidP="00420DEE">
            <w:pPr>
              <w:jc w:val="center"/>
            </w:pPr>
            <w:r w:rsidRPr="00A85CBC">
              <w:t>25.8</w:t>
            </w:r>
          </w:p>
        </w:tc>
        <w:tc>
          <w:tcPr>
            <w:tcW w:w="1160" w:type="dxa"/>
            <w:noWrap/>
            <w:hideMark/>
          </w:tcPr>
          <w:p w14:paraId="3A1F664C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61A45291" w14:textId="77777777" w:rsidR="00937C5C" w:rsidRPr="00A85CBC" w:rsidRDefault="00937C5C" w:rsidP="00420DEE">
            <w:pPr>
              <w:jc w:val="center"/>
            </w:pPr>
            <w:r w:rsidRPr="00A85CBC">
              <w:t>17.3</w:t>
            </w:r>
          </w:p>
        </w:tc>
        <w:tc>
          <w:tcPr>
            <w:tcW w:w="1160" w:type="dxa"/>
            <w:noWrap/>
            <w:hideMark/>
          </w:tcPr>
          <w:p w14:paraId="78006029" w14:textId="77777777" w:rsidR="00937C5C" w:rsidRPr="00A85CBC" w:rsidRDefault="00937C5C" w:rsidP="00420DEE">
            <w:pPr>
              <w:jc w:val="center"/>
            </w:pPr>
            <w:r w:rsidRPr="00A85CBC">
              <w:t>16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4175FCC8" w14:textId="77777777" w:rsidR="00937C5C" w:rsidRPr="00A85CBC" w:rsidRDefault="00937C5C" w:rsidP="00420DEE">
            <w:pPr>
              <w:jc w:val="center"/>
            </w:pPr>
            <w:r w:rsidRPr="00A85CBC">
              <w:t>18.6</w:t>
            </w:r>
          </w:p>
        </w:tc>
      </w:tr>
      <w:tr w:rsidR="00937C5C" w:rsidRPr="00A85CBC" w14:paraId="23768569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576118A3" w14:textId="77777777" w:rsidR="00937C5C" w:rsidRPr="00A85CBC" w:rsidRDefault="00937C5C" w:rsidP="00420DEE">
            <w:pPr>
              <w:jc w:val="center"/>
            </w:pPr>
            <w:r w:rsidRPr="00A85CBC">
              <w:t>Maryland</w:t>
            </w:r>
          </w:p>
        </w:tc>
        <w:tc>
          <w:tcPr>
            <w:tcW w:w="1520" w:type="dxa"/>
            <w:noWrap/>
            <w:hideMark/>
          </w:tcPr>
          <w:p w14:paraId="42FB1695" w14:textId="77777777" w:rsidR="00937C5C" w:rsidRPr="00A85CBC" w:rsidRDefault="00937C5C" w:rsidP="00420DEE">
            <w:pPr>
              <w:jc w:val="center"/>
            </w:pPr>
            <w:r w:rsidRPr="00A85CBC">
              <w:t>20.3</w:t>
            </w:r>
          </w:p>
        </w:tc>
        <w:tc>
          <w:tcPr>
            <w:tcW w:w="1160" w:type="dxa"/>
            <w:noWrap/>
            <w:hideMark/>
          </w:tcPr>
          <w:p w14:paraId="359E2527" w14:textId="77777777" w:rsidR="00937C5C" w:rsidRPr="00A85CBC" w:rsidRDefault="00937C5C" w:rsidP="00420DEE">
            <w:pPr>
              <w:jc w:val="center"/>
            </w:pPr>
            <w:r w:rsidRPr="00A85CBC">
              <w:t>18.7</w:t>
            </w:r>
          </w:p>
        </w:tc>
        <w:tc>
          <w:tcPr>
            <w:tcW w:w="1160" w:type="dxa"/>
            <w:noWrap/>
            <w:hideMark/>
          </w:tcPr>
          <w:p w14:paraId="0F04068A" w14:textId="77777777" w:rsidR="00937C5C" w:rsidRPr="00A85CBC" w:rsidRDefault="00937C5C" w:rsidP="00420DEE">
            <w:pPr>
              <w:jc w:val="center"/>
            </w:pPr>
            <w:r w:rsidRPr="00A85CBC">
              <w:t>21.9</w:t>
            </w:r>
          </w:p>
        </w:tc>
        <w:tc>
          <w:tcPr>
            <w:tcW w:w="1160" w:type="dxa"/>
            <w:noWrap/>
            <w:hideMark/>
          </w:tcPr>
          <w:p w14:paraId="287B868B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25E554FE" w14:textId="77777777" w:rsidR="00937C5C" w:rsidRPr="00A85CBC" w:rsidRDefault="00937C5C" w:rsidP="00420DEE">
            <w:pPr>
              <w:jc w:val="center"/>
            </w:pPr>
            <w:r w:rsidRPr="00A85CBC">
              <w:t>13.9</w:t>
            </w:r>
          </w:p>
        </w:tc>
        <w:tc>
          <w:tcPr>
            <w:tcW w:w="1160" w:type="dxa"/>
            <w:noWrap/>
            <w:hideMark/>
          </w:tcPr>
          <w:p w14:paraId="69FA6D96" w14:textId="77777777" w:rsidR="00937C5C" w:rsidRPr="00A85CBC" w:rsidRDefault="00937C5C" w:rsidP="00420DEE">
            <w:pPr>
              <w:jc w:val="center"/>
            </w:pPr>
            <w:r w:rsidRPr="00A85CBC">
              <w:t>12.9</w:t>
            </w:r>
          </w:p>
        </w:tc>
        <w:tc>
          <w:tcPr>
            <w:tcW w:w="1160" w:type="dxa"/>
            <w:noWrap/>
            <w:hideMark/>
          </w:tcPr>
          <w:p w14:paraId="474B011D" w14:textId="77777777" w:rsidR="00937C5C" w:rsidRPr="00A85CBC" w:rsidRDefault="00937C5C" w:rsidP="00420DEE">
            <w:pPr>
              <w:jc w:val="center"/>
            </w:pPr>
            <w:r w:rsidRPr="00A85CBC">
              <w:t>14.9</w:t>
            </w:r>
          </w:p>
        </w:tc>
      </w:tr>
      <w:tr w:rsidR="00937C5C" w:rsidRPr="00A85CBC" w14:paraId="45A4EC6B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14E8D8C0" w14:textId="77777777" w:rsidR="00937C5C" w:rsidRPr="00A85CBC" w:rsidRDefault="00937C5C" w:rsidP="00420DEE">
            <w:pPr>
              <w:jc w:val="center"/>
            </w:pPr>
            <w:r w:rsidRPr="00A85CBC">
              <w:t>Massachusetts</w:t>
            </w:r>
          </w:p>
        </w:tc>
        <w:tc>
          <w:tcPr>
            <w:tcW w:w="1520" w:type="dxa"/>
            <w:noWrap/>
            <w:hideMark/>
          </w:tcPr>
          <w:p w14:paraId="43CFFBCA" w14:textId="77777777" w:rsidR="00937C5C" w:rsidRPr="00A85CBC" w:rsidRDefault="00937C5C" w:rsidP="00420DEE">
            <w:pPr>
              <w:jc w:val="center"/>
            </w:pPr>
            <w:r w:rsidRPr="00A85CBC">
              <w:t>19.3</w:t>
            </w:r>
          </w:p>
        </w:tc>
        <w:tc>
          <w:tcPr>
            <w:tcW w:w="1160" w:type="dxa"/>
            <w:noWrap/>
            <w:hideMark/>
          </w:tcPr>
          <w:p w14:paraId="1CFB5D82" w14:textId="77777777" w:rsidR="00937C5C" w:rsidRPr="00A85CBC" w:rsidRDefault="00937C5C" w:rsidP="00420DEE">
            <w:pPr>
              <w:jc w:val="center"/>
            </w:pPr>
            <w:r w:rsidRPr="00A85CBC">
              <w:t>17.9</w:t>
            </w:r>
          </w:p>
        </w:tc>
        <w:tc>
          <w:tcPr>
            <w:tcW w:w="1160" w:type="dxa"/>
            <w:noWrap/>
            <w:hideMark/>
          </w:tcPr>
          <w:p w14:paraId="723F17FE" w14:textId="77777777" w:rsidR="00937C5C" w:rsidRPr="00A85CBC" w:rsidRDefault="00937C5C" w:rsidP="00420DEE">
            <w:pPr>
              <w:jc w:val="center"/>
            </w:pPr>
            <w:r w:rsidRPr="00A85CBC">
              <w:t>20.7</w:t>
            </w:r>
          </w:p>
        </w:tc>
        <w:tc>
          <w:tcPr>
            <w:tcW w:w="1160" w:type="dxa"/>
            <w:noWrap/>
            <w:hideMark/>
          </w:tcPr>
          <w:p w14:paraId="79886E52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01FD3428" w14:textId="77777777" w:rsidR="00937C5C" w:rsidRPr="00A85CBC" w:rsidRDefault="00937C5C" w:rsidP="00420DEE">
            <w:pPr>
              <w:jc w:val="center"/>
            </w:pPr>
            <w:r w:rsidRPr="00A85CBC">
              <w:t>13.7</w:t>
            </w:r>
          </w:p>
        </w:tc>
        <w:tc>
          <w:tcPr>
            <w:tcW w:w="1160" w:type="dxa"/>
            <w:noWrap/>
            <w:hideMark/>
          </w:tcPr>
          <w:p w14:paraId="69C69974" w14:textId="77777777" w:rsidR="00937C5C" w:rsidRPr="00A85CBC" w:rsidRDefault="00937C5C" w:rsidP="00420DEE">
            <w:pPr>
              <w:jc w:val="center"/>
            </w:pPr>
            <w:r w:rsidRPr="00A85CBC">
              <w:t>12.3</w:t>
            </w:r>
          </w:p>
        </w:tc>
        <w:tc>
          <w:tcPr>
            <w:tcW w:w="1160" w:type="dxa"/>
            <w:noWrap/>
            <w:hideMark/>
          </w:tcPr>
          <w:p w14:paraId="02F9D675" w14:textId="77777777" w:rsidR="00937C5C" w:rsidRPr="00A85CBC" w:rsidRDefault="00937C5C" w:rsidP="00420DEE">
            <w:pPr>
              <w:jc w:val="center"/>
            </w:pPr>
            <w:r w:rsidRPr="00A85CBC">
              <w:t>15</w:t>
            </w:r>
            <w:r>
              <w:t>.0</w:t>
            </w:r>
          </w:p>
        </w:tc>
      </w:tr>
      <w:tr w:rsidR="00937C5C" w:rsidRPr="00A85CBC" w14:paraId="6A873993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630E9B44" w14:textId="77777777" w:rsidR="00937C5C" w:rsidRPr="00A85CBC" w:rsidRDefault="00937C5C" w:rsidP="00420DEE">
            <w:pPr>
              <w:jc w:val="center"/>
            </w:pPr>
            <w:r w:rsidRPr="00A85CBC">
              <w:t>Michigan</w:t>
            </w:r>
          </w:p>
        </w:tc>
        <w:tc>
          <w:tcPr>
            <w:tcW w:w="1520" w:type="dxa"/>
            <w:noWrap/>
            <w:hideMark/>
          </w:tcPr>
          <w:p w14:paraId="42675ABE" w14:textId="77777777" w:rsidR="00937C5C" w:rsidRPr="00A85CBC" w:rsidRDefault="00937C5C" w:rsidP="00420DEE">
            <w:pPr>
              <w:jc w:val="center"/>
            </w:pPr>
            <w:r w:rsidRPr="00A85CBC">
              <w:t>25.1</w:t>
            </w:r>
          </w:p>
        </w:tc>
        <w:tc>
          <w:tcPr>
            <w:tcW w:w="1160" w:type="dxa"/>
            <w:noWrap/>
            <w:hideMark/>
          </w:tcPr>
          <w:p w14:paraId="1210F91A" w14:textId="77777777" w:rsidR="00937C5C" w:rsidRPr="00A85CBC" w:rsidRDefault="00937C5C" w:rsidP="00420DEE">
            <w:pPr>
              <w:jc w:val="center"/>
            </w:pPr>
            <w:r w:rsidRPr="00A85CBC">
              <w:t>23.2</w:t>
            </w:r>
          </w:p>
        </w:tc>
        <w:tc>
          <w:tcPr>
            <w:tcW w:w="1160" w:type="dxa"/>
            <w:noWrap/>
            <w:hideMark/>
          </w:tcPr>
          <w:p w14:paraId="30311843" w14:textId="77777777" w:rsidR="00937C5C" w:rsidRPr="00A85CBC" w:rsidRDefault="00937C5C" w:rsidP="00420DEE">
            <w:pPr>
              <w:jc w:val="center"/>
            </w:pPr>
            <w:r w:rsidRPr="00A85CBC">
              <w:t>27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667C968F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54A8CC15" w14:textId="77777777" w:rsidR="00937C5C" w:rsidRPr="00A85CBC" w:rsidRDefault="00937C5C" w:rsidP="00420DEE">
            <w:pPr>
              <w:jc w:val="center"/>
            </w:pPr>
            <w:r w:rsidRPr="00A85CBC">
              <w:t>19.3</w:t>
            </w:r>
          </w:p>
        </w:tc>
        <w:tc>
          <w:tcPr>
            <w:tcW w:w="1160" w:type="dxa"/>
            <w:noWrap/>
            <w:hideMark/>
          </w:tcPr>
          <w:p w14:paraId="6AAA1D30" w14:textId="77777777" w:rsidR="00937C5C" w:rsidRPr="00A85CBC" w:rsidRDefault="00937C5C" w:rsidP="00420DEE">
            <w:pPr>
              <w:jc w:val="center"/>
            </w:pPr>
            <w:r w:rsidRPr="00A85CBC">
              <w:t>18.3</w:t>
            </w:r>
          </w:p>
        </w:tc>
        <w:tc>
          <w:tcPr>
            <w:tcW w:w="1160" w:type="dxa"/>
            <w:noWrap/>
            <w:hideMark/>
          </w:tcPr>
          <w:p w14:paraId="1B2EB94B" w14:textId="77777777" w:rsidR="00937C5C" w:rsidRPr="00A85CBC" w:rsidRDefault="00937C5C" w:rsidP="00420DEE">
            <w:pPr>
              <w:jc w:val="center"/>
            </w:pPr>
            <w:r w:rsidRPr="00A85CBC">
              <w:t>20.3</w:t>
            </w:r>
          </w:p>
        </w:tc>
      </w:tr>
      <w:tr w:rsidR="00937C5C" w:rsidRPr="00A85CBC" w14:paraId="29BB41FE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60B8B99B" w14:textId="77777777" w:rsidR="00937C5C" w:rsidRPr="00A85CBC" w:rsidRDefault="00937C5C" w:rsidP="00420DEE">
            <w:pPr>
              <w:jc w:val="center"/>
            </w:pPr>
            <w:r w:rsidRPr="00A85CBC">
              <w:t>Minnesota</w:t>
            </w:r>
          </w:p>
        </w:tc>
        <w:tc>
          <w:tcPr>
            <w:tcW w:w="1520" w:type="dxa"/>
            <w:noWrap/>
            <w:hideMark/>
          </w:tcPr>
          <w:p w14:paraId="29B55D28" w14:textId="77777777" w:rsidR="00937C5C" w:rsidRPr="00A85CBC" w:rsidRDefault="00937C5C" w:rsidP="00420DEE">
            <w:pPr>
              <w:jc w:val="center"/>
            </w:pPr>
            <w:r w:rsidRPr="00A85CBC">
              <w:t>19.5</w:t>
            </w:r>
          </w:p>
        </w:tc>
        <w:tc>
          <w:tcPr>
            <w:tcW w:w="1160" w:type="dxa"/>
            <w:noWrap/>
            <w:hideMark/>
          </w:tcPr>
          <w:p w14:paraId="2DC385F3" w14:textId="77777777" w:rsidR="00937C5C" w:rsidRPr="00A85CBC" w:rsidRDefault="00937C5C" w:rsidP="00420DEE">
            <w:pPr>
              <w:jc w:val="center"/>
            </w:pPr>
            <w:r w:rsidRPr="00A85CBC">
              <w:t>18.3</w:t>
            </w:r>
          </w:p>
        </w:tc>
        <w:tc>
          <w:tcPr>
            <w:tcW w:w="1160" w:type="dxa"/>
            <w:noWrap/>
            <w:hideMark/>
          </w:tcPr>
          <w:p w14:paraId="40F67A84" w14:textId="77777777" w:rsidR="00937C5C" w:rsidRPr="00A85CBC" w:rsidRDefault="00937C5C" w:rsidP="00420DEE">
            <w:pPr>
              <w:jc w:val="center"/>
            </w:pPr>
            <w:r w:rsidRPr="00A85CBC">
              <w:t>20.7</w:t>
            </w:r>
          </w:p>
        </w:tc>
        <w:tc>
          <w:tcPr>
            <w:tcW w:w="1160" w:type="dxa"/>
            <w:noWrap/>
            <w:hideMark/>
          </w:tcPr>
          <w:p w14:paraId="4AC6FF7B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4F43F03E" w14:textId="77777777" w:rsidR="00937C5C" w:rsidRPr="00A85CBC" w:rsidRDefault="00937C5C" w:rsidP="00420DEE">
            <w:pPr>
              <w:jc w:val="center"/>
            </w:pPr>
            <w:r w:rsidRPr="00A85CBC">
              <w:t>14.5</w:t>
            </w:r>
          </w:p>
        </w:tc>
        <w:tc>
          <w:tcPr>
            <w:tcW w:w="1160" w:type="dxa"/>
            <w:noWrap/>
            <w:hideMark/>
          </w:tcPr>
          <w:p w14:paraId="7C645D33" w14:textId="77777777" w:rsidR="00937C5C" w:rsidRPr="00A85CBC" w:rsidRDefault="00937C5C" w:rsidP="00420DEE">
            <w:pPr>
              <w:jc w:val="center"/>
            </w:pPr>
            <w:r w:rsidRPr="00A85CBC">
              <w:t>13.8</w:t>
            </w:r>
          </w:p>
        </w:tc>
        <w:tc>
          <w:tcPr>
            <w:tcW w:w="1160" w:type="dxa"/>
            <w:noWrap/>
            <w:hideMark/>
          </w:tcPr>
          <w:p w14:paraId="31587633" w14:textId="77777777" w:rsidR="00937C5C" w:rsidRPr="00A85CBC" w:rsidRDefault="00937C5C" w:rsidP="00420DEE">
            <w:pPr>
              <w:jc w:val="center"/>
            </w:pPr>
            <w:r w:rsidRPr="00A85CBC">
              <w:t>15.3</w:t>
            </w:r>
          </w:p>
        </w:tc>
      </w:tr>
      <w:tr w:rsidR="00937C5C" w:rsidRPr="00A85CBC" w14:paraId="6A3413A9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0FDF8159" w14:textId="77777777" w:rsidR="00937C5C" w:rsidRPr="00A85CBC" w:rsidRDefault="00937C5C" w:rsidP="00420DEE">
            <w:pPr>
              <w:jc w:val="center"/>
            </w:pPr>
            <w:r w:rsidRPr="00A85CBC">
              <w:t>Mississippi</w:t>
            </w:r>
          </w:p>
        </w:tc>
        <w:tc>
          <w:tcPr>
            <w:tcW w:w="1520" w:type="dxa"/>
            <w:noWrap/>
            <w:hideMark/>
          </w:tcPr>
          <w:p w14:paraId="0C71DF2B" w14:textId="77777777" w:rsidR="00937C5C" w:rsidRPr="00A85CBC" w:rsidRDefault="00937C5C" w:rsidP="00420DEE">
            <w:pPr>
              <w:jc w:val="center"/>
            </w:pPr>
            <w:r w:rsidRPr="00A85CBC">
              <w:t>22.9</w:t>
            </w:r>
          </w:p>
        </w:tc>
        <w:tc>
          <w:tcPr>
            <w:tcW w:w="1160" w:type="dxa"/>
            <w:noWrap/>
            <w:hideMark/>
          </w:tcPr>
          <w:p w14:paraId="078B3211" w14:textId="77777777" w:rsidR="00937C5C" w:rsidRPr="00A85CBC" w:rsidRDefault="00937C5C" w:rsidP="00420DEE">
            <w:pPr>
              <w:jc w:val="center"/>
            </w:pPr>
            <w:r w:rsidRPr="00A85CBC">
              <w:t>20.9</w:t>
            </w:r>
          </w:p>
        </w:tc>
        <w:tc>
          <w:tcPr>
            <w:tcW w:w="1160" w:type="dxa"/>
            <w:noWrap/>
            <w:hideMark/>
          </w:tcPr>
          <w:p w14:paraId="020C678F" w14:textId="77777777" w:rsidR="00937C5C" w:rsidRPr="00A85CBC" w:rsidRDefault="00937C5C" w:rsidP="00420DEE">
            <w:pPr>
              <w:jc w:val="center"/>
            </w:pPr>
            <w:r w:rsidRPr="00A85CBC">
              <w:t>24.9</w:t>
            </w:r>
          </w:p>
        </w:tc>
        <w:tc>
          <w:tcPr>
            <w:tcW w:w="1160" w:type="dxa"/>
            <w:noWrap/>
            <w:hideMark/>
          </w:tcPr>
          <w:p w14:paraId="30ED80F6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22793710" w14:textId="77777777" w:rsidR="00937C5C" w:rsidRPr="00A85CBC" w:rsidRDefault="00937C5C" w:rsidP="00420DEE">
            <w:pPr>
              <w:jc w:val="center"/>
            </w:pPr>
            <w:r w:rsidRPr="00A85CBC">
              <w:t>22.2</w:t>
            </w:r>
          </w:p>
        </w:tc>
        <w:tc>
          <w:tcPr>
            <w:tcW w:w="1160" w:type="dxa"/>
            <w:noWrap/>
            <w:hideMark/>
          </w:tcPr>
          <w:p w14:paraId="1F421531" w14:textId="77777777" w:rsidR="00937C5C" w:rsidRPr="00A85CBC" w:rsidRDefault="00937C5C" w:rsidP="00420DEE">
            <w:pPr>
              <w:jc w:val="center"/>
            </w:pPr>
            <w:r w:rsidRPr="00A85CBC">
              <w:t>20.4</w:t>
            </w:r>
          </w:p>
        </w:tc>
        <w:tc>
          <w:tcPr>
            <w:tcW w:w="1160" w:type="dxa"/>
            <w:noWrap/>
            <w:hideMark/>
          </w:tcPr>
          <w:p w14:paraId="4533AB01" w14:textId="77777777" w:rsidR="00937C5C" w:rsidRPr="00A85CBC" w:rsidRDefault="00937C5C" w:rsidP="00420DEE">
            <w:pPr>
              <w:jc w:val="center"/>
            </w:pPr>
            <w:r w:rsidRPr="00A85CBC">
              <w:t>24</w:t>
            </w:r>
            <w:r>
              <w:t>.0</w:t>
            </w:r>
          </w:p>
        </w:tc>
      </w:tr>
      <w:tr w:rsidR="00937C5C" w:rsidRPr="00A85CBC" w14:paraId="37304716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6AE3337A" w14:textId="77777777" w:rsidR="00937C5C" w:rsidRPr="00A85CBC" w:rsidRDefault="00937C5C" w:rsidP="00420DEE">
            <w:pPr>
              <w:jc w:val="center"/>
            </w:pPr>
            <w:r w:rsidRPr="00A85CBC">
              <w:t>Missouri</w:t>
            </w:r>
          </w:p>
        </w:tc>
        <w:tc>
          <w:tcPr>
            <w:tcW w:w="1520" w:type="dxa"/>
            <w:noWrap/>
            <w:hideMark/>
          </w:tcPr>
          <w:p w14:paraId="293ABD8B" w14:textId="77777777" w:rsidR="00937C5C" w:rsidRPr="00A85CBC" w:rsidRDefault="00937C5C" w:rsidP="00420DEE">
            <w:pPr>
              <w:jc w:val="center"/>
            </w:pPr>
            <w:r w:rsidRPr="00A85CBC">
              <w:t>27.1</w:t>
            </w:r>
          </w:p>
        </w:tc>
        <w:tc>
          <w:tcPr>
            <w:tcW w:w="1160" w:type="dxa"/>
            <w:noWrap/>
            <w:hideMark/>
          </w:tcPr>
          <w:p w14:paraId="4D863877" w14:textId="77777777" w:rsidR="00937C5C" w:rsidRPr="00A85CBC" w:rsidRDefault="00937C5C" w:rsidP="00420DEE">
            <w:pPr>
              <w:jc w:val="center"/>
            </w:pPr>
            <w:r w:rsidRPr="00A85CBC">
              <w:t>25.2</w:t>
            </w:r>
          </w:p>
        </w:tc>
        <w:tc>
          <w:tcPr>
            <w:tcW w:w="1160" w:type="dxa"/>
            <w:noWrap/>
            <w:hideMark/>
          </w:tcPr>
          <w:p w14:paraId="31310533" w14:textId="77777777" w:rsidR="00937C5C" w:rsidRPr="00A85CBC" w:rsidRDefault="00937C5C" w:rsidP="00420DEE">
            <w:pPr>
              <w:jc w:val="center"/>
            </w:pPr>
            <w:r w:rsidRPr="00A85CBC">
              <w:t>29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40A13272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03190CBE" w14:textId="77777777" w:rsidR="00937C5C" w:rsidRPr="00A85CBC" w:rsidRDefault="00937C5C" w:rsidP="00420DEE">
            <w:pPr>
              <w:jc w:val="center"/>
            </w:pPr>
            <w:r w:rsidRPr="00A85CBC">
              <w:t>20.8</w:t>
            </w:r>
          </w:p>
        </w:tc>
        <w:tc>
          <w:tcPr>
            <w:tcW w:w="1160" w:type="dxa"/>
            <w:noWrap/>
            <w:hideMark/>
          </w:tcPr>
          <w:p w14:paraId="730A99E1" w14:textId="77777777" w:rsidR="00937C5C" w:rsidRPr="00A85CBC" w:rsidRDefault="00937C5C" w:rsidP="00420DEE">
            <w:pPr>
              <w:jc w:val="center"/>
            </w:pPr>
            <w:r w:rsidRPr="00A85CBC">
              <w:t>19.4</w:t>
            </w:r>
          </w:p>
        </w:tc>
        <w:tc>
          <w:tcPr>
            <w:tcW w:w="1160" w:type="dxa"/>
            <w:noWrap/>
            <w:hideMark/>
          </w:tcPr>
          <w:p w14:paraId="78BE4A2B" w14:textId="77777777" w:rsidR="00937C5C" w:rsidRPr="00A85CBC" w:rsidRDefault="00937C5C" w:rsidP="00420DEE">
            <w:pPr>
              <w:jc w:val="center"/>
            </w:pPr>
            <w:r w:rsidRPr="00A85CBC">
              <w:t>22.1</w:t>
            </w:r>
          </w:p>
        </w:tc>
      </w:tr>
      <w:tr w:rsidR="00937C5C" w:rsidRPr="00A85CBC" w14:paraId="0E34A7AF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5223ED62" w14:textId="77777777" w:rsidR="00937C5C" w:rsidRPr="00A85CBC" w:rsidRDefault="00937C5C" w:rsidP="00420DEE">
            <w:pPr>
              <w:jc w:val="center"/>
            </w:pPr>
            <w:r w:rsidRPr="00A85CBC">
              <w:t>Montana</w:t>
            </w:r>
          </w:p>
        </w:tc>
        <w:tc>
          <w:tcPr>
            <w:tcW w:w="1520" w:type="dxa"/>
            <w:noWrap/>
            <w:hideMark/>
          </w:tcPr>
          <w:p w14:paraId="4756B300" w14:textId="77777777" w:rsidR="00937C5C" w:rsidRPr="00A85CBC" w:rsidRDefault="00937C5C" w:rsidP="00420DEE">
            <w:pPr>
              <w:jc w:val="center"/>
            </w:pPr>
            <w:r w:rsidRPr="00A85CBC">
              <w:t>20.2</w:t>
            </w:r>
          </w:p>
        </w:tc>
        <w:tc>
          <w:tcPr>
            <w:tcW w:w="1160" w:type="dxa"/>
            <w:noWrap/>
            <w:hideMark/>
          </w:tcPr>
          <w:p w14:paraId="641DDE24" w14:textId="77777777" w:rsidR="00937C5C" w:rsidRPr="00A85CBC" w:rsidRDefault="00937C5C" w:rsidP="00420DEE">
            <w:pPr>
              <w:jc w:val="center"/>
            </w:pPr>
            <w:r w:rsidRPr="00A85CBC">
              <w:t>18.1</w:t>
            </w:r>
          </w:p>
        </w:tc>
        <w:tc>
          <w:tcPr>
            <w:tcW w:w="1160" w:type="dxa"/>
            <w:noWrap/>
            <w:hideMark/>
          </w:tcPr>
          <w:p w14:paraId="68DFEE6E" w14:textId="77777777" w:rsidR="00937C5C" w:rsidRPr="00A85CBC" w:rsidRDefault="00937C5C" w:rsidP="00420DEE">
            <w:pPr>
              <w:jc w:val="center"/>
            </w:pPr>
            <w:r w:rsidRPr="00A85CBC">
              <w:t>22.3</w:t>
            </w:r>
          </w:p>
        </w:tc>
        <w:tc>
          <w:tcPr>
            <w:tcW w:w="1160" w:type="dxa"/>
            <w:noWrap/>
            <w:hideMark/>
          </w:tcPr>
          <w:p w14:paraId="71CAEC9E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10E45081" w14:textId="77777777" w:rsidR="00937C5C" w:rsidRPr="00A85CBC" w:rsidRDefault="00937C5C" w:rsidP="00420DEE">
            <w:pPr>
              <w:jc w:val="center"/>
            </w:pPr>
            <w:r w:rsidRPr="00A85CBC">
              <w:t>17.2</w:t>
            </w:r>
          </w:p>
        </w:tc>
        <w:tc>
          <w:tcPr>
            <w:tcW w:w="1160" w:type="dxa"/>
            <w:noWrap/>
            <w:hideMark/>
          </w:tcPr>
          <w:p w14:paraId="21F115F2" w14:textId="77777777" w:rsidR="00937C5C" w:rsidRPr="00A85CBC" w:rsidRDefault="00937C5C" w:rsidP="00420DEE">
            <w:pPr>
              <w:jc w:val="center"/>
            </w:pPr>
            <w:r w:rsidRPr="00A85CBC">
              <w:t>15.8</w:t>
            </w:r>
          </w:p>
        </w:tc>
        <w:tc>
          <w:tcPr>
            <w:tcW w:w="1160" w:type="dxa"/>
            <w:noWrap/>
            <w:hideMark/>
          </w:tcPr>
          <w:p w14:paraId="38E3976B" w14:textId="77777777" w:rsidR="00937C5C" w:rsidRPr="00A85CBC" w:rsidRDefault="00937C5C" w:rsidP="00420DEE">
            <w:pPr>
              <w:jc w:val="center"/>
            </w:pPr>
            <w:r w:rsidRPr="00A85CBC">
              <w:t>18.6</w:t>
            </w:r>
          </w:p>
        </w:tc>
      </w:tr>
      <w:tr w:rsidR="00937C5C" w:rsidRPr="00A85CBC" w14:paraId="3F555A58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1511A6D0" w14:textId="77777777" w:rsidR="00937C5C" w:rsidRPr="00A85CBC" w:rsidRDefault="00937C5C" w:rsidP="00420DEE">
            <w:pPr>
              <w:jc w:val="center"/>
            </w:pPr>
            <w:r w:rsidRPr="00A85CBC">
              <w:t>Nebraska</w:t>
            </w:r>
          </w:p>
        </w:tc>
        <w:tc>
          <w:tcPr>
            <w:tcW w:w="1520" w:type="dxa"/>
            <w:noWrap/>
            <w:hideMark/>
          </w:tcPr>
          <w:p w14:paraId="613942EA" w14:textId="77777777" w:rsidR="00937C5C" w:rsidRPr="00A85CBC" w:rsidRDefault="00937C5C" w:rsidP="00420DEE">
            <w:pPr>
              <w:jc w:val="center"/>
            </w:pPr>
            <w:r w:rsidRPr="00A85CBC">
              <w:t>23.2</w:t>
            </w:r>
          </w:p>
        </w:tc>
        <w:tc>
          <w:tcPr>
            <w:tcW w:w="1160" w:type="dxa"/>
            <w:noWrap/>
            <w:hideMark/>
          </w:tcPr>
          <w:p w14:paraId="6CC9048A" w14:textId="77777777" w:rsidR="00937C5C" w:rsidRPr="00A85CBC" w:rsidRDefault="00937C5C" w:rsidP="00420DEE">
            <w:pPr>
              <w:jc w:val="center"/>
            </w:pPr>
            <w:r w:rsidRPr="00A85CBC">
              <w:t>21.4</w:t>
            </w:r>
          </w:p>
        </w:tc>
        <w:tc>
          <w:tcPr>
            <w:tcW w:w="1160" w:type="dxa"/>
            <w:noWrap/>
            <w:hideMark/>
          </w:tcPr>
          <w:p w14:paraId="76C013CC" w14:textId="77777777" w:rsidR="00937C5C" w:rsidRPr="00A85CBC" w:rsidRDefault="00937C5C" w:rsidP="00420DEE">
            <w:pPr>
              <w:jc w:val="center"/>
            </w:pPr>
            <w:r w:rsidRPr="00A85CBC">
              <w:t>25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41C46814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26D9A18E" w14:textId="77777777" w:rsidR="00937C5C" w:rsidRPr="00A85CBC" w:rsidRDefault="00937C5C" w:rsidP="00420DEE">
            <w:pPr>
              <w:jc w:val="center"/>
            </w:pPr>
            <w:r w:rsidRPr="00A85CBC">
              <w:t>15.4</w:t>
            </w:r>
          </w:p>
        </w:tc>
        <w:tc>
          <w:tcPr>
            <w:tcW w:w="1160" w:type="dxa"/>
            <w:noWrap/>
            <w:hideMark/>
          </w:tcPr>
          <w:p w14:paraId="061799B5" w14:textId="77777777" w:rsidR="00937C5C" w:rsidRPr="00A85CBC" w:rsidRDefault="00937C5C" w:rsidP="00420DEE">
            <w:pPr>
              <w:jc w:val="center"/>
            </w:pPr>
            <w:r w:rsidRPr="00A85CBC">
              <w:t>14.5</w:t>
            </w:r>
          </w:p>
        </w:tc>
        <w:tc>
          <w:tcPr>
            <w:tcW w:w="1160" w:type="dxa"/>
            <w:noWrap/>
            <w:hideMark/>
          </w:tcPr>
          <w:p w14:paraId="5270756B" w14:textId="77777777" w:rsidR="00937C5C" w:rsidRPr="00A85CBC" w:rsidRDefault="00937C5C" w:rsidP="00420DEE">
            <w:pPr>
              <w:jc w:val="center"/>
            </w:pPr>
            <w:r w:rsidRPr="00A85CBC">
              <w:t>16.3</w:t>
            </w:r>
          </w:p>
        </w:tc>
      </w:tr>
      <w:tr w:rsidR="00937C5C" w:rsidRPr="00A85CBC" w14:paraId="63061CFC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4877BEF4" w14:textId="77777777" w:rsidR="00937C5C" w:rsidRPr="00A85CBC" w:rsidRDefault="00937C5C" w:rsidP="00420DEE">
            <w:pPr>
              <w:jc w:val="center"/>
            </w:pPr>
            <w:r w:rsidRPr="00A85CBC">
              <w:t>Nevada</w:t>
            </w:r>
          </w:p>
        </w:tc>
        <w:tc>
          <w:tcPr>
            <w:tcW w:w="1520" w:type="dxa"/>
            <w:noWrap/>
            <w:hideMark/>
          </w:tcPr>
          <w:p w14:paraId="34E58071" w14:textId="77777777" w:rsidR="00937C5C" w:rsidRPr="00A85CBC" w:rsidRDefault="00937C5C" w:rsidP="00420DEE">
            <w:pPr>
              <w:jc w:val="center"/>
            </w:pPr>
            <w:r w:rsidRPr="00A85CBC">
              <w:t>31.5</w:t>
            </w:r>
          </w:p>
        </w:tc>
        <w:tc>
          <w:tcPr>
            <w:tcW w:w="1160" w:type="dxa"/>
            <w:noWrap/>
            <w:hideMark/>
          </w:tcPr>
          <w:p w14:paraId="637D34CF" w14:textId="77777777" w:rsidR="00937C5C" w:rsidRPr="00A85CBC" w:rsidRDefault="00937C5C" w:rsidP="00420DEE">
            <w:pPr>
              <w:jc w:val="center"/>
            </w:pPr>
            <w:r w:rsidRPr="00A85CBC">
              <w:t>28.5</w:t>
            </w:r>
          </w:p>
        </w:tc>
        <w:tc>
          <w:tcPr>
            <w:tcW w:w="1160" w:type="dxa"/>
            <w:noWrap/>
            <w:hideMark/>
          </w:tcPr>
          <w:p w14:paraId="555FC729" w14:textId="77777777" w:rsidR="00937C5C" w:rsidRPr="00A85CBC" w:rsidRDefault="00937C5C" w:rsidP="00420DEE">
            <w:pPr>
              <w:jc w:val="center"/>
            </w:pPr>
            <w:r w:rsidRPr="00A85CBC">
              <w:t>34.5</w:t>
            </w:r>
          </w:p>
        </w:tc>
        <w:tc>
          <w:tcPr>
            <w:tcW w:w="1160" w:type="dxa"/>
            <w:noWrap/>
            <w:hideMark/>
          </w:tcPr>
          <w:p w14:paraId="56684131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7899D1B5" w14:textId="77777777" w:rsidR="00937C5C" w:rsidRPr="00A85CBC" w:rsidRDefault="00937C5C" w:rsidP="00420DEE">
            <w:pPr>
              <w:jc w:val="center"/>
            </w:pPr>
            <w:r w:rsidRPr="00A85CBC">
              <w:t>17.6</w:t>
            </w:r>
          </w:p>
        </w:tc>
        <w:tc>
          <w:tcPr>
            <w:tcW w:w="1160" w:type="dxa"/>
            <w:noWrap/>
            <w:hideMark/>
          </w:tcPr>
          <w:p w14:paraId="400F15F3" w14:textId="77777777" w:rsidR="00937C5C" w:rsidRPr="00A85CBC" w:rsidRDefault="00937C5C" w:rsidP="00420DEE">
            <w:pPr>
              <w:jc w:val="center"/>
            </w:pPr>
            <w:r w:rsidRPr="00A85CBC">
              <w:t>15.6</w:t>
            </w:r>
          </w:p>
        </w:tc>
        <w:tc>
          <w:tcPr>
            <w:tcW w:w="1160" w:type="dxa"/>
            <w:noWrap/>
            <w:hideMark/>
          </w:tcPr>
          <w:p w14:paraId="1DC9D53C" w14:textId="77777777" w:rsidR="00937C5C" w:rsidRPr="00A85CBC" w:rsidRDefault="00937C5C" w:rsidP="00420DEE">
            <w:pPr>
              <w:jc w:val="center"/>
            </w:pPr>
            <w:r w:rsidRPr="00A85CBC">
              <w:t>19.6</w:t>
            </w:r>
          </w:p>
        </w:tc>
      </w:tr>
      <w:tr w:rsidR="00937C5C" w:rsidRPr="00A85CBC" w14:paraId="3E3808D7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7C92E69B" w14:textId="77777777" w:rsidR="00937C5C" w:rsidRPr="00A85CBC" w:rsidRDefault="00937C5C" w:rsidP="00420DEE">
            <w:pPr>
              <w:jc w:val="center"/>
            </w:pPr>
            <w:r w:rsidRPr="00A85CBC">
              <w:t>New Hampshire</w:t>
            </w:r>
          </w:p>
        </w:tc>
        <w:tc>
          <w:tcPr>
            <w:tcW w:w="1520" w:type="dxa"/>
            <w:noWrap/>
            <w:hideMark/>
          </w:tcPr>
          <w:p w14:paraId="2AA5BA34" w14:textId="77777777" w:rsidR="00937C5C" w:rsidRPr="00A85CBC" w:rsidRDefault="00937C5C" w:rsidP="00420DEE">
            <w:pPr>
              <w:jc w:val="center"/>
            </w:pPr>
            <w:r w:rsidRPr="00A85CBC">
              <w:t>22.3</w:t>
            </w:r>
          </w:p>
        </w:tc>
        <w:tc>
          <w:tcPr>
            <w:tcW w:w="1160" w:type="dxa"/>
            <w:noWrap/>
            <w:hideMark/>
          </w:tcPr>
          <w:p w14:paraId="32E513F7" w14:textId="77777777" w:rsidR="00937C5C" w:rsidRPr="00A85CBC" w:rsidRDefault="00937C5C" w:rsidP="00420DEE">
            <w:pPr>
              <w:jc w:val="center"/>
            </w:pPr>
            <w:r w:rsidRPr="00A85CBC">
              <w:t>19.6</w:t>
            </w:r>
          </w:p>
        </w:tc>
        <w:tc>
          <w:tcPr>
            <w:tcW w:w="1160" w:type="dxa"/>
            <w:noWrap/>
            <w:hideMark/>
          </w:tcPr>
          <w:p w14:paraId="193BB19E" w14:textId="77777777" w:rsidR="00937C5C" w:rsidRPr="00A85CBC" w:rsidRDefault="00937C5C" w:rsidP="00420DEE">
            <w:pPr>
              <w:jc w:val="center"/>
            </w:pPr>
            <w:r w:rsidRPr="00A85CBC">
              <w:t>25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2219A76F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4D39072B" w14:textId="77777777" w:rsidR="00937C5C" w:rsidRPr="00A85CBC" w:rsidRDefault="00937C5C" w:rsidP="00420DEE">
            <w:pPr>
              <w:jc w:val="center"/>
            </w:pPr>
            <w:r w:rsidRPr="00A85CBC">
              <w:t>15.7</w:t>
            </w:r>
          </w:p>
        </w:tc>
        <w:tc>
          <w:tcPr>
            <w:tcW w:w="1160" w:type="dxa"/>
            <w:noWrap/>
            <w:hideMark/>
          </w:tcPr>
          <w:p w14:paraId="1FD4DF27" w14:textId="77777777" w:rsidR="00937C5C" w:rsidRPr="00A85CBC" w:rsidRDefault="00937C5C" w:rsidP="00420DEE">
            <w:pPr>
              <w:jc w:val="center"/>
            </w:pPr>
            <w:r w:rsidRPr="00A85CBC">
              <w:t>14.1</w:t>
            </w:r>
          </w:p>
        </w:tc>
        <w:tc>
          <w:tcPr>
            <w:tcW w:w="1160" w:type="dxa"/>
            <w:noWrap/>
            <w:hideMark/>
          </w:tcPr>
          <w:p w14:paraId="4481AF8A" w14:textId="77777777" w:rsidR="00937C5C" w:rsidRPr="00A85CBC" w:rsidRDefault="00937C5C" w:rsidP="00420DEE">
            <w:pPr>
              <w:jc w:val="center"/>
            </w:pPr>
            <w:r w:rsidRPr="00A85CBC">
              <w:t>17.3</w:t>
            </w:r>
          </w:p>
        </w:tc>
      </w:tr>
      <w:tr w:rsidR="00937C5C" w:rsidRPr="00A85CBC" w14:paraId="4E38CCF3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06B7F36E" w14:textId="77777777" w:rsidR="00937C5C" w:rsidRPr="00A85CBC" w:rsidRDefault="00937C5C" w:rsidP="00420DEE">
            <w:pPr>
              <w:jc w:val="center"/>
            </w:pPr>
            <w:r w:rsidRPr="00A85CBC">
              <w:t>New Jersey</w:t>
            </w:r>
          </w:p>
        </w:tc>
        <w:tc>
          <w:tcPr>
            <w:tcW w:w="1520" w:type="dxa"/>
            <w:noWrap/>
            <w:hideMark/>
          </w:tcPr>
          <w:p w14:paraId="5A0275D6" w14:textId="77777777" w:rsidR="00937C5C" w:rsidRPr="00A85CBC" w:rsidRDefault="00937C5C" w:rsidP="00420DEE">
            <w:pPr>
              <w:jc w:val="center"/>
            </w:pPr>
            <w:r w:rsidRPr="00A85CBC">
              <w:t>20.6</w:t>
            </w:r>
          </w:p>
        </w:tc>
        <w:tc>
          <w:tcPr>
            <w:tcW w:w="1160" w:type="dxa"/>
            <w:noWrap/>
            <w:hideMark/>
          </w:tcPr>
          <w:p w14:paraId="2B6F7965" w14:textId="77777777" w:rsidR="00937C5C" w:rsidRPr="00A85CBC" w:rsidRDefault="00937C5C" w:rsidP="00420DEE">
            <w:pPr>
              <w:jc w:val="center"/>
            </w:pPr>
            <w:r w:rsidRPr="00A85CBC">
              <w:t>18.7</w:t>
            </w:r>
          </w:p>
        </w:tc>
        <w:tc>
          <w:tcPr>
            <w:tcW w:w="1160" w:type="dxa"/>
            <w:noWrap/>
            <w:hideMark/>
          </w:tcPr>
          <w:p w14:paraId="6E90EBAF" w14:textId="77777777" w:rsidR="00937C5C" w:rsidRPr="00A85CBC" w:rsidRDefault="00937C5C" w:rsidP="00420DEE">
            <w:pPr>
              <w:jc w:val="center"/>
            </w:pPr>
            <w:r w:rsidRPr="00A85CBC">
              <w:t>22.5</w:t>
            </w:r>
          </w:p>
        </w:tc>
        <w:tc>
          <w:tcPr>
            <w:tcW w:w="1160" w:type="dxa"/>
            <w:noWrap/>
            <w:hideMark/>
          </w:tcPr>
          <w:p w14:paraId="48AE8A2A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6AF7552E" w14:textId="77777777" w:rsidR="00937C5C" w:rsidRPr="00A85CBC" w:rsidRDefault="00937C5C" w:rsidP="00420DEE">
            <w:pPr>
              <w:jc w:val="center"/>
            </w:pPr>
            <w:r w:rsidRPr="00A85CBC">
              <w:t>13.7</w:t>
            </w:r>
          </w:p>
        </w:tc>
        <w:tc>
          <w:tcPr>
            <w:tcW w:w="1160" w:type="dxa"/>
            <w:noWrap/>
            <w:hideMark/>
          </w:tcPr>
          <w:p w14:paraId="2D8BC371" w14:textId="77777777" w:rsidR="00937C5C" w:rsidRPr="00A85CBC" w:rsidRDefault="00937C5C" w:rsidP="00420DEE">
            <w:pPr>
              <w:jc w:val="center"/>
            </w:pPr>
            <w:r w:rsidRPr="00A85CBC">
              <w:t>12.6</w:t>
            </w:r>
          </w:p>
        </w:tc>
        <w:tc>
          <w:tcPr>
            <w:tcW w:w="1160" w:type="dxa"/>
            <w:noWrap/>
            <w:hideMark/>
          </w:tcPr>
          <w:p w14:paraId="65D59818" w14:textId="77777777" w:rsidR="00937C5C" w:rsidRPr="00A85CBC" w:rsidRDefault="00937C5C" w:rsidP="00420DEE">
            <w:pPr>
              <w:jc w:val="center"/>
            </w:pPr>
            <w:r w:rsidRPr="00A85CBC">
              <w:t>14.9</w:t>
            </w:r>
          </w:p>
        </w:tc>
      </w:tr>
      <w:tr w:rsidR="00937C5C" w:rsidRPr="00A85CBC" w14:paraId="668B22B6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741B6642" w14:textId="77777777" w:rsidR="00937C5C" w:rsidRPr="00A85CBC" w:rsidRDefault="00937C5C" w:rsidP="00420DEE">
            <w:pPr>
              <w:jc w:val="center"/>
            </w:pPr>
            <w:r w:rsidRPr="00A85CBC">
              <w:t>New Mexico</w:t>
            </w:r>
          </w:p>
        </w:tc>
        <w:tc>
          <w:tcPr>
            <w:tcW w:w="1520" w:type="dxa"/>
            <w:noWrap/>
            <w:hideMark/>
          </w:tcPr>
          <w:p w14:paraId="5A2EE5F7" w14:textId="77777777" w:rsidR="00937C5C" w:rsidRPr="00A85CBC" w:rsidRDefault="00937C5C" w:rsidP="00420DEE">
            <w:pPr>
              <w:jc w:val="center"/>
            </w:pPr>
            <w:r w:rsidRPr="00A85CBC">
              <w:t>22.4</w:t>
            </w:r>
          </w:p>
        </w:tc>
        <w:tc>
          <w:tcPr>
            <w:tcW w:w="1160" w:type="dxa"/>
            <w:noWrap/>
            <w:hideMark/>
          </w:tcPr>
          <w:p w14:paraId="54391576" w14:textId="77777777" w:rsidR="00937C5C" w:rsidRPr="00A85CBC" w:rsidRDefault="00937C5C" w:rsidP="00420DEE">
            <w:pPr>
              <w:jc w:val="center"/>
            </w:pPr>
            <w:r w:rsidRPr="00A85CBC">
              <w:t>20.9</w:t>
            </w:r>
          </w:p>
        </w:tc>
        <w:tc>
          <w:tcPr>
            <w:tcW w:w="1160" w:type="dxa"/>
            <w:noWrap/>
            <w:hideMark/>
          </w:tcPr>
          <w:p w14:paraId="2CF93CD0" w14:textId="77777777" w:rsidR="00937C5C" w:rsidRPr="00A85CBC" w:rsidRDefault="00937C5C" w:rsidP="00420DEE">
            <w:pPr>
              <w:jc w:val="center"/>
            </w:pPr>
            <w:r w:rsidRPr="00A85CBC">
              <w:t>23.9</w:t>
            </w:r>
          </w:p>
        </w:tc>
        <w:tc>
          <w:tcPr>
            <w:tcW w:w="1160" w:type="dxa"/>
            <w:noWrap/>
            <w:hideMark/>
          </w:tcPr>
          <w:p w14:paraId="709ED572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186F671C" w14:textId="77777777" w:rsidR="00937C5C" w:rsidRPr="00A85CBC" w:rsidRDefault="00937C5C" w:rsidP="00420DEE">
            <w:pPr>
              <w:jc w:val="center"/>
            </w:pPr>
            <w:r w:rsidRPr="00A85CBC">
              <w:t>17.5</w:t>
            </w:r>
          </w:p>
        </w:tc>
        <w:tc>
          <w:tcPr>
            <w:tcW w:w="1160" w:type="dxa"/>
            <w:noWrap/>
            <w:hideMark/>
          </w:tcPr>
          <w:p w14:paraId="04D357D8" w14:textId="77777777" w:rsidR="00937C5C" w:rsidRPr="00A85CBC" w:rsidRDefault="00937C5C" w:rsidP="00420DEE">
            <w:pPr>
              <w:jc w:val="center"/>
            </w:pPr>
            <w:r w:rsidRPr="00A85CBC">
              <w:t>16.1</w:t>
            </w:r>
          </w:p>
        </w:tc>
        <w:tc>
          <w:tcPr>
            <w:tcW w:w="1160" w:type="dxa"/>
            <w:noWrap/>
            <w:hideMark/>
          </w:tcPr>
          <w:p w14:paraId="3ADDB590" w14:textId="77777777" w:rsidR="00937C5C" w:rsidRPr="00A85CBC" w:rsidRDefault="00937C5C" w:rsidP="00420DEE">
            <w:pPr>
              <w:jc w:val="center"/>
            </w:pPr>
            <w:r w:rsidRPr="00A85CBC">
              <w:t>18.9</w:t>
            </w:r>
          </w:p>
        </w:tc>
      </w:tr>
      <w:tr w:rsidR="00937C5C" w:rsidRPr="00A85CBC" w14:paraId="40E20AB3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02BF9250" w14:textId="77777777" w:rsidR="00937C5C" w:rsidRPr="00A85CBC" w:rsidRDefault="00937C5C" w:rsidP="00420DEE">
            <w:pPr>
              <w:jc w:val="center"/>
            </w:pPr>
            <w:r w:rsidRPr="00A85CBC">
              <w:t>New York</w:t>
            </w:r>
          </w:p>
        </w:tc>
        <w:tc>
          <w:tcPr>
            <w:tcW w:w="1520" w:type="dxa"/>
            <w:noWrap/>
            <w:hideMark/>
          </w:tcPr>
          <w:p w14:paraId="0A5CB3A6" w14:textId="77777777" w:rsidR="00937C5C" w:rsidRPr="00A85CBC" w:rsidRDefault="00937C5C" w:rsidP="00420DEE">
            <w:pPr>
              <w:jc w:val="center"/>
            </w:pPr>
            <w:r w:rsidRPr="00A85CBC">
              <w:t>21.8</w:t>
            </w:r>
          </w:p>
        </w:tc>
        <w:tc>
          <w:tcPr>
            <w:tcW w:w="1160" w:type="dxa"/>
            <w:noWrap/>
            <w:hideMark/>
          </w:tcPr>
          <w:p w14:paraId="21649DB5" w14:textId="77777777" w:rsidR="00937C5C" w:rsidRPr="00A85CBC" w:rsidRDefault="00937C5C" w:rsidP="00420DEE">
            <w:pPr>
              <w:jc w:val="center"/>
            </w:pPr>
            <w:r w:rsidRPr="00A85CBC">
              <w:t>20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2C02EE48" w14:textId="77777777" w:rsidR="00937C5C" w:rsidRPr="00A85CBC" w:rsidRDefault="00937C5C" w:rsidP="00420DEE">
            <w:pPr>
              <w:jc w:val="center"/>
            </w:pPr>
            <w:r w:rsidRPr="00A85CBC">
              <w:t>23.6</w:t>
            </w:r>
          </w:p>
        </w:tc>
        <w:tc>
          <w:tcPr>
            <w:tcW w:w="1160" w:type="dxa"/>
            <w:noWrap/>
            <w:hideMark/>
          </w:tcPr>
          <w:p w14:paraId="077BF9F8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3A314499" w14:textId="77777777" w:rsidR="00937C5C" w:rsidRPr="00A85CBC" w:rsidRDefault="00937C5C" w:rsidP="00420DEE">
            <w:pPr>
              <w:jc w:val="center"/>
            </w:pPr>
            <w:r w:rsidRPr="00A85CBC">
              <w:t>14.1</w:t>
            </w:r>
          </w:p>
        </w:tc>
        <w:tc>
          <w:tcPr>
            <w:tcW w:w="1160" w:type="dxa"/>
            <w:noWrap/>
            <w:hideMark/>
          </w:tcPr>
          <w:p w14:paraId="0F2164D5" w14:textId="77777777" w:rsidR="00937C5C" w:rsidRPr="00A85CBC" w:rsidRDefault="00937C5C" w:rsidP="00420DEE">
            <w:pPr>
              <w:jc w:val="center"/>
            </w:pPr>
            <w:r w:rsidRPr="00A85CBC">
              <w:t>13.2</w:t>
            </w:r>
          </w:p>
        </w:tc>
        <w:tc>
          <w:tcPr>
            <w:tcW w:w="1160" w:type="dxa"/>
            <w:noWrap/>
            <w:hideMark/>
          </w:tcPr>
          <w:p w14:paraId="0F2606DD" w14:textId="77777777" w:rsidR="00937C5C" w:rsidRPr="00A85CBC" w:rsidRDefault="00937C5C" w:rsidP="00420DEE">
            <w:pPr>
              <w:jc w:val="center"/>
            </w:pPr>
            <w:r w:rsidRPr="00A85CBC">
              <w:t>15</w:t>
            </w:r>
            <w:r>
              <w:t>.0</w:t>
            </w:r>
          </w:p>
        </w:tc>
      </w:tr>
      <w:tr w:rsidR="00937C5C" w:rsidRPr="00A85CBC" w14:paraId="443CC3DF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3AC15AA1" w14:textId="77777777" w:rsidR="00937C5C" w:rsidRPr="00A85CBC" w:rsidRDefault="00937C5C" w:rsidP="00420DEE">
            <w:pPr>
              <w:jc w:val="center"/>
            </w:pPr>
            <w:r w:rsidRPr="00A85CBC">
              <w:t>North Carolina</w:t>
            </w:r>
          </w:p>
        </w:tc>
        <w:tc>
          <w:tcPr>
            <w:tcW w:w="1520" w:type="dxa"/>
            <w:noWrap/>
            <w:hideMark/>
          </w:tcPr>
          <w:p w14:paraId="26BEB805" w14:textId="77777777" w:rsidR="00937C5C" w:rsidRPr="00A85CBC" w:rsidRDefault="00937C5C" w:rsidP="00420DEE">
            <w:pPr>
              <w:jc w:val="center"/>
            </w:pPr>
            <w:r w:rsidRPr="00A85CBC">
              <w:t>25.1</w:t>
            </w:r>
          </w:p>
        </w:tc>
        <w:tc>
          <w:tcPr>
            <w:tcW w:w="1160" w:type="dxa"/>
            <w:noWrap/>
            <w:hideMark/>
          </w:tcPr>
          <w:p w14:paraId="7DA65002" w14:textId="77777777" w:rsidR="00937C5C" w:rsidRPr="00A85CBC" w:rsidRDefault="00937C5C" w:rsidP="00420DEE">
            <w:pPr>
              <w:jc w:val="center"/>
            </w:pPr>
            <w:r w:rsidRPr="00A85CBC">
              <w:t>23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705865C5" w14:textId="77777777" w:rsidR="00937C5C" w:rsidRPr="00A85CBC" w:rsidRDefault="00937C5C" w:rsidP="00420DEE">
            <w:pPr>
              <w:jc w:val="center"/>
            </w:pPr>
            <w:r w:rsidRPr="00A85CBC">
              <w:t>27.2</w:t>
            </w:r>
          </w:p>
        </w:tc>
        <w:tc>
          <w:tcPr>
            <w:tcW w:w="1160" w:type="dxa"/>
            <w:noWrap/>
            <w:hideMark/>
          </w:tcPr>
          <w:p w14:paraId="0A4518F3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17DAE8CA" w14:textId="77777777" w:rsidR="00937C5C" w:rsidRPr="00A85CBC" w:rsidRDefault="00937C5C" w:rsidP="00420DEE">
            <w:pPr>
              <w:jc w:val="center"/>
            </w:pPr>
            <w:r w:rsidRPr="00A85CBC">
              <w:t>17.2</w:t>
            </w:r>
          </w:p>
        </w:tc>
        <w:tc>
          <w:tcPr>
            <w:tcW w:w="1160" w:type="dxa"/>
            <w:noWrap/>
            <w:hideMark/>
          </w:tcPr>
          <w:p w14:paraId="44213DF0" w14:textId="77777777" w:rsidR="00937C5C" w:rsidRPr="00A85CBC" w:rsidRDefault="00937C5C" w:rsidP="00420DEE">
            <w:pPr>
              <w:jc w:val="center"/>
            </w:pPr>
            <w:r w:rsidRPr="00A85CBC">
              <w:t>15.7</w:t>
            </w:r>
          </w:p>
        </w:tc>
        <w:tc>
          <w:tcPr>
            <w:tcW w:w="1160" w:type="dxa"/>
            <w:noWrap/>
            <w:hideMark/>
          </w:tcPr>
          <w:p w14:paraId="4A51EEA3" w14:textId="77777777" w:rsidR="00937C5C" w:rsidRPr="00A85CBC" w:rsidRDefault="00937C5C" w:rsidP="00420DEE">
            <w:pPr>
              <w:jc w:val="center"/>
            </w:pPr>
            <w:r w:rsidRPr="00A85CBC">
              <w:t>18.7</w:t>
            </w:r>
          </w:p>
        </w:tc>
      </w:tr>
      <w:tr w:rsidR="00937C5C" w:rsidRPr="00A85CBC" w14:paraId="5742A3C6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6A3327FD" w14:textId="77777777" w:rsidR="00937C5C" w:rsidRPr="00A85CBC" w:rsidRDefault="00937C5C" w:rsidP="00420DEE">
            <w:pPr>
              <w:jc w:val="center"/>
            </w:pPr>
            <w:r w:rsidRPr="00A85CBC">
              <w:t>North Dakota</w:t>
            </w:r>
          </w:p>
        </w:tc>
        <w:tc>
          <w:tcPr>
            <w:tcW w:w="1520" w:type="dxa"/>
            <w:noWrap/>
            <w:hideMark/>
          </w:tcPr>
          <w:p w14:paraId="4791F6EB" w14:textId="77777777" w:rsidR="00937C5C" w:rsidRPr="00A85CBC" w:rsidRDefault="00937C5C" w:rsidP="00420DEE">
            <w:pPr>
              <w:jc w:val="center"/>
            </w:pPr>
            <w:r w:rsidRPr="00A85CBC">
              <w:t>22.1</w:t>
            </w:r>
          </w:p>
        </w:tc>
        <w:tc>
          <w:tcPr>
            <w:tcW w:w="1160" w:type="dxa"/>
            <w:noWrap/>
            <w:hideMark/>
          </w:tcPr>
          <w:p w14:paraId="45BA5F53" w14:textId="77777777" w:rsidR="00937C5C" w:rsidRPr="00A85CBC" w:rsidRDefault="00937C5C" w:rsidP="00420DEE">
            <w:pPr>
              <w:jc w:val="center"/>
            </w:pPr>
            <w:r w:rsidRPr="00A85CBC">
              <w:t>20.1</w:t>
            </w:r>
          </w:p>
        </w:tc>
        <w:tc>
          <w:tcPr>
            <w:tcW w:w="1160" w:type="dxa"/>
            <w:noWrap/>
            <w:hideMark/>
          </w:tcPr>
          <w:p w14:paraId="19E7D7B5" w14:textId="77777777" w:rsidR="00937C5C" w:rsidRPr="00A85CBC" w:rsidRDefault="00937C5C" w:rsidP="00420DEE">
            <w:pPr>
              <w:jc w:val="center"/>
            </w:pPr>
            <w:r w:rsidRPr="00A85CBC">
              <w:t>24.1</w:t>
            </w:r>
          </w:p>
        </w:tc>
        <w:tc>
          <w:tcPr>
            <w:tcW w:w="1160" w:type="dxa"/>
            <w:noWrap/>
            <w:hideMark/>
          </w:tcPr>
          <w:p w14:paraId="6E4B0B73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50032CAB" w14:textId="77777777" w:rsidR="00937C5C" w:rsidRPr="00A85CBC" w:rsidRDefault="00937C5C" w:rsidP="00420DEE">
            <w:pPr>
              <w:jc w:val="center"/>
            </w:pPr>
            <w:r w:rsidRPr="00A85CBC">
              <w:t>18.3</w:t>
            </w:r>
          </w:p>
        </w:tc>
        <w:tc>
          <w:tcPr>
            <w:tcW w:w="1160" w:type="dxa"/>
            <w:noWrap/>
            <w:hideMark/>
          </w:tcPr>
          <w:p w14:paraId="24D5798F" w14:textId="77777777" w:rsidR="00937C5C" w:rsidRPr="00A85CBC" w:rsidRDefault="00937C5C" w:rsidP="00420DEE">
            <w:pPr>
              <w:jc w:val="center"/>
            </w:pPr>
            <w:r w:rsidRPr="00A85CBC">
              <w:t>17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2CA529D5" w14:textId="77777777" w:rsidR="00937C5C" w:rsidRPr="00A85CBC" w:rsidRDefault="00937C5C" w:rsidP="00420DEE">
            <w:pPr>
              <w:jc w:val="center"/>
            </w:pPr>
            <w:r w:rsidRPr="00A85CBC">
              <w:t>19.6</w:t>
            </w:r>
          </w:p>
        </w:tc>
      </w:tr>
      <w:tr w:rsidR="00937C5C" w:rsidRPr="00A85CBC" w14:paraId="4BEED881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3291C324" w14:textId="77777777" w:rsidR="00937C5C" w:rsidRPr="00A85CBC" w:rsidRDefault="00937C5C" w:rsidP="00420DEE">
            <w:pPr>
              <w:jc w:val="center"/>
            </w:pPr>
            <w:r w:rsidRPr="00A85CBC">
              <w:t>Ohio</w:t>
            </w:r>
          </w:p>
        </w:tc>
        <w:tc>
          <w:tcPr>
            <w:tcW w:w="1520" w:type="dxa"/>
            <w:noWrap/>
            <w:hideMark/>
          </w:tcPr>
          <w:p w14:paraId="1CF7F83F" w14:textId="77777777" w:rsidR="00937C5C" w:rsidRPr="00A85CBC" w:rsidRDefault="00937C5C" w:rsidP="00420DEE">
            <w:pPr>
              <w:jc w:val="center"/>
            </w:pPr>
            <w:r w:rsidRPr="00A85CBC">
              <w:t>27.6</w:t>
            </w:r>
          </w:p>
        </w:tc>
        <w:tc>
          <w:tcPr>
            <w:tcW w:w="1160" w:type="dxa"/>
            <w:noWrap/>
            <w:hideMark/>
          </w:tcPr>
          <w:p w14:paraId="6FFB5D41" w14:textId="77777777" w:rsidR="00937C5C" w:rsidRPr="00A85CBC" w:rsidRDefault="00937C5C" w:rsidP="00420DEE">
            <w:pPr>
              <w:jc w:val="center"/>
            </w:pPr>
            <w:r w:rsidRPr="00A85CBC">
              <w:t>25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193574B0" w14:textId="77777777" w:rsidR="00937C5C" w:rsidRPr="00A85CBC" w:rsidRDefault="00937C5C" w:rsidP="00420DEE">
            <w:pPr>
              <w:jc w:val="center"/>
            </w:pPr>
            <w:r w:rsidRPr="00A85CBC">
              <w:t>30.2</w:t>
            </w:r>
          </w:p>
        </w:tc>
        <w:tc>
          <w:tcPr>
            <w:tcW w:w="1160" w:type="dxa"/>
            <w:noWrap/>
            <w:hideMark/>
          </w:tcPr>
          <w:p w14:paraId="32CA30F8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11C57A4E" w14:textId="77777777" w:rsidR="00937C5C" w:rsidRPr="00A85CBC" w:rsidRDefault="00937C5C" w:rsidP="00420DEE">
            <w:pPr>
              <w:jc w:val="center"/>
            </w:pPr>
            <w:r w:rsidRPr="00A85CBC">
              <w:t>21.1</w:t>
            </w:r>
          </w:p>
        </w:tc>
        <w:tc>
          <w:tcPr>
            <w:tcW w:w="1160" w:type="dxa"/>
            <w:noWrap/>
            <w:hideMark/>
          </w:tcPr>
          <w:p w14:paraId="5FF1BE80" w14:textId="77777777" w:rsidR="00937C5C" w:rsidRPr="00A85CBC" w:rsidRDefault="00937C5C" w:rsidP="00420DEE">
            <w:pPr>
              <w:jc w:val="center"/>
            </w:pPr>
            <w:r w:rsidRPr="00A85CBC">
              <w:t>20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58262F3B" w14:textId="77777777" w:rsidR="00937C5C" w:rsidRPr="00A85CBC" w:rsidRDefault="00937C5C" w:rsidP="00420DEE">
            <w:pPr>
              <w:jc w:val="center"/>
            </w:pPr>
            <w:r w:rsidRPr="00A85CBC">
              <w:t>22.3</w:t>
            </w:r>
          </w:p>
        </w:tc>
      </w:tr>
      <w:tr w:rsidR="00937C5C" w:rsidRPr="00A85CBC" w14:paraId="11916338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24F4A02F" w14:textId="77777777" w:rsidR="00937C5C" w:rsidRPr="00A85CBC" w:rsidRDefault="00937C5C" w:rsidP="00420DEE">
            <w:pPr>
              <w:jc w:val="center"/>
            </w:pPr>
            <w:r w:rsidRPr="00A85CBC">
              <w:lastRenderedPageBreak/>
              <w:t>Oklahoma</w:t>
            </w:r>
          </w:p>
        </w:tc>
        <w:tc>
          <w:tcPr>
            <w:tcW w:w="1520" w:type="dxa"/>
            <w:noWrap/>
            <w:hideMark/>
          </w:tcPr>
          <w:p w14:paraId="57B20450" w14:textId="77777777" w:rsidR="00937C5C" w:rsidRPr="00A85CBC" w:rsidRDefault="00937C5C" w:rsidP="00420DEE">
            <w:pPr>
              <w:jc w:val="center"/>
            </w:pPr>
            <w:r w:rsidRPr="00A85CBC">
              <w:t>25.2</w:t>
            </w:r>
          </w:p>
        </w:tc>
        <w:tc>
          <w:tcPr>
            <w:tcW w:w="1160" w:type="dxa"/>
            <w:noWrap/>
            <w:hideMark/>
          </w:tcPr>
          <w:p w14:paraId="635C57B6" w14:textId="77777777" w:rsidR="00937C5C" w:rsidRPr="00A85CBC" w:rsidRDefault="00937C5C" w:rsidP="00420DEE">
            <w:pPr>
              <w:jc w:val="center"/>
            </w:pPr>
            <w:r w:rsidRPr="00A85CBC">
              <w:t>23.3</w:t>
            </w:r>
          </w:p>
        </w:tc>
        <w:tc>
          <w:tcPr>
            <w:tcW w:w="1160" w:type="dxa"/>
            <w:noWrap/>
            <w:hideMark/>
          </w:tcPr>
          <w:p w14:paraId="689DDB79" w14:textId="77777777" w:rsidR="00937C5C" w:rsidRPr="00A85CBC" w:rsidRDefault="00937C5C" w:rsidP="00420DEE">
            <w:pPr>
              <w:jc w:val="center"/>
            </w:pPr>
            <w:r w:rsidRPr="00A85CBC">
              <w:t>27.1</w:t>
            </w:r>
          </w:p>
        </w:tc>
        <w:tc>
          <w:tcPr>
            <w:tcW w:w="1160" w:type="dxa"/>
            <w:noWrap/>
            <w:hideMark/>
          </w:tcPr>
          <w:p w14:paraId="0AF9A28D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25DDBCC9" w14:textId="77777777" w:rsidR="00937C5C" w:rsidRPr="00A85CBC" w:rsidRDefault="00937C5C" w:rsidP="00420DEE">
            <w:pPr>
              <w:jc w:val="center"/>
            </w:pPr>
            <w:r w:rsidRPr="00A85CBC">
              <w:t>20.2</w:t>
            </w:r>
          </w:p>
        </w:tc>
        <w:tc>
          <w:tcPr>
            <w:tcW w:w="1160" w:type="dxa"/>
            <w:noWrap/>
            <w:hideMark/>
          </w:tcPr>
          <w:p w14:paraId="46A04263" w14:textId="77777777" w:rsidR="00937C5C" w:rsidRPr="00A85CBC" w:rsidRDefault="00937C5C" w:rsidP="00420DEE">
            <w:pPr>
              <w:jc w:val="center"/>
            </w:pPr>
            <w:r w:rsidRPr="00A85CBC">
              <w:t>18.8</w:t>
            </w:r>
          </w:p>
        </w:tc>
        <w:tc>
          <w:tcPr>
            <w:tcW w:w="1160" w:type="dxa"/>
            <w:noWrap/>
            <w:hideMark/>
          </w:tcPr>
          <w:p w14:paraId="0D1FA1DD" w14:textId="77777777" w:rsidR="00937C5C" w:rsidRPr="00A85CBC" w:rsidRDefault="00937C5C" w:rsidP="00420DEE">
            <w:pPr>
              <w:jc w:val="center"/>
            </w:pPr>
            <w:r w:rsidRPr="00A85CBC">
              <w:t>21.5</w:t>
            </w:r>
          </w:p>
        </w:tc>
      </w:tr>
      <w:tr w:rsidR="00937C5C" w:rsidRPr="00A85CBC" w14:paraId="644C9C1C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11981D35" w14:textId="77777777" w:rsidR="00937C5C" w:rsidRPr="00A85CBC" w:rsidRDefault="00937C5C" w:rsidP="00420DEE">
            <w:pPr>
              <w:jc w:val="center"/>
            </w:pPr>
            <w:r w:rsidRPr="00A85CBC">
              <w:t>Oregon</w:t>
            </w:r>
          </w:p>
        </w:tc>
        <w:tc>
          <w:tcPr>
            <w:tcW w:w="1520" w:type="dxa"/>
            <w:noWrap/>
            <w:hideMark/>
          </w:tcPr>
          <w:p w14:paraId="13A54722" w14:textId="77777777" w:rsidR="00937C5C" w:rsidRPr="00A85CBC" w:rsidRDefault="00937C5C" w:rsidP="00420DEE">
            <w:pPr>
              <w:jc w:val="center"/>
            </w:pPr>
            <w:r w:rsidRPr="00A85CBC">
              <w:t>21.4</w:t>
            </w:r>
          </w:p>
        </w:tc>
        <w:tc>
          <w:tcPr>
            <w:tcW w:w="1160" w:type="dxa"/>
            <w:noWrap/>
            <w:hideMark/>
          </w:tcPr>
          <w:p w14:paraId="46A6A4C4" w14:textId="77777777" w:rsidR="00937C5C" w:rsidRPr="00A85CBC" w:rsidRDefault="00937C5C" w:rsidP="00420DEE">
            <w:pPr>
              <w:jc w:val="center"/>
            </w:pPr>
            <w:r w:rsidRPr="00A85CBC">
              <w:t>19.3</w:t>
            </w:r>
          </w:p>
        </w:tc>
        <w:tc>
          <w:tcPr>
            <w:tcW w:w="1160" w:type="dxa"/>
            <w:noWrap/>
            <w:hideMark/>
          </w:tcPr>
          <w:p w14:paraId="020BBCA3" w14:textId="77777777" w:rsidR="00937C5C" w:rsidRPr="00A85CBC" w:rsidRDefault="00937C5C" w:rsidP="00420DEE">
            <w:pPr>
              <w:jc w:val="center"/>
            </w:pPr>
            <w:r w:rsidRPr="00A85CBC">
              <w:t>23.5</w:t>
            </w:r>
          </w:p>
        </w:tc>
        <w:tc>
          <w:tcPr>
            <w:tcW w:w="1160" w:type="dxa"/>
            <w:noWrap/>
            <w:hideMark/>
          </w:tcPr>
          <w:p w14:paraId="17506CFE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03721376" w14:textId="77777777" w:rsidR="00937C5C" w:rsidRPr="00A85CBC" w:rsidRDefault="00937C5C" w:rsidP="00420DEE">
            <w:pPr>
              <w:jc w:val="center"/>
            </w:pPr>
            <w:r w:rsidRPr="00A85CBC">
              <w:t>16.1</w:t>
            </w:r>
          </w:p>
        </w:tc>
        <w:tc>
          <w:tcPr>
            <w:tcW w:w="1160" w:type="dxa"/>
            <w:noWrap/>
            <w:hideMark/>
          </w:tcPr>
          <w:p w14:paraId="4A614F69" w14:textId="77777777" w:rsidR="00937C5C" w:rsidRPr="00A85CBC" w:rsidRDefault="00937C5C" w:rsidP="00420DEE">
            <w:pPr>
              <w:jc w:val="center"/>
            </w:pPr>
            <w:r w:rsidRPr="00A85CBC">
              <w:t>14.8</w:t>
            </w:r>
          </w:p>
        </w:tc>
        <w:tc>
          <w:tcPr>
            <w:tcW w:w="1160" w:type="dxa"/>
            <w:noWrap/>
            <w:hideMark/>
          </w:tcPr>
          <w:p w14:paraId="12305C2B" w14:textId="77777777" w:rsidR="00937C5C" w:rsidRPr="00A85CBC" w:rsidRDefault="00937C5C" w:rsidP="00420DEE">
            <w:pPr>
              <w:jc w:val="center"/>
            </w:pPr>
            <w:r w:rsidRPr="00A85CBC">
              <w:t>17.3</w:t>
            </w:r>
          </w:p>
        </w:tc>
      </w:tr>
      <w:tr w:rsidR="00937C5C" w:rsidRPr="00A85CBC" w14:paraId="54B16FC4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6A0DCABE" w14:textId="77777777" w:rsidR="00937C5C" w:rsidRPr="00A85CBC" w:rsidRDefault="00937C5C" w:rsidP="00420DEE">
            <w:pPr>
              <w:jc w:val="center"/>
            </w:pPr>
            <w:r w:rsidRPr="00A85CBC">
              <w:t>Pennsylvania</w:t>
            </w:r>
          </w:p>
        </w:tc>
        <w:tc>
          <w:tcPr>
            <w:tcW w:w="1520" w:type="dxa"/>
            <w:noWrap/>
            <w:hideMark/>
          </w:tcPr>
          <w:p w14:paraId="2E27BC6E" w14:textId="77777777" w:rsidR="00937C5C" w:rsidRPr="00A85CBC" w:rsidRDefault="00937C5C" w:rsidP="00420DEE">
            <w:pPr>
              <w:jc w:val="center"/>
            </w:pPr>
            <w:r w:rsidRPr="00A85CBC">
              <w:t>23.1</w:t>
            </w:r>
          </w:p>
        </w:tc>
        <w:tc>
          <w:tcPr>
            <w:tcW w:w="1160" w:type="dxa"/>
            <w:noWrap/>
            <w:hideMark/>
          </w:tcPr>
          <w:p w14:paraId="4574A6E5" w14:textId="77777777" w:rsidR="00937C5C" w:rsidRPr="00A85CBC" w:rsidRDefault="00937C5C" w:rsidP="00420DEE">
            <w:pPr>
              <w:jc w:val="center"/>
            </w:pPr>
            <w:r w:rsidRPr="00A85CBC">
              <w:t>21.5</w:t>
            </w:r>
          </w:p>
        </w:tc>
        <w:tc>
          <w:tcPr>
            <w:tcW w:w="1160" w:type="dxa"/>
            <w:noWrap/>
            <w:hideMark/>
          </w:tcPr>
          <w:p w14:paraId="27337E5A" w14:textId="77777777" w:rsidR="00937C5C" w:rsidRPr="00A85CBC" w:rsidRDefault="00937C5C" w:rsidP="00420DEE">
            <w:pPr>
              <w:jc w:val="center"/>
            </w:pPr>
            <w:r w:rsidRPr="00A85CBC">
              <w:t>24.7</w:t>
            </w:r>
          </w:p>
        </w:tc>
        <w:tc>
          <w:tcPr>
            <w:tcW w:w="1160" w:type="dxa"/>
            <w:noWrap/>
            <w:hideMark/>
          </w:tcPr>
          <w:p w14:paraId="7D831064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2818DA65" w14:textId="77777777" w:rsidR="00937C5C" w:rsidRPr="00A85CBC" w:rsidRDefault="00937C5C" w:rsidP="00420DEE">
            <w:pPr>
              <w:jc w:val="center"/>
            </w:pPr>
            <w:r w:rsidRPr="00A85CBC">
              <w:t>18.8</w:t>
            </w:r>
          </w:p>
        </w:tc>
        <w:tc>
          <w:tcPr>
            <w:tcW w:w="1160" w:type="dxa"/>
            <w:noWrap/>
            <w:hideMark/>
          </w:tcPr>
          <w:p w14:paraId="5C7F1727" w14:textId="77777777" w:rsidR="00937C5C" w:rsidRPr="00A85CBC" w:rsidRDefault="00937C5C" w:rsidP="00420DEE">
            <w:pPr>
              <w:jc w:val="center"/>
            </w:pPr>
            <w:r w:rsidRPr="00A85CBC">
              <w:t>17.5</w:t>
            </w:r>
          </w:p>
        </w:tc>
        <w:tc>
          <w:tcPr>
            <w:tcW w:w="1160" w:type="dxa"/>
            <w:noWrap/>
            <w:hideMark/>
          </w:tcPr>
          <w:p w14:paraId="12A8116E" w14:textId="77777777" w:rsidR="00937C5C" w:rsidRPr="00A85CBC" w:rsidRDefault="00937C5C" w:rsidP="00420DEE">
            <w:pPr>
              <w:jc w:val="center"/>
            </w:pPr>
            <w:r w:rsidRPr="00A85CBC">
              <w:t>20</w:t>
            </w:r>
            <w:r>
              <w:t>.0</w:t>
            </w:r>
          </w:p>
        </w:tc>
      </w:tr>
      <w:tr w:rsidR="00937C5C" w:rsidRPr="00A85CBC" w14:paraId="37EF0A05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3619A4FF" w14:textId="77777777" w:rsidR="00937C5C" w:rsidRPr="00A85CBC" w:rsidRDefault="00937C5C" w:rsidP="00420DEE">
            <w:pPr>
              <w:jc w:val="center"/>
            </w:pPr>
            <w:r w:rsidRPr="00A85CBC">
              <w:t>Rhode Island</w:t>
            </w:r>
          </w:p>
        </w:tc>
        <w:tc>
          <w:tcPr>
            <w:tcW w:w="1520" w:type="dxa"/>
            <w:noWrap/>
            <w:hideMark/>
          </w:tcPr>
          <w:p w14:paraId="10DB889B" w14:textId="77777777" w:rsidR="00937C5C" w:rsidRPr="00A85CBC" w:rsidRDefault="00937C5C" w:rsidP="00420DEE">
            <w:pPr>
              <w:jc w:val="center"/>
            </w:pPr>
            <w:r w:rsidRPr="00A85CBC">
              <w:t>22.3</w:t>
            </w:r>
          </w:p>
        </w:tc>
        <w:tc>
          <w:tcPr>
            <w:tcW w:w="1160" w:type="dxa"/>
            <w:noWrap/>
            <w:hideMark/>
          </w:tcPr>
          <w:p w14:paraId="51145E1A" w14:textId="77777777" w:rsidR="00937C5C" w:rsidRPr="00A85CBC" w:rsidRDefault="00937C5C" w:rsidP="00420DEE">
            <w:pPr>
              <w:jc w:val="center"/>
            </w:pPr>
            <w:r w:rsidRPr="00A85CBC">
              <w:t>20.8</w:t>
            </w:r>
          </w:p>
        </w:tc>
        <w:tc>
          <w:tcPr>
            <w:tcW w:w="1160" w:type="dxa"/>
            <w:noWrap/>
            <w:hideMark/>
          </w:tcPr>
          <w:p w14:paraId="156AE357" w14:textId="77777777" w:rsidR="00937C5C" w:rsidRPr="00A85CBC" w:rsidRDefault="00937C5C" w:rsidP="00420DEE">
            <w:pPr>
              <w:jc w:val="center"/>
            </w:pPr>
            <w:r w:rsidRPr="00A85CBC">
              <w:t>23.8</w:t>
            </w:r>
          </w:p>
        </w:tc>
        <w:tc>
          <w:tcPr>
            <w:tcW w:w="1160" w:type="dxa"/>
            <w:noWrap/>
            <w:hideMark/>
          </w:tcPr>
          <w:p w14:paraId="40A0368E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5D59B708" w14:textId="77777777" w:rsidR="00937C5C" w:rsidRPr="00A85CBC" w:rsidRDefault="00937C5C" w:rsidP="00420DEE">
            <w:pPr>
              <w:jc w:val="center"/>
            </w:pPr>
            <w:r w:rsidRPr="00A85CBC">
              <w:t>15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55CF98C1" w14:textId="77777777" w:rsidR="00937C5C" w:rsidRPr="00A85CBC" w:rsidRDefault="00937C5C" w:rsidP="00420DEE">
            <w:pPr>
              <w:jc w:val="center"/>
            </w:pPr>
            <w:r w:rsidRPr="00A85CBC">
              <w:t>13.4</w:t>
            </w:r>
          </w:p>
        </w:tc>
        <w:tc>
          <w:tcPr>
            <w:tcW w:w="1160" w:type="dxa"/>
            <w:noWrap/>
            <w:hideMark/>
          </w:tcPr>
          <w:p w14:paraId="1823FEB4" w14:textId="77777777" w:rsidR="00937C5C" w:rsidRPr="00A85CBC" w:rsidRDefault="00937C5C" w:rsidP="00420DEE">
            <w:pPr>
              <w:jc w:val="center"/>
            </w:pPr>
            <w:r w:rsidRPr="00A85CBC">
              <w:t>16.5</w:t>
            </w:r>
          </w:p>
        </w:tc>
      </w:tr>
      <w:tr w:rsidR="00937C5C" w:rsidRPr="00A85CBC" w14:paraId="06E63DA2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6860385B" w14:textId="77777777" w:rsidR="00937C5C" w:rsidRPr="00A85CBC" w:rsidRDefault="00937C5C" w:rsidP="00420DEE">
            <w:pPr>
              <w:jc w:val="center"/>
            </w:pPr>
            <w:r w:rsidRPr="00A85CBC">
              <w:t>South Carolina</w:t>
            </w:r>
          </w:p>
        </w:tc>
        <w:tc>
          <w:tcPr>
            <w:tcW w:w="1520" w:type="dxa"/>
            <w:noWrap/>
            <w:hideMark/>
          </w:tcPr>
          <w:p w14:paraId="4E5EF365" w14:textId="77777777" w:rsidR="00937C5C" w:rsidRPr="00A85CBC" w:rsidRDefault="00937C5C" w:rsidP="00420DEE">
            <w:pPr>
              <w:jc w:val="center"/>
            </w:pPr>
            <w:r w:rsidRPr="00A85CBC">
              <w:t>23.6</w:t>
            </w:r>
          </w:p>
        </w:tc>
        <w:tc>
          <w:tcPr>
            <w:tcW w:w="1160" w:type="dxa"/>
            <w:noWrap/>
            <w:hideMark/>
          </w:tcPr>
          <w:p w14:paraId="2BAC3898" w14:textId="77777777" w:rsidR="00937C5C" w:rsidRPr="00A85CBC" w:rsidRDefault="00937C5C" w:rsidP="00420DEE">
            <w:pPr>
              <w:jc w:val="center"/>
            </w:pPr>
            <w:r w:rsidRPr="00A85CBC">
              <w:t>21.9</w:t>
            </w:r>
          </w:p>
        </w:tc>
        <w:tc>
          <w:tcPr>
            <w:tcW w:w="1160" w:type="dxa"/>
            <w:noWrap/>
            <w:hideMark/>
          </w:tcPr>
          <w:p w14:paraId="0903DCF7" w14:textId="77777777" w:rsidR="00937C5C" w:rsidRPr="00A85CBC" w:rsidRDefault="00937C5C" w:rsidP="00420DEE">
            <w:pPr>
              <w:jc w:val="center"/>
            </w:pPr>
            <w:r w:rsidRPr="00A85CBC">
              <w:t>25.3</w:t>
            </w:r>
          </w:p>
        </w:tc>
        <w:tc>
          <w:tcPr>
            <w:tcW w:w="1160" w:type="dxa"/>
            <w:noWrap/>
            <w:hideMark/>
          </w:tcPr>
          <w:p w14:paraId="7440969E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6CDF0FA6" w14:textId="77777777" w:rsidR="00937C5C" w:rsidRPr="00A85CBC" w:rsidRDefault="00937C5C" w:rsidP="00420DEE">
            <w:pPr>
              <w:jc w:val="center"/>
            </w:pPr>
            <w:r w:rsidRPr="00A85CBC">
              <w:t>18.8</w:t>
            </w:r>
          </w:p>
        </w:tc>
        <w:tc>
          <w:tcPr>
            <w:tcW w:w="1160" w:type="dxa"/>
            <w:noWrap/>
            <w:hideMark/>
          </w:tcPr>
          <w:p w14:paraId="44685501" w14:textId="77777777" w:rsidR="00937C5C" w:rsidRPr="00A85CBC" w:rsidRDefault="00937C5C" w:rsidP="00420DEE">
            <w:pPr>
              <w:jc w:val="center"/>
            </w:pPr>
            <w:r w:rsidRPr="00A85CBC">
              <w:t>17.7</w:t>
            </w:r>
          </w:p>
        </w:tc>
        <w:tc>
          <w:tcPr>
            <w:tcW w:w="1160" w:type="dxa"/>
            <w:noWrap/>
            <w:hideMark/>
          </w:tcPr>
          <w:p w14:paraId="7191F162" w14:textId="77777777" w:rsidR="00937C5C" w:rsidRPr="00A85CBC" w:rsidRDefault="00937C5C" w:rsidP="00420DEE">
            <w:pPr>
              <w:jc w:val="center"/>
            </w:pPr>
            <w:r w:rsidRPr="00A85CBC">
              <w:t>19.9</w:t>
            </w:r>
          </w:p>
        </w:tc>
      </w:tr>
      <w:tr w:rsidR="00937C5C" w:rsidRPr="00A85CBC" w14:paraId="1129EA17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49D71B3C" w14:textId="77777777" w:rsidR="00937C5C" w:rsidRPr="00A85CBC" w:rsidRDefault="00937C5C" w:rsidP="00420DEE">
            <w:pPr>
              <w:jc w:val="center"/>
            </w:pPr>
            <w:r w:rsidRPr="00A85CBC">
              <w:t>'South Dakota'</w:t>
            </w:r>
          </w:p>
        </w:tc>
        <w:tc>
          <w:tcPr>
            <w:tcW w:w="1520" w:type="dxa"/>
            <w:noWrap/>
            <w:hideMark/>
          </w:tcPr>
          <w:p w14:paraId="5C3CAD27" w14:textId="77777777" w:rsidR="00937C5C" w:rsidRPr="00A85CBC" w:rsidRDefault="00937C5C" w:rsidP="00420DEE">
            <w:pPr>
              <w:jc w:val="center"/>
            </w:pPr>
            <w:r w:rsidRPr="00A85CBC">
              <w:t>22.5</w:t>
            </w:r>
          </w:p>
        </w:tc>
        <w:tc>
          <w:tcPr>
            <w:tcW w:w="1160" w:type="dxa"/>
            <w:noWrap/>
            <w:hideMark/>
          </w:tcPr>
          <w:p w14:paraId="1ECBA1A3" w14:textId="77777777" w:rsidR="00937C5C" w:rsidRPr="00A85CBC" w:rsidRDefault="00937C5C" w:rsidP="00420DEE">
            <w:pPr>
              <w:jc w:val="center"/>
            </w:pPr>
            <w:r w:rsidRPr="00A85CBC">
              <w:t>21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0504B659" w14:textId="77777777" w:rsidR="00937C5C" w:rsidRPr="00A85CBC" w:rsidRDefault="00937C5C" w:rsidP="00420DEE">
            <w:pPr>
              <w:jc w:val="center"/>
            </w:pPr>
            <w:r w:rsidRPr="00A85CBC">
              <w:t>24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20D4166D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036D1FE1" w14:textId="77777777" w:rsidR="00937C5C" w:rsidRPr="00A85CBC" w:rsidRDefault="00937C5C" w:rsidP="00420DEE">
            <w:pPr>
              <w:jc w:val="center"/>
            </w:pPr>
            <w:r w:rsidRPr="00A85CBC">
              <w:t>19.3</w:t>
            </w:r>
          </w:p>
        </w:tc>
        <w:tc>
          <w:tcPr>
            <w:tcW w:w="1160" w:type="dxa"/>
            <w:noWrap/>
            <w:hideMark/>
          </w:tcPr>
          <w:p w14:paraId="0C6CAAC5" w14:textId="77777777" w:rsidR="00937C5C" w:rsidRPr="00A85CBC" w:rsidRDefault="00937C5C" w:rsidP="00420DEE">
            <w:pPr>
              <w:jc w:val="center"/>
            </w:pPr>
            <w:r w:rsidRPr="00A85CBC">
              <w:t>17.3</w:t>
            </w:r>
          </w:p>
        </w:tc>
        <w:tc>
          <w:tcPr>
            <w:tcW w:w="1160" w:type="dxa"/>
            <w:noWrap/>
            <w:hideMark/>
          </w:tcPr>
          <w:p w14:paraId="3FE00B9A" w14:textId="77777777" w:rsidR="00937C5C" w:rsidRPr="00A85CBC" w:rsidRDefault="00937C5C" w:rsidP="00420DEE">
            <w:pPr>
              <w:jc w:val="center"/>
            </w:pPr>
            <w:r w:rsidRPr="00A85CBC">
              <w:t>21.2</w:t>
            </w:r>
          </w:p>
        </w:tc>
      </w:tr>
      <w:tr w:rsidR="00937C5C" w:rsidRPr="00A85CBC" w14:paraId="6DA889B4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1006315A" w14:textId="77777777" w:rsidR="00937C5C" w:rsidRPr="00A85CBC" w:rsidRDefault="00937C5C" w:rsidP="00420DEE">
            <w:pPr>
              <w:jc w:val="center"/>
            </w:pPr>
            <w:r w:rsidRPr="00A85CBC">
              <w:t>Tennessee</w:t>
            </w:r>
          </w:p>
        </w:tc>
        <w:tc>
          <w:tcPr>
            <w:tcW w:w="1520" w:type="dxa"/>
            <w:noWrap/>
            <w:hideMark/>
          </w:tcPr>
          <w:p w14:paraId="589FF7A0" w14:textId="77777777" w:rsidR="00937C5C" w:rsidRPr="00A85CBC" w:rsidRDefault="00937C5C" w:rsidP="00420DEE">
            <w:pPr>
              <w:jc w:val="center"/>
            </w:pPr>
            <w:r w:rsidRPr="00A85CBC">
              <w:t>24.8</w:t>
            </w:r>
          </w:p>
        </w:tc>
        <w:tc>
          <w:tcPr>
            <w:tcW w:w="1160" w:type="dxa"/>
            <w:noWrap/>
            <w:hideMark/>
          </w:tcPr>
          <w:p w14:paraId="0BEB9C3B" w14:textId="77777777" w:rsidR="00937C5C" w:rsidRPr="00A85CBC" w:rsidRDefault="00937C5C" w:rsidP="00420DEE">
            <w:pPr>
              <w:jc w:val="center"/>
            </w:pPr>
            <w:r w:rsidRPr="00A85CBC">
              <w:t>23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68D53482" w14:textId="77777777" w:rsidR="00937C5C" w:rsidRPr="00A85CBC" w:rsidRDefault="00937C5C" w:rsidP="00420DEE">
            <w:pPr>
              <w:jc w:val="center"/>
            </w:pPr>
            <w:r w:rsidRPr="00A85CBC">
              <w:t>26.6</w:t>
            </w:r>
          </w:p>
        </w:tc>
        <w:tc>
          <w:tcPr>
            <w:tcW w:w="1160" w:type="dxa"/>
            <w:noWrap/>
            <w:hideMark/>
          </w:tcPr>
          <w:p w14:paraId="564C5E74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4AD07250" w14:textId="77777777" w:rsidR="00937C5C" w:rsidRPr="00A85CBC" w:rsidRDefault="00937C5C" w:rsidP="00420DEE">
            <w:pPr>
              <w:jc w:val="center"/>
            </w:pPr>
            <w:r w:rsidRPr="00A85CBC">
              <w:t>22.6</w:t>
            </w:r>
          </w:p>
        </w:tc>
        <w:tc>
          <w:tcPr>
            <w:tcW w:w="1160" w:type="dxa"/>
            <w:noWrap/>
            <w:hideMark/>
          </w:tcPr>
          <w:p w14:paraId="39BE4FAA" w14:textId="77777777" w:rsidR="00937C5C" w:rsidRPr="00A85CBC" w:rsidRDefault="00937C5C" w:rsidP="00420DEE">
            <w:pPr>
              <w:jc w:val="center"/>
            </w:pPr>
            <w:r w:rsidRPr="00A85CBC">
              <w:t>21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5502F61D" w14:textId="77777777" w:rsidR="00937C5C" w:rsidRPr="00A85CBC" w:rsidRDefault="00937C5C" w:rsidP="00420DEE">
            <w:pPr>
              <w:jc w:val="center"/>
            </w:pPr>
            <w:r w:rsidRPr="00A85CBC">
              <w:t>24.3</w:t>
            </w:r>
          </w:p>
        </w:tc>
      </w:tr>
      <w:tr w:rsidR="00937C5C" w:rsidRPr="00A85CBC" w14:paraId="568CFE19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75B7B00E" w14:textId="77777777" w:rsidR="00937C5C" w:rsidRPr="00A85CBC" w:rsidRDefault="00937C5C" w:rsidP="00420DEE">
            <w:pPr>
              <w:jc w:val="center"/>
            </w:pPr>
            <w:r w:rsidRPr="00A85CBC">
              <w:t>Texas</w:t>
            </w:r>
          </w:p>
        </w:tc>
        <w:tc>
          <w:tcPr>
            <w:tcW w:w="1520" w:type="dxa"/>
            <w:noWrap/>
            <w:hideMark/>
          </w:tcPr>
          <w:p w14:paraId="22E9F80F" w14:textId="77777777" w:rsidR="00937C5C" w:rsidRPr="00A85CBC" w:rsidRDefault="00937C5C" w:rsidP="00420DEE">
            <w:pPr>
              <w:jc w:val="center"/>
            </w:pPr>
            <w:r w:rsidRPr="00A85CBC">
              <w:t>22.4</w:t>
            </w:r>
          </w:p>
        </w:tc>
        <w:tc>
          <w:tcPr>
            <w:tcW w:w="1160" w:type="dxa"/>
            <w:noWrap/>
            <w:hideMark/>
          </w:tcPr>
          <w:p w14:paraId="04DE0B61" w14:textId="77777777" w:rsidR="00937C5C" w:rsidRPr="00A85CBC" w:rsidRDefault="00937C5C" w:rsidP="00420DEE">
            <w:pPr>
              <w:jc w:val="center"/>
            </w:pPr>
            <w:r w:rsidRPr="00A85CBC">
              <w:t>20.8</w:t>
            </w:r>
          </w:p>
        </w:tc>
        <w:tc>
          <w:tcPr>
            <w:tcW w:w="1160" w:type="dxa"/>
            <w:noWrap/>
            <w:hideMark/>
          </w:tcPr>
          <w:p w14:paraId="556736FE" w14:textId="77777777" w:rsidR="00937C5C" w:rsidRPr="00A85CBC" w:rsidRDefault="00937C5C" w:rsidP="00420DEE">
            <w:pPr>
              <w:jc w:val="center"/>
            </w:pPr>
            <w:r w:rsidRPr="00A85CBC">
              <w:t>24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73B5954C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182D7B73" w14:textId="77777777" w:rsidR="00937C5C" w:rsidRPr="00A85CBC" w:rsidRDefault="00937C5C" w:rsidP="00420DEE">
            <w:pPr>
              <w:jc w:val="center"/>
            </w:pPr>
            <w:r w:rsidRPr="00A85CBC">
              <w:t>15.7</w:t>
            </w:r>
          </w:p>
        </w:tc>
        <w:tc>
          <w:tcPr>
            <w:tcW w:w="1160" w:type="dxa"/>
            <w:noWrap/>
            <w:hideMark/>
          </w:tcPr>
          <w:p w14:paraId="23E5A18D" w14:textId="77777777" w:rsidR="00937C5C" w:rsidRPr="00A85CBC" w:rsidRDefault="00937C5C" w:rsidP="00420DEE">
            <w:pPr>
              <w:jc w:val="center"/>
            </w:pPr>
            <w:r w:rsidRPr="00A85CBC">
              <w:t>14.3</w:t>
            </w:r>
          </w:p>
        </w:tc>
        <w:tc>
          <w:tcPr>
            <w:tcW w:w="1160" w:type="dxa"/>
            <w:noWrap/>
            <w:hideMark/>
          </w:tcPr>
          <w:p w14:paraId="3B736F98" w14:textId="77777777" w:rsidR="00937C5C" w:rsidRPr="00A85CBC" w:rsidRDefault="00937C5C" w:rsidP="00420DEE">
            <w:pPr>
              <w:jc w:val="center"/>
            </w:pPr>
            <w:r w:rsidRPr="00A85CBC">
              <w:t>17.2</w:t>
            </w:r>
          </w:p>
        </w:tc>
      </w:tr>
      <w:tr w:rsidR="00937C5C" w:rsidRPr="00A85CBC" w14:paraId="094772C5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79FCE3CA" w14:textId="77777777" w:rsidR="00937C5C" w:rsidRPr="00A85CBC" w:rsidRDefault="00937C5C" w:rsidP="00420DEE">
            <w:pPr>
              <w:jc w:val="center"/>
            </w:pPr>
            <w:r w:rsidRPr="00A85CBC">
              <w:t>Utah</w:t>
            </w:r>
          </w:p>
        </w:tc>
        <w:tc>
          <w:tcPr>
            <w:tcW w:w="1520" w:type="dxa"/>
            <w:noWrap/>
            <w:hideMark/>
          </w:tcPr>
          <w:p w14:paraId="75BBACFF" w14:textId="77777777" w:rsidR="00937C5C" w:rsidRPr="00A85CBC" w:rsidRDefault="00937C5C" w:rsidP="00420DEE">
            <w:pPr>
              <w:jc w:val="center"/>
            </w:pPr>
            <w:r w:rsidRPr="00A85CBC">
              <w:t>14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3BE8B324" w14:textId="77777777" w:rsidR="00937C5C" w:rsidRPr="00A85CBC" w:rsidRDefault="00937C5C" w:rsidP="00420DEE">
            <w:pPr>
              <w:jc w:val="center"/>
            </w:pPr>
            <w:r w:rsidRPr="00A85CBC">
              <w:t>12.4</w:t>
            </w:r>
          </w:p>
        </w:tc>
        <w:tc>
          <w:tcPr>
            <w:tcW w:w="1160" w:type="dxa"/>
            <w:noWrap/>
            <w:hideMark/>
          </w:tcPr>
          <w:p w14:paraId="692D3355" w14:textId="77777777" w:rsidR="00937C5C" w:rsidRPr="00A85CBC" w:rsidRDefault="00937C5C" w:rsidP="00420DEE">
            <w:pPr>
              <w:jc w:val="center"/>
            </w:pPr>
            <w:r w:rsidRPr="00A85CBC">
              <w:t>15.6</w:t>
            </w:r>
          </w:p>
        </w:tc>
        <w:tc>
          <w:tcPr>
            <w:tcW w:w="1160" w:type="dxa"/>
            <w:noWrap/>
            <w:hideMark/>
          </w:tcPr>
          <w:p w14:paraId="06173A1F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441D5C80" w14:textId="77777777" w:rsidR="00937C5C" w:rsidRPr="00A85CBC" w:rsidRDefault="00937C5C" w:rsidP="00420DEE">
            <w:pPr>
              <w:jc w:val="center"/>
            </w:pPr>
            <w:r w:rsidRPr="00A85CBC">
              <w:t>8.9</w:t>
            </w:r>
          </w:p>
        </w:tc>
        <w:tc>
          <w:tcPr>
            <w:tcW w:w="1160" w:type="dxa"/>
            <w:noWrap/>
            <w:hideMark/>
          </w:tcPr>
          <w:p w14:paraId="35727EE8" w14:textId="77777777" w:rsidR="00937C5C" w:rsidRPr="00A85CBC" w:rsidRDefault="00937C5C" w:rsidP="00420DEE">
            <w:pPr>
              <w:jc w:val="center"/>
            </w:pPr>
            <w:r w:rsidRPr="00A85CBC">
              <w:t>8.1</w:t>
            </w:r>
          </w:p>
        </w:tc>
        <w:tc>
          <w:tcPr>
            <w:tcW w:w="1160" w:type="dxa"/>
            <w:noWrap/>
            <w:hideMark/>
          </w:tcPr>
          <w:p w14:paraId="047B4D0C" w14:textId="77777777" w:rsidR="00937C5C" w:rsidRPr="00A85CBC" w:rsidRDefault="00937C5C" w:rsidP="00420DEE">
            <w:pPr>
              <w:jc w:val="center"/>
            </w:pPr>
            <w:r w:rsidRPr="00A85CBC">
              <w:t>9.6</w:t>
            </w:r>
          </w:p>
        </w:tc>
      </w:tr>
      <w:tr w:rsidR="00937C5C" w:rsidRPr="00A85CBC" w14:paraId="579F0ED3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150AA5E4" w14:textId="77777777" w:rsidR="00937C5C" w:rsidRPr="00A85CBC" w:rsidRDefault="00937C5C" w:rsidP="00420DEE">
            <w:pPr>
              <w:jc w:val="center"/>
            </w:pPr>
            <w:r w:rsidRPr="00A85CBC">
              <w:t>Vermont</w:t>
            </w:r>
          </w:p>
        </w:tc>
        <w:tc>
          <w:tcPr>
            <w:tcW w:w="1520" w:type="dxa"/>
            <w:noWrap/>
            <w:hideMark/>
          </w:tcPr>
          <w:p w14:paraId="548AE9C1" w14:textId="77777777" w:rsidR="00937C5C" w:rsidRPr="00A85CBC" w:rsidRDefault="00937C5C" w:rsidP="00420DEE">
            <w:pPr>
              <w:jc w:val="center"/>
            </w:pPr>
            <w:r w:rsidRPr="00A85CBC">
              <w:t>21.7</w:t>
            </w:r>
          </w:p>
        </w:tc>
        <w:tc>
          <w:tcPr>
            <w:tcW w:w="1160" w:type="dxa"/>
            <w:noWrap/>
            <w:hideMark/>
          </w:tcPr>
          <w:p w14:paraId="7036675A" w14:textId="77777777" w:rsidR="00937C5C" w:rsidRPr="00A85CBC" w:rsidRDefault="00937C5C" w:rsidP="00420DEE">
            <w:pPr>
              <w:jc w:val="center"/>
            </w:pPr>
            <w:r w:rsidRPr="00A85CBC">
              <w:t>20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7227EA84" w14:textId="77777777" w:rsidR="00937C5C" w:rsidRPr="00A85CBC" w:rsidRDefault="00937C5C" w:rsidP="00420DEE">
            <w:pPr>
              <w:jc w:val="center"/>
            </w:pPr>
            <w:r w:rsidRPr="00A85CBC">
              <w:t>23.4</w:t>
            </w:r>
          </w:p>
        </w:tc>
        <w:tc>
          <w:tcPr>
            <w:tcW w:w="1160" w:type="dxa"/>
            <w:noWrap/>
            <w:hideMark/>
          </w:tcPr>
          <w:p w14:paraId="005CCFDB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039EA874" w14:textId="77777777" w:rsidR="00937C5C" w:rsidRPr="00A85CBC" w:rsidRDefault="00937C5C" w:rsidP="00420DEE">
            <w:pPr>
              <w:jc w:val="center"/>
            </w:pPr>
            <w:r w:rsidRPr="00A85CBC">
              <w:t>15.8</w:t>
            </w:r>
          </w:p>
        </w:tc>
        <w:tc>
          <w:tcPr>
            <w:tcW w:w="1160" w:type="dxa"/>
            <w:noWrap/>
            <w:hideMark/>
          </w:tcPr>
          <w:p w14:paraId="78B11DD7" w14:textId="77777777" w:rsidR="00937C5C" w:rsidRPr="00A85CBC" w:rsidRDefault="00937C5C" w:rsidP="00420DEE">
            <w:pPr>
              <w:jc w:val="center"/>
            </w:pPr>
            <w:r w:rsidRPr="00A85CBC">
              <w:t>14.5</w:t>
            </w:r>
          </w:p>
        </w:tc>
        <w:tc>
          <w:tcPr>
            <w:tcW w:w="1160" w:type="dxa"/>
            <w:noWrap/>
            <w:hideMark/>
          </w:tcPr>
          <w:p w14:paraId="3DD2B60E" w14:textId="77777777" w:rsidR="00937C5C" w:rsidRPr="00A85CBC" w:rsidRDefault="00937C5C" w:rsidP="00420DEE">
            <w:pPr>
              <w:jc w:val="center"/>
            </w:pPr>
            <w:r w:rsidRPr="00A85CBC">
              <w:t>17.1</w:t>
            </w:r>
          </w:p>
        </w:tc>
      </w:tr>
      <w:tr w:rsidR="00937C5C" w:rsidRPr="00A85CBC" w14:paraId="2DBAF317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0C08A965" w14:textId="77777777" w:rsidR="00937C5C" w:rsidRPr="00A85CBC" w:rsidRDefault="00937C5C" w:rsidP="00420DEE">
            <w:pPr>
              <w:jc w:val="center"/>
            </w:pPr>
            <w:r w:rsidRPr="00A85CBC">
              <w:t>Virginia</w:t>
            </w:r>
          </w:p>
        </w:tc>
        <w:tc>
          <w:tcPr>
            <w:tcW w:w="1520" w:type="dxa"/>
            <w:noWrap/>
            <w:hideMark/>
          </w:tcPr>
          <w:p w14:paraId="43573B04" w14:textId="77777777" w:rsidR="00937C5C" w:rsidRPr="00A85CBC" w:rsidRDefault="00937C5C" w:rsidP="00420DEE">
            <w:pPr>
              <w:jc w:val="center"/>
            </w:pPr>
            <w:r w:rsidRPr="00A85CBC">
              <w:t>21.4</w:t>
            </w:r>
          </w:p>
        </w:tc>
        <w:tc>
          <w:tcPr>
            <w:tcW w:w="1160" w:type="dxa"/>
            <w:noWrap/>
            <w:hideMark/>
          </w:tcPr>
          <w:p w14:paraId="047FF28E" w14:textId="77777777" w:rsidR="00937C5C" w:rsidRPr="00A85CBC" w:rsidRDefault="00937C5C" w:rsidP="00420DEE">
            <w:pPr>
              <w:jc w:val="center"/>
            </w:pPr>
            <w:r w:rsidRPr="00A85CBC">
              <w:t>19.6</w:t>
            </w:r>
          </w:p>
        </w:tc>
        <w:tc>
          <w:tcPr>
            <w:tcW w:w="1160" w:type="dxa"/>
            <w:noWrap/>
            <w:hideMark/>
          </w:tcPr>
          <w:p w14:paraId="3B88ECDB" w14:textId="77777777" w:rsidR="00937C5C" w:rsidRPr="00A85CBC" w:rsidRDefault="00937C5C" w:rsidP="00420DEE">
            <w:pPr>
              <w:jc w:val="center"/>
            </w:pPr>
            <w:r w:rsidRPr="00A85CBC">
              <w:t>23.2</w:t>
            </w:r>
          </w:p>
        </w:tc>
        <w:tc>
          <w:tcPr>
            <w:tcW w:w="1160" w:type="dxa"/>
            <w:noWrap/>
            <w:hideMark/>
          </w:tcPr>
          <w:p w14:paraId="0EF35B0A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28F83B11" w14:textId="77777777" w:rsidR="00937C5C" w:rsidRPr="00A85CBC" w:rsidRDefault="00937C5C" w:rsidP="00420DEE">
            <w:pPr>
              <w:jc w:val="center"/>
            </w:pPr>
            <w:r w:rsidRPr="00A85CBC">
              <w:t>16.4</w:t>
            </w:r>
          </w:p>
        </w:tc>
        <w:tc>
          <w:tcPr>
            <w:tcW w:w="1160" w:type="dxa"/>
            <w:noWrap/>
            <w:hideMark/>
          </w:tcPr>
          <w:p w14:paraId="55FECA00" w14:textId="77777777" w:rsidR="00937C5C" w:rsidRPr="00A85CBC" w:rsidRDefault="00937C5C" w:rsidP="00420DEE">
            <w:pPr>
              <w:jc w:val="center"/>
            </w:pPr>
            <w:r w:rsidRPr="00A85CBC">
              <w:t>15.3</w:t>
            </w:r>
          </w:p>
        </w:tc>
        <w:tc>
          <w:tcPr>
            <w:tcW w:w="1160" w:type="dxa"/>
            <w:noWrap/>
            <w:hideMark/>
          </w:tcPr>
          <w:p w14:paraId="2A983F23" w14:textId="77777777" w:rsidR="00937C5C" w:rsidRPr="00A85CBC" w:rsidRDefault="00937C5C" w:rsidP="00420DEE">
            <w:pPr>
              <w:jc w:val="center"/>
            </w:pPr>
            <w:r w:rsidRPr="00A85CBC">
              <w:t>17.5</w:t>
            </w:r>
          </w:p>
        </w:tc>
      </w:tr>
      <w:tr w:rsidR="00937C5C" w:rsidRPr="00A85CBC" w14:paraId="4B5C374A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780C76DE" w14:textId="77777777" w:rsidR="00937C5C" w:rsidRPr="00A85CBC" w:rsidRDefault="00937C5C" w:rsidP="00420DEE">
            <w:pPr>
              <w:jc w:val="center"/>
            </w:pPr>
            <w:r w:rsidRPr="00A85CBC">
              <w:t>Washington</w:t>
            </w:r>
          </w:p>
        </w:tc>
        <w:tc>
          <w:tcPr>
            <w:tcW w:w="1520" w:type="dxa"/>
            <w:noWrap/>
            <w:hideMark/>
          </w:tcPr>
          <w:p w14:paraId="113927B9" w14:textId="77777777" w:rsidR="00937C5C" w:rsidRPr="00A85CBC" w:rsidRDefault="00937C5C" w:rsidP="00420DEE">
            <w:pPr>
              <w:jc w:val="center"/>
            </w:pPr>
            <w:r w:rsidRPr="00A85CBC">
              <w:t>22.4</w:t>
            </w:r>
          </w:p>
        </w:tc>
        <w:tc>
          <w:tcPr>
            <w:tcW w:w="1160" w:type="dxa"/>
            <w:noWrap/>
            <w:hideMark/>
          </w:tcPr>
          <w:p w14:paraId="58B5AE76" w14:textId="77777777" w:rsidR="00937C5C" w:rsidRPr="00A85CBC" w:rsidRDefault="00937C5C" w:rsidP="00420DEE">
            <w:pPr>
              <w:jc w:val="center"/>
            </w:pPr>
            <w:r w:rsidRPr="00A85CBC">
              <w:t>20.7</w:t>
            </w:r>
          </w:p>
        </w:tc>
        <w:tc>
          <w:tcPr>
            <w:tcW w:w="1160" w:type="dxa"/>
            <w:noWrap/>
            <w:hideMark/>
          </w:tcPr>
          <w:p w14:paraId="4CF2BEEE" w14:textId="77777777" w:rsidR="00937C5C" w:rsidRPr="00A85CBC" w:rsidRDefault="00937C5C" w:rsidP="00420DEE">
            <w:pPr>
              <w:jc w:val="center"/>
            </w:pPr>
            <w:r w:rsidRPr="00A85CBC">
              <w:t>24.1</w:t>
            </w:r>
          </w:p>
        </w:tc>
        <w:tc>
          <w:tcPr>
            <w:tcW w:w="1160" w:type="dxa"/>
            <w:noWrap/>
            <w:hideMark/>
          </w:tcPr>
          <w:p w14:paraId="1793970A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141627A9" w14:textId="77777777" w:rsidR="00937C5C" w:rsidRPr="00A85CBC" w:rsidRDefault="00937C5C" w:rsidP="00420DEE">
            <w:pPr>
              <w:jc w:val="center"/>
            </w:pPr>
            <w:r w:rsidRPr="00A85CBC">
              <w:t>13.5</w:t>
            </w:r>
          </w:p>
        </w:tc>
        <w:tc>
          <w:tcPr>
            <w:tcW w:w="1160" w:type="dxa"/>
            <w:noWrap/>
            <w:hideMark/>
          </w:tcPr>
          <w:p w14:paraId="30FC4DBF" w14:textId="77777777" w:rsidR="00937C5C" w:rsidRPr="00A85CBC" w:rsidRDefault="00937C5C" w:rsidP="00420DEE">
            <w:pPr>
              <w:jc w:val="center"/>
            </w:pPr>
            <w:r w:rsidRPr="00A85CBC">
              <w:t>12.7</w:t>
            </w:r>
          </w:p>
        </w:tc>
        <w:tc>
          <w:tcPr>
            <w:tcW w:w="1160" w:type="dxa"/>
            <w:noWrap/>
            <w:hideMark/>
          </w:tcPr>
          <w:p w14:paraId="5A3F5993" w14:textId="77777777" w:rsidR="00937C5C" w:rsidRPr="00A85CBC" w:rsidRDefault="00937C5C" w:rsidP="00420DEE">
            <w:pPr>
              <w:jc w:val="center"/>
            </w:pPr>
            <w:r w:rsidRPr="00A85CBC">
              <w:t>14.3</w:t>
            </w:r>
          </w:p>
        </w:tc>
      </w:tr>
      <w:tr w:rsidR="00937C5C" w:rsidRPr="00A85CBC" w14:paraId="6FCF397E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2BC1F863" w14:textId="77777777" w:rsidR="00937C5C" w:rsidRPr="00A85CBC" w:rsidRDefault="00937C5C" w:rsidP="00420DEE">
            <w:pPr>
              <w:jc w:val="center"/>
            </w:pPr>
            <w:r w:rsidRPr="00A85CBC">
              <w:t>West Virginia</w:t>
            </w:r>
          </w:p>
        </w:tc>
        <w:tc>
          <w:tcPr>
            <w:tcW w:w="1520" w:type="dxa"/>
            <w:noWrap/>
            <w:hideMark/>
          </w:tcPr>
          <w:p w14:paraId="4B62B406" w14:textId="77777777" w:rsidR="00937C5C" w:rsidRPr="00A85CBC" w:rsidRDefault="00937C5C" w:rsidP="00420DEE">
            <w:pPr>
              <w:jc w:val="center"/>
            </w:pPr>
            <w:r w:rsidRPr="00A85CBC">
              <w:t>27.1</w:t>
            </w:r>
          </w:p>
        </w:tc>
        <w:tc>
          <w:tcPr>
            <w:tcW w:w="1160" w:type="dxa"/>
            <w:noWrap/>
            <w:hideMark/>
          </w:tcPr>
          <w:p w14:paraId="24A11DA7" w14:textId="77777777" w:rsidR="00937C5C" w:rsidRPr="00A85CBC" w:rsidRDefault="00937C5C" w:rsidP="00420DEE">
            <w:pPr>
              <w:jc w:val="center"/>
            </w:pPr>
            <w:r w:rsidRPr="00A85CBC">
              <w:t>25.1</w:t>
            </w:r>
          </w:p>
        </w:tc>
        <w:tc>
          <w:tcPr>
            <w:tcW w:w="1160" w:type="dxa"/>
            <w:noWrap/>
            <w:hideMark/>
          </w:tcPr>
          <w:p w14:paraId="53FB507B" w14:textId="77777777" w:rsidR="00937C5C" w:rsidRPr="00A85CBC" w:rsidRDefault="00937C5C" w:rsidP="00420DEE">
            <w:pPr>
              <w:jc w:val="center"/>
            </w:pPr>
            <w:r w:rsidRPr="00A85CBC">
              <w:t>29.1</w:t>
            </w:r>
          </w:p>
        </w:tc>
        <w:tc>
          <w:tcPr>
            <w:tcW w:w="1160" w:type="dxa"/>
            <w:noWrap/>
            <w:hideMark/>
          </w:tcPr>
          <w:p w14:paraId="6B4B5D17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453F3676" w14:textId="77777777" w:rsidR="00937C5C" w:rsidRPr="00A85CBC" w:rsidRDefault="00937C5C" w:rsidP="00420DEE">
            <w:pPr>
              <w:jc w:val="center"/>
            </w:pPr>
            <w:r w:rsidRPr="00A85CBC">
              <w:t>26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2519377E" w14:textId="77777777" w:rsidR="00937C5C" w:rsidRPr="00A85CBC" w:rsidRDefault="00937C5C" w:rsidP="00420DEE">
            <w:pPr>
              <w:jc w:val="center"/>
            </w:pPr>
            <w:r w:rsidRPr="00A85CBC">
              <w:t>24.5</w:t>
            </w:r>
          </w:p>
        </w:tc>
        <w:tc>
          <w:tcPr>
            <w:tcW w:w="1160" w:type="dxa"/>
            <w:noWrap/>
            <w:hideMark/>
          </w:tcPr>
          <w:p w14:paraId="5372A275" w14:textId="77777777" w:rsidR="00937C5C" w:rsidRPr="00A85CBC" w:rsidRDefault="00937C5C" w:rsidP="00420DEE">
            <w:pPr>
              <w:jc w:val="center"/>
            </w:pPr>
            <w:r w:rsidRPr="00A85CBC">
              <w:t>27.5</w:t>
            </w:r>
          </w:p>
        </w:tc>
      </w:tr>
      <w:tr w:rsidR="00937C5C" w:rsidRPr="00A85CBC" w14:paraId="34C5B4A4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7BDD928D" w14:textId="77777777" w:rsidR="00937C5C" w:rsidRPr="00A85CBC" w:rsidRDefault="00937C5C" w:rsidP="00420DEE">
            <w:pPr>
              <w:jc w:val="center"/>
            </w:pPr>
            <w:r w:rsidRPr="00A85CBC">
              <w:t>Wisconsin</w:t>
            </w:r>
          </w:p>
        </w:tc>
        <w:tc>
          <w:tcPr>
            <w:tcW w:w="1520" w:type="dxa"/>
            <w:noWrap/>
            <w:hideMark/>
          </w:tcPr>
          <w:p w14:paraId="7E4C2E1E" w14:textId="77777777" w:rsidR="00937C5C" w:rsidRPr="00A85CBC" w:rsidRDefault="00937C5C" w:rsidP="00420DEE">
            <w:pPr>
              <w:jc w:val="center"/>
            </w:pPr>
            <w:r w:rsidRPr="00A85CBC">
              <w:t>23.7</w:t>
            </w:r>
          </w:p>
        </w:tc>
        <w:tc>
          <w:tcPr>
            <w:tcW w:w="1160" w:type="dxa"/>
            <w:noWrap/>
            <w:hideMark/>
          </w:tcPr>
          <w:p w14:paraId="4B9241B0" w14:textId="77777777" w:rsidR="00937C5C" w:rsidRPr="00A85CBC" w:rsidRDefault="00937C5C" w:rsidP="00420DEE">
            <w:pPr>
              <w:jc w:val="center"/>
            </w:pPr>
            <w:r w:rsidRPr="00A85CBC">
              <w:t>21.7</w:t>
            </w:r>
          </w:p>
        </w:tc>
        <w:tc>
          <w:tcPr>
            <w:tcW w:w="1160" w:type="dxa"/>
            <w:noWrap/>
            <w:hideMark/>
          </w:tcPr>
          <w:p w14:paraId="44EEE277" w14:textId="77777777" w:rsidR="00937C5C" w:rsidRPr="00A85CBC" w:rsidRDefault="00937C5C" w:rsidP="00420DEE">
            <w:pPr>
              <w:jc w:val="center"/>
            </w:pPr>
            <w:r w:rsidRPr="00A85CBC">
              <w:t>25.7</w:t>
            </w:r>
          </w:p>
        </w:tc>
        <w:tc>
          <w:tcPr>
            <w:tcW w:w="1160" w:type="dxa"/>
            <w:noWrap/>
            <w:hideMark/>
          </w:tcPr>
          <w:p w14:paraId="1B72CDCB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1E4DA111" w14:textId="77777777" w:rsidR="00937C5C" w:rsidRPr="00A85CBC" w:rsidRDefault="00937C5C" w:rsidP="00420DEE">
            <w:pPr>
              <w:jc w:val="center"/>
            </w:pPr>
            <w:r w:rsidRPr="00A85CBC">
              <w:t>16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2328C51F" w14:textId="77777777" w:rsidR="00937C5C" w:rsidRPr="00A85CBC" w:rsidRDefault="00937C5C" w:rsidP="00420DEE">
            <w:pPr>
              <w:jc w:val="center"/>
            </w:pPr>
            <w:r w:rsidRPr="00A85CBC">
              <w:t>14.7</w:t>
            </w:r>
          </w:p>
        </w:tc>
        <w:tc>
          <w:tcPr>
            <w:tcW w:w="1160" w:type="dxa"/>
            <w:noWrap/>
            <w:hideMark/>
          </w:tcPr>
          <w:p w14:paraId="6E1EF5B9" w14:textId="77777777" w:rsidR="00937C5C" w:rsidRPr="00A85CBC" w:rsidRDefault="00937C5C" w:rsidP="00420DEE">
            <w:pPr>
              <w:jc w:val="center"/>
            </w:pPr>
            <w:r w:rsidRPr="00A85CBC">
              <w:t>17.4</w:t>
            </w:r>
          </w:p>
        </w:tc>
      </w:tr>
      <w:tr w:rsidR="00937C5C" w:rsidRPr="00A85CBC" w14:paraId="7338FCEE" w14:textId="77777777" w:rsidTr="00420DEE">
        <w:trPr>
          <w:trHeight w:val="300"/>
        </w:trPr>
        <w:tc>
          <w:tcPr>
            <w:tcW w:w="1799" w:type="dxa"/>
            <w:noWrap/>
            <w:hideMark/>
          </w:tcPr>
          <w:p w14:paraId="1FAFC9ED" w14:textId="77777777" w:rsidR="00937C5C" w:rsidRPr="00A85CBC" w:rsidRDefault="00937C5C" w:rsidP="00420DEE">
            <w:pPr>
              <w:jc w:val="center"/>
            </w:pPr>
            <w:r w:rsidRPr="00A85CBC">
              <w:t>Wyoming</w:t>
            </w:r>
          </w:p>
        </w:tc>
        <w:tc>
          <w:tcPr>
            <w:tcW w:w="1520" w:type="dxa"/>
            <w:noWrap/>
            <w:hideMark/>
          </w:tcPr>
          <w:p w14:paraId="35E2547A" w14:textId="77777777" w:rsidR="00937C5C" w:rsidRPr="00A85CBC" w:rsidRDefault="00937C5C" w:rsidP="00420DEE">
            <w:pPr>
              <w:jc w:val="center"/>
            </w:pPr>
            <w:r w:rsidRPr="00A85CBC">
              <w:t>23.9</w:t>
            </w:r>
          </w:p>
        </w:tc>
        <w:tc>
          <w:tcPr>
            <w:tcW w:w="1160" w:type="dxa"/>
            <w:noWrap/>
            <w:hideMark/>
          </w:tcPr>
          <w:p w14:paraId="46CF9BD2" w14:textId="77777777" w:rsidR="00937C5C" w:rsidRPr="00A85CBC" w:rsidRDefault="00937C5C" w:rsidP="00420DEE">
            <w:pPr>
              <w:jc w:val="center"/>
            </w:pPr>
            <w:r w:rsidRPr="00A85CBC">
              <w:t>21.9</w:t>
            </w:r>
          </w:p>
        </w:tc>
        <w:tc>
          <w:tcPr>
            <w:tcW w:w="1160" w:type="dxa"/>
            <w:noWrap/>
            <w:hideMark/>
          </w:tcPr>
          <w:p w14:paraId="2599966A" w14:textId="77777777" w:rsidR="00937C5C" w:rsidRPr="00A85CBC" w:rsidRDefault="00937C5C" w:rsidP="00420DEE">
            <w:pPr>
              <w:jc w:val="center"/>
            </w:pPr>
            <w:r w:rsidRPr="00A85CBC">
              <w:t>25.9</w:t>
            </w:r>
          </w:p>
        </w:tc>
        <w:tc>
          <w:tcPr>
            <w:tcW w:w="1160" w:type="dxa"/>
            <w:noWrap/>
            <w:hideMark/>
          </w:tcPr>
          <w:p w14:paraId="102C3328" w14:textId="77777777" w:rsidR="00937C5C" w:rsidRPr="00A85CBC" w:rsidRDefault="00937C5C" w:rsidP="00420D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0AB3466C" w14:textId="77777777" w:rsidR="00937C5C" w:rsidRPr="00A85CBC" w:rsidRDefault="00937C5C" w:rsidP="00420DEE">
            <w:pPr>
              <w:jc w:val="center"/>
            </w:pPr>
            <w:r w:rsidRPr="00A85CBC">
              <w:t>18.7</w:t>
            </w:r>
          </w:p>
        </w:tc>
        <w:tc>
          <w:tcPr>
            <w:tcW w:w="1160" w:type="dxa"/>
            <w:noWrap/>
            <w:hideMark/>
          </w:tcPr>
          <w:p w14:paraId="1AA15C40" w14:textId="77777777" w:rsidR="00937C5C" w:rsidRPr="00A85CBC" w:rsidRDefault="00937C5C" w:rsidP="00420DEE">
            <w:pPr>
              <w:jc w:val="center"/>
            </w:pPr>
            <w:r w:rsidRPr="00A85CBC">
              <w:t>17.2</w:t>
            </w:r>
          </w:p>
        </w:tc>
        <w:tc>
          <w:tcPr>
            <w:tcW w:w="1160" w:type="dxa"/>
            <w:noWrap/>
            <w:hideMark/>
          </w:tcPr>
          <w:p w14:paraId="3B5CD3E0" w14:textId="77777777" w:rsidR="00937C5C" w:rsidRPr="00A85CBC" w:rsidRDefault="00937C5C" w:rsidP="00420DEE">
            <w:pPr>
              <w:jc w:val="center"/>
            </w:pPr>
            <w:r w:rsidRPr="00A85CBC">
              <w:t>20.3</w:t>
            </w:r>
          </w:p>
        </w:tc>
      </w:tr>
    </w:tbl>
    <w:p w14:paraId="6C4C3E61" w14:textId="77777777" w:rsidR="00937C5C" w:rsidRDefault="00937C5C" w:rsidP="00937C5C"/>
    <w:p w14:paraId="4401FC42" w14:textId="77777777" w:rsidR="00937C5C" w:rsidRDefault="00937C5C" w:rsidP="00937C5C">
      <w:r>
        <w:t>*</w:t>
      </w:r>
      <w:r w:rsidRPr="006F3F06">
        <w:t xml:space="preserve"> </w:t>
      </w:r>
      <w:r>
        <w:t>Current smoker status</w:t>
      </w:r>
    </w:p>
    <w:p w14:paraId="1B3754E8" w14:textId="77777777" w:rsidR="00937C5C" w:rsidRDefault="00937C5C" w:rsidP="00937C5C">
      <w:r>
        <w:t>LCI: Lower Confidence Interval</w:t>
      </w:r>
    </w:p>
    <w:p w14:paraId="34C11575" w14:textId="77777777" w:rsidR="00937C5C" w:rsidRDefault="00937C5C" w:rsidP="00937C5C">
      <w:r>
        <w:t>UCI: Upper Confidence Interval</w:t>
      </w:r>
    </w:p>
    <w:p w14:paraId="6E6106CA" w14:textId="77777777" w:rsidR="00937C5C" w:rsidRDefault="00937C5C" w:rsidP="00937C5C">
      <w:r>
        <w:t>(Insufficient data characterized by “-”)</w:t>
      </w:r>
    </w:p>
    <w:p w14:paraId="1B4E52B2" w14:textId="77777777" w:rsidR="00937C5C" w:rsidRDefault="00937C5C" w:rsidP="00937C5C"/>
    <w:p w14:paraId="03B69837" w14:textId="77777777" w:rsidR="00E50B80" w:rsidRPr="00937C5C" w:rsidRDefault="00E50B80" w:rsidP="00937C5C"/>
    <w:sectPr w:rsidR="00E50B80" w:rsidRPr="00937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97D"/>
    <w:rsid w:val="0007797D"/>
    <w:rsid w:val="00216412"/>
    <w:rsid w:val="004870EF"/>
    <w:rsid w:val="005378FA"/>
    <w:rsid w:val="00635560"/>
    <w:rsid w:val="00782C79"/>
    <w:rsid w:val="0081557C"/>
    <w:rsid w:val="0089337C"/>
    <w:rsid w:val="00937C5C"/>
    <w:rsid w:val="00967E7C"/>
    <w:rsid w:val="009769EB"/>
    <w:rsid w:val="009B7CE7"/>
    <w:rsid w:val="00A308CE"/>
    <w:rsid w:val="00AE5544"/>
    <w:rsid w:val="00BF3A6C"/>
    <w:rsid w:val="00CC53B7"/>
    <w:rsid w:val="00E002FE"/>
    <w:rsid w:val="00E3142E"/>
    <w:rsid w:val="00E42DEF"/>
    <w:rsid w:val="00E50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609AA"/>
  <w15:chartTrackingRefBased/>
  <w15:docId w15:val="{712C62C7-6509-4078-93D3-87597E9A2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70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0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91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ya</dc:creator>
  <cp:keywords/>
  <dc:description/>
  <cp:lastModifiedBy>chn off34</cp:lastModifiedBy>
  <cp:revision>20</cp:revision>
  <dcterms:created xsi:type="dcterms:W3CDTF">2020-04-02T20:36:00Z</dcterms:created>
  <dcterms:modified xsi:type="dcterms:W3CDTF">2020-12-15T18:17:00Z</dcterms:modified>
</cp:coreProperties>
</file>